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rPr/>
      </w:pPr>
      <w:r>
        <w:rPr>
          <w:rStyle w:val="Hps"/>
          <w:rFonts w:cs="Times New Roman" w:ascii="Times New Roman" w:hAnsi="Times New Roman"/>
          <w:b/>
          <w:sz w:val="24"/>
          <w:szCs w:val="24"/>
          <w:u w:val="single"/>
        </w:rPr>
        <w:t>APPENDIX 1 : SF 36 v2  MALAY VERSION HEALTH SURVEY</w:t>
      </w:r>
    </w:p>
    <w:p>
      <w:pPr>
        <w:pStyle w:val="Heading"/>
        <w:spacing w:before="40" w:after="40"/>
        <w:jc w:val="center"/>
        <w:rPr>
          <w:rStyle w:val="Hps"/>
          <w:rFonts w:ascii="Times New Roman" w:hAnsi="Times New Roman" w:cs="Times New Roman"/>
          <w:b w:val="false"/>
          <w:b w:val="false"/>
          <w:sz w:val="24"/>
          <w:szCs w:val="24"/>
          <w:u w:val="single"/>
          <w:lang w:val="ms-MY"/>
        </w:rPr>
      </w:pPr>
      <w:r>
        <w:rPr/>
      </w:r>
    </w:p>
    <w:p>
      <w:pPr>
        <w:pStyle w:val="Heading"/>
        <w:spacing w:before="40" w:after="40"/>
        <w:jc w:val="center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  <w:t>Kesihatan dan Kesejahteraan Anda</w:t>
      </w:r>
    </w:p>
    <w:p>
      <w:pPr>
        <w:pStyle w:val="Intro"/>
        <w:tabs>
          <w:tab w:val="clear" w:pos="720"/>
          <w:tab w:val="left" w:pos="9540" w:leader="none"/>
        </w:tabs>
        <w:spacing w:before="360" w:after="200"/>
        <w:ind w:right="187" w:hanging="0"/>
        <w:rPr/>
      </w:pPr>
      <w:r>
        <w:rPr>
          <w:b/>
          <w:bCs/>
          <w:sz w:val="24"/>
          <w:szCs w:val="24"/>
          <w:lang w:val="ms-MY"/>
        </w:rPr>
        <w:t xml:space="preserve">Tinjauan ini meminta pandangan anda mengenai kesihatan anda. Maklumat ini akan memantau keadaan anda dan betapa baiknya anda dapat melakukan aktiviti anda yang biasa. </w:t>
      </w:r>
      <w:r>
        <w:rPr>
          <w:b/>
          <w:bCs/>
          <w:i/>
          <w:iCs/>
          <w:sz w:val="24"/>
          <w:szCs w:val="24"/>
          <w:lang w:val="ms-MY"/>
        </w:rPr>
        <w:t>Terima kasih kerana melengkapkan tinjauan ini!</w:t>
      </w:r>
    </w:p>
    <w:p>
      <w:pPr>
        <w:pStyle w:val="Endnote"/>
        <w:rPr>
          <w:b/>
          <w:b/>
          <w:bCs/>
          <w:i/>
          <w:i/>
          <w:iCs/>
          <w:sz w:val="24"/>
          <w:szCs w:val="24"/>
          <w:lang w:val="ms-MY"/>
        </w:rPr>
      </w:pPr>
      <w:r>
        <w:rPr>
          <w:b/>
          <w:bCs/>
          <w:i/>
          <w:iCs/>
          <w:sz w:val="24"/>
          <w:szCs w:val="24"/>
          <w:lang w:val="ms-MY"/>
        </w:rPr>
      </w:r>
    </w:p>
    <w:p>
      <w:pPr>
        <w:pStyle w:val="Endnote"/>
        <w:rPr/>
      </w:pPr>
      <w:r>
        <w:rPr>
          <w:b/>
          <w:bCs/>
          <w:sz w:val="24"/>
          <w:szCs w:val="24"/>
          <w:lang w:val="ms-MY"/>
        </w:rPr>
        <w:t xml:space="preserve">Untuk setiap soalan berikut, sila tandakan </w:t>
      </w:r>
      <w:r>
        <w:fldChar w:fldCharType="begin">
          <w:ffData>
            <w:name w:val="Check40"/>
            <w:enabled/>
            <w:calcOnExit w:val="0"/>
            <w:checkBox>
              <w:sizeAuto/>
              <w:checked/>
            </w:checkBox>
          </w:ffData>
        </w:fldChar>
      </w:r>
      <w:r>
        <w:rPr>
          <w:sz w:val="24"/>
          <w:b/>
          <w:szCs w:val="24"/>
          <w:bCs/>
          <w:lang w:val="ms-MY"/>
        </w:rPr>
        <w:instrText xml:space="preserve"> FORMCHECKBOX </w:instrText>
      </w:r>
      <w:r>
        <w:rPr>
          <w:sz w:val="24"/>
          <w:b/>
          <w:szCs w:val="24"/>
          <w:bCs/>
          <w:lang w:val="ms-MY"/>
        </w:rPr>
        <w:fldChar w:fldCharType="separate"/>
      </w:r>
      <w:bookmarkStart w:id="0" w:name="__Fieldmark__0_4071366036"/>
      <w:bookmarkStart w:id="1" w:name="__Fieldmark__0_4071366036"/>
      <w:bookmarkEnd w:id="1"/>
      <w:r>
        <w:rPr>
          <w:b/>
          <w:bCs/>
          <w:sz w:val="24"/>
          <w:szCs w:val="24"/>
          <w:lang w:val="ms-MY"/>
        </w:rPr>
      </w:r>
      <w:r>
        <w:rPr>
          <w:sz w:val="24"/>
          <w:b/>
          <w:szCs w:val="24"/>
          <w:bCs/>
          <w:lang w:val="ms-MY"/>
        </w:rPr>
        <w:fldChar w:fldCharType="end"/>
      </w:r>
      <w:r>
        <w:rPr>
          <w:b/>
          <w:bCs/>
          <w:sz w:val="24"/>
          <w:szCs w:val="24"/>
          <w:lang w:val="ms-MY"/>
        </w:rPr>
        <w:t xml:space="preserve"> di dalam satu kotak yang paling baik menerangkan jawapan anda.</w:t>
      </w:r>
    </w:p>
    <w:p>
      <w:pPr>
        <w:pStyle w:val="Blanklines"/>
        <w:rPr>
          <w:b w:val="false"/>
          <w:b w:val="false"/>
          <w:bCs/>
          <w:sz w:val="24"/>
          <w:szCs w:val="24"/>
          <w:lang w:val="ms-MY"/>
        </w:rPr>
      </w:pPr>
      <w:r>
        <w:rPr>
          <w:b w:val="false"/>
          <w:bCs/>
          <w:sz w:val="24"/>
          <w:szCs w:val="24"/>
          <w:lang w:val="ms-MY"/>
        </w:rPr>
      </w:r>
    </w:p>
    <w:p>
      <w:pPr>
        <w:pStyle w:val="Normal"/>
        <w:tabs>
          <w:tab w:val="clear" w:pos="720"/>
          <w:tab w:val="left" w:pos="446" w:leader="none"/>
          <w:tab w:val="left" w:pos="634" w:leader="none"/>
          <w:tab w:val="left" w:pos="850" w:leader="none"/>
          <w:tab w:val="left" w:pos="1152" w:leader="none"/>
          <w:tab w:val="left" w:pos="1872" w:leader="none"/>
          <w:tab w:val="left" w:pos="2592" w:leader="none"/>
          <w:tab w:val="left" w:pos="3312" w:leader="none"/>
          <w:tab w:val="left" w:pos="4032" w:leader="none"/>
          <w:tab w:val="left" w:pos="4752" w:leader="none"/>
          <w:tab w:val="left" w:pos="5472" w:leader="none"/>
          <w:tab w:val="left" w:pos="6192" w:leader="none"/>
          <w:tab w:val="left" w:pos="6912" w:leader="none"/>
          <w:tab w:val="left" w:pos="7632" w:leader="none"/>
          <w:tab w:val="left" w:pos="8352" w:leader="none"/>
          <w:tab w:val="left" w:pos="9072" w:leader="none"/>
          <w:tab w:val="left" w:pos="9792" w:leader="none"/>
          <w:tab w:val="left" w:pos="10512" w:leader="none"/>
          <w:tab w:val="left" w:pos="11232" w:leader="none"/>
          <w:tab w:val="left" w:pos="11952" w:leader="none"/>
          <w:tab w:val="left" w:pos="12672" w:leader="none"/>
          <w:tab w:val="left" w:pos="13392" w:leader="none"/>
          <w:tab w:val="left" w:pos="14112" w:leader="none"/>
          <w:tab w:val="left" w:pos="14832" w:leader="none"/>
          <w:tab w:val="left" w:pos="15552" w:leader="none"/>
          <w:tab w:val="left" w:pos="16272" w:leader="none"/>
          <w:tab w:val="left" w:pos="16992" w:leader="none"/>
          <w:tab w:val="left" w:pos="17712" w:leader="none"/>
          <w:tab w:val="left" w:pos="18432" w:leader="none"/>
          <w:tab w:val="left" w:pos="19152" w:leader="none"/>
        </w:tabs>
        <w:suppressAutoHyphens w:val="true"/>
        <w:spacing w:before="600" w:after="240"/>
        <w:ind w:left="448" w:right="357" w:hanging="448"/>
        <w:rPr/>
      </w:pPr>
      <w:r>
        <w:rPr/>
        <w:t>1.</w:t>
        <w:tab/>
        <w:t>Secara umum, adakah anda akan mengatakan bahawa kesihatan anda adalah:</w:t>
      </w:r>
    </w:p>
    <w:tbl>
      <w:tblPr>
        <w:tblW w:w="7920" w:type="dxa"/>
        <w:jc w:val="left"/>
        <w:tblInd w:w="8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84"/>
        <w:gridCol w:w="1584"/>
        <w:gridCol w:w="1584"/>
        <w:gridCol w:w="1584"/>
      </w:tblGrid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true"/>
              <w:spacing w:before="90" w:after="90"/>
              <w:jc w:val="center"/>
              <w:rPr>
                <w:rFonts w:ascii="Times New Roman" w:hAnsi="Times New Roman" w:cs="Times New Roman"/>
                <w:lang w:val="ms-MY"/>
              </w:rPr>
            </w:pPr>
            <w:r>
              <w:rPr>
                <w:rFonts w:cs="Times New Roman" w:ascii="Times New Roman" w:hAnsi="Times New Roman"/>
                <w:lang w:val="ms-MY"/>
              </w:rPr>
              <w:t>Paling baik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90" w:after="90"/>
              <w:jc w:val="center"/>
              <w:rPr/>
            </w:pPr>
            <w:r>
              <w:rPr>
                <w:rFonts w:cs="Times New Roman" w:ascii="Times New Roman" w:hAnsi="Times New Roman"/>
                <w:lang w:val="ms-MY"/>
              </w:rPr>
              <w:t>Sungguh baik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90" w:after="90"/>
              <w:jc w:val="center"/>
              <w:rPr>
                <w:rFonts w:ascii="Times New Roman" w:hAnsi="Times New Roman" w:cs="Times New Roman"/>
                <w:lang w:val="ms-MY"/>
              </w:rPr>
            </w:pPr>
            <w:r>
              <w:rPr>
                <w:rFonts w:cs="Times New Roman" w:ascii="Times New Roman" w:hAnsi="Times New Roman"/>
                <w:lang w:val="ms-MY"/>
              </w:rPr>
              <w:t>Baik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90" w:after="90"/>
              <w:jc w:val="center"/>
              <w:rPr>
                <w:rFonts w:ascii="Times New Roman" w:hAnsi="Times New Roman" w:cs="Times New Roman"/>
                <w:lang w:val="ms-MY"/>
              </w:rPr>
            </w:pPr>
            <w:r>
              <w:rPr>
                <w:rFonts w:cs="Times New Roman" w:ascii="Times New Roman" w:hAnsi="Times New Roman"/>
                <w:lang w:val="ms-MY"/>
              </w:rPr>
              <w:t>Sederhana</w:t>
            </w:r>
          </w:p>
        </w:tc>
        <w:tc>
          <w:tcPr>
            <w:tcW w:w="15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before="90" w:after="90"/>
              <w:jc w:val="center"/>
              <w:rPr>
                <w:rFonts w:ascii="Times New Roman" w:hAnsi="Times New Roman" w:cs="Times New Roman"/>
                <w:lang w:val="ms-MY"/>
              </w:rPr>
            </w:pPr>
            <w:r>
              <w:rPr>
                <w:rFonts w:cs="Times New Roman" w:ascii="Times New Roman" w:hAnsi="Times New Roman"/>
                <w:lang w:val="ms-MY"/>
              </w:rPr>
              <w:t>Tidak baik</w:t>
            </w:r>
          </w:p>
        </w:tc>
      </w:tr>
      <w:tr>
        <w:trPr>
          <w:trHeight w:val="389" w:hRule="atLeast"/>
        </w:trPr>
        <w:tc>
          <w:tcPr>
            <w:tcW w:w="1584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84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84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84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84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vAlign w:val="bottom"/>
          </w:tcPr>
          <w:p>
            <w:pPr>
              <w:pStyle w:val="Normal"/>
              <w:suppressAutoHyphens w:val="true"/>
              <w:spacing w:before="47" w:after="54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ms-MY"/>
              </w:rPr>
              <w:t xml:space="preserve">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  <w:lang w:val="ms-MY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  <w:lang w:val="ms-MY"/>
              </w:rPr>
              <w:fldChar w:fldCharType="separate"/>
            </w:r>
            <w:bookmarkStart w:id="2" w:name="__Fieldmark__1_4071366036"/>
            <w:bookmarkStart w:id="3" w:name="__Fieldmark__1_4071366036"/>
            <w:bookmarkEnd w:id="3"/>
            <w:r>
              <w:rPr>
                <w:rFonts w:cs="Times New Roman" w:ascii="Times New Roman" w:hAnsi="Times New Roman"/>
                <w:lang w:val="ms-MY"/>
              </w:rPr>
            </w:r>
            <w:r>
              <w:rPr>
                <w:rFonts w:cs="Times New Roman" w:ascii="Times New Roman" w:hAnsi="Times New Roman"/>
                <w:lang w:val="ms-MY"/>
              </w:rPr>
              <w:fldChar w:fldCharType="end"/>
            </w:r>
            <w:r>
              <w:rPr>
                <w:rFonts w:cs="Times New Roman" w:ascii="Times New Roman" w:hAnsi="Times New Roman"/>
                <w:lang w:val="ms-MY"/>
              </w:rPr>
              <w:t xml:space="preserve"> 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uppressAutoHyphens w:val="true"/>
              <w:spacing w:before="47" w:after="54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ms-MY"/>
              </w:rPr>
              <w:t xml:space="preserve">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  <w:lang w:val="ms-MY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  <w:lang w:val="ms-MY"/>
              </w:rPr>
              <w:fldChar w:fldCharType="separate"/>
            </w:r>
            <w:bookmarkStart w:id="4" w:name="__Fieldmark__2_4071366036"/>
            <w:bookmarkStart w:id="5" w:name="__Fieldmark__2_4071366036"/>
            <w:bookmarkEnd w:id="5"/>
            <w:r>
              <w:rPr>
                <w:rFonts w:cs="Times New Roman" w:ascii="Times New Roman" w:hAnsi="Times New Roman"/>
                <w:lang w:val="ms-MY"/>
              </w:rPr>
            </w:r>
            <w:r>
              <w:rPr>
                <w:rFonts w:cs="Times New Roman" w:ascii="Times New Roman" w:hAnsi="Times New Roman"/>
                <w:lang w:val="ms-MY"/>
              </w:rPr>
              <w:fldChar w:fldCharType="end"/>
            </w:r>
            <w:r>
              <w:rPr>
                <w:rFonts w:cs="Times New Roman" w:ascii="Times New Roman" w:hAnsi="Times New Roman"/>
                <w:lang w:val="ms-MY"/>
              </w:rPr>
              <w:t xml:space="preserve"> 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uppressAutoHyphens w:val="true"/>
              <w:spacing w:before="47" w:after="54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ms-MY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  <w:lang w:val="ms-MY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  <w:lang w:val="ms-MY"/>
              </w:rPr>
              <w:fldChar w:fldCharType="separate"/>
            </w:r>
            <w:bookmarkStart w:id="6" w:name="__Fieldmark__3_4071366036"/>
            <w:bookmarkStart w:id="7" w:name="__Fieldmark__3_4071366036"/>
            <w:bookmarkEnd w:id="7"/>
            <w:r>
              <w:rPr>
                <w:rFonts w:cs="Times New Roman" w:ascii="Times New Roman" w:hAnsi="Times New Roman"/>
                <w:lang w:val="ms-MY"/>
              </w:rPr>
            </w:r>
            <w:r>
              <w:rPr>
                <w:rFonts w:cs="Times New Roman" w:ascii="Times New Roman" w:hAnsi="Times New Roman"/>
                <w:lang w:val="ms-MY"/>
              </w:rPr>
              <w:fldChar w:fldCharType="end"/>
            </w:r>
            <w:r>
              <w:rPr>
                <w:rFonts w:cs="Times New Roman" w:ascii="Times New Roman" w:hAnsi="Times New Roman"/>
                <w:lang w:val="ms-MY"/>
              </w:rPr>
              <w:t xml:space="preserve"> 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uppressAutoHyphens w:val="true"/>
              <w:spacing w:before="47" w:after="54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ms-MY"/>
              </w:rPr>
              <w:t xml:space="preserve">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  <w:lang w:val="ms-MY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  <w:lang w:val="ms-MY"/>
              </w:rPr>
              <w:fldChar w:fldCharType="separate"/>
            </w:r>
            <w:bookmarkStart w:id="8" w:name="__Fieldmark__4_4071366036"/>
            <w:bookmarkStart w:id="9" w:name="__Fieldmark__4_4071366036"/>
            <w:bookmarkEnd w:id="9"/>
            <w:r>
              <w:rPr>
                <w:rFonts w:cs="Times New Roman" w:ascii="Times New Roman" w:hAnsi="Times New Roman"/>
                <w:lang w:val="ms-MY"/>
              </w:rPr>
            </w:r>
            <w:r>
              <w:rPr>
                <w:rFonts w:cs="Times New Roman" w:ascii="Times New Roman" w:hAnsi="Times New Roman"/>
                <w:lang w:val="ms-MY"/>
              </w:rPr>
              <w:fldChar w:fldCharType="end"/>
            </w:r>
            <w:r>
              <w:rPr>
                <w:rFonts w:cs="Times New Roman" w:ascii="Times New Roman" w:hAnsi="Times New Roman"/>
                <w:lang w:val="ms-MY"/>
              </w:rPr>
              <w:t xml:space="preserve"> 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uppressAutoHyphens w:val="true"/>
              <w:spacing w:before="47" w:after="54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ms-MY"/>
              </w:rPr>
              <w:t xml:space="preserve">  </w:t>
            </w: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  <w:lang w:val="ms-MY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  <w:lang w:val="ms-MY"/>
              </w:rPr>
              <w:fldChar w:fldCharType="separate"/>
            </w:r>
            <w:bookmarkStart w:id="10" w:name="__Fieldmark__5_4071366036"/>
            <w:bookmarkStart w:id="11" w:name="__Fieldmark__5_4071366036"/>
            <w:bookmarkEnd w:id="11"/>
            <w:r>
              <w:rPr>
                <w:rFonts w:cs="Times New Roman" w:ascii="Times New Roman" w:hAnsi="Times New Roman"/>
                <w:lang w:val="ms-MY"/>
              </w:rPr>
            </w:r>
            <w:r>
              <w:rPr>
                <w:rFonts w:cs="Times New Roman" w:ascii="Times New Roman" w:hAnsi="Times New Roman"/>
                <w:lang w:val="ms-MY"/>
              </w:rPr>
              <w:fldChar w:fldCharType="end"/>
            </w:r>
            <w:r>
              <w:rPr>
                <w:rFonts w:cs="Times New Roman" w:ascii="Times New Roman" w:hAnsi="Times New Roman"/>
                <w:lang w:val="ms-MY"/>
              </w:rPr>
              <w:t xml:space="preserve"> 5</w:t>
            </w:r>
          </w:p>
        </w:tc>
      </w:tr>
    </w:tbl>
    <w:p>
      <w:pPr>
        <w:pStyle w:val="Normal"/>
        <w:tabs>
          <w:tab w:val="clear" w:pos="720"/>
          <w:tab w:val="left" w:pos="-1008" w:leader="none"/>
          <w:tab w:val="left" w:pos="-288" w:leader="none"/>
          <w:tab w:val="left" w:pos="432" w:leader="none"/>
          <w:tab w:val="left" w:pos="850" w:leader="none"/>
          <w:tab w:val="left" w:pos="1152" w:leader="none"/>
          <w:tab w:val="left" w:pos="1872" w:leader="none"/>
          <w:tab w:val="left" w:pos="2592" w:leader="none"/>
          <w:tab w:val="left" w:pos="3312" w:leader="none"/>
          <w:tab w:val="left" w:pos="4032" w:leader="none"/>
          <w:tab w:val="left" w:pos="4752" w:leader="none"/>
          <w:tab w:val="left" w:pos="5472" w:leader="none"/>
          <w:tab w:val="left" w:pos="6192" w:leader="none"/>
          <w:tab w:val="left" w:pos="6912" w:leader="none"/>
          <w:tab w:val="left" w:pos="7632" w:leader="none"/>
          <w:tab w:val="left" w:pos="8352" w:leader="none"/>
          <w:tab w:val="left" w:pos="9072" w:leader="none"/>
          <w:tab w:val="left" w:pos="9792" w:leader="none"/>
          <w:tab w:val="left" w:pos="10512" w:leader="none"/>
          <w:tab w:val="left" w:pos="11232" w:leader="none"/>
          <w:tab w:val="left" w:pos="11952" w:leader="none"/>
          <w:tab w:val="left" w:pos="12672" w:leader="none"/>
          <w:tab w:val="left" w:pos="13392" w:leader="none"/>
          <w:tab w:val="left" w:pos="14112" w:leader="none"/>
          <w:tab w:val="left" w:pos="14832" w:leader="none"/>
          <w:tab w:val="left" w:pos="15552" w:leader="none"/>
          <w:tab w:val="left" w:pos="16272" w:leader="none"/>
          <w:tab w:val="left" w:pos="16992" w:leader="none"/>
          <w:tab w:val="left" w:pos="17712" w:leader="none"/>
          <w:tab w:val="left" w:pos="18432" w:leader="none"/>
          <w:tab w:val="left" w:pos="19152" w:leader="none"/>
        </w:tabs>
        <w:suppressAutoHyphens w:val="true"/>
        <w:ind w:left="850" w:right="432" w:hanging="418"/>
        <w:rPr>
          <w:rFonts w:ascii="Times New Roman" w:hAnsi="Times New Roman" w:cs="Times New Roman"/>
          <w:lang w:val="ms-MY"/>
        </w:rPr>
      </w:pPr>
      <w:r>
        <w:rPr>
          <w:rFonts w:cs="Times New Roman" w:ascii="Times New Roman" w:hAnsi="Times New Roman"/>
          <w:lang w:val="ms-MY"/>
        </w:rPr>
      </w:r>
    </w:p>
    <w:p>
      <w:pPr>
        <w:pStyle w:val="Normal"/>
        <w:tabs>
          <w:tab w:val="clear" w:pos="720"/>
          <w:tab w:val="left" w:pos="-1008" w:leader="none"/>
          <w:tab w:val="left" w:pos="-288" w:leader="none"/>
          <w:tab w:val="left" w:pos="432" w:leader="none"/>
          <w:tab w:val="left" w:pos="850" w:leader="none"/>
          <w:tab w:val="left" w:pos="1152" w:leader="none"/>
          <w:tab w:val="left" w:pos="1872" w:leader="none"/>
          <w:tab w:val="left" w:pos="2592" w:leader="none"/>
          <w:tab w:val="left" w:pos="3312" w:leader="none"/>
          <w:tab w:val="left" w:pos="4032" w:leader="none"/>
          <w:tab w:val="left" w:pos="4752" w:leader="none"/>
          <w:tab w:val="left" w:pos="5472" w:leader="none"/>
          <w:tab w:val="left" w:pos="6192" w:leader="none"/>
          <w:tab w:val="left" w:pos="6912" w:leader="none"/>
          <w:tab w:val="left" w:pos="7632" w:leader="none"/>
          <w:tab w:val="left" w:pos="8352" w:leader="none"/>
          <w:tab w:val="left" w:pos="9072" w:leader="none"/>
          <w:tab w:val="left" w:pos="9792" w:leader="none"/>
          <w:tab w:val="left" w:pos="10512" w:leader="none"/>
          <w:tab w:val="left" w:pos="11232" w:leader="none"/>
          <w:tab w:val="left" w:pos="11952" w:leader="none"/>
          <w:tab w:val="left" w:pos="12672" w:leader="none"/>
          <w:tab w:val="left" w:pos="13392" w:leader="none"/>
          <w:tab w:val="left" w:pos="14112" w:leader="none"/>
          <w:tab w:val="left" w:pos="14832" w:leader="none"/>
          <w:tab w:val="left" w:pos="15552" w:leader="none"/>
          <w:tab w:val="left" w:pos="16272" w:leader="none"/>
          <w:tab w:val="left" w:pos="16992" w:leader="none"/>
          <w:tab w:val="left" w:pos="17712" w:leader="none"/>
          <w:tab w:val="left" w:pos="18432" w:leader="none"/>
          <w:tab w:val="left" w:pos="19152" w:leader="none"/>
        </w:tabs>
        <w:suppressAutoHyphens w:val="true"/>
        <w:ind w:right="432" w:hanging="0"/>
        <w:rPr>
          <w:rFonts w:ascii="Times New Roman" w:hAnsi="Times New Roman" w:cs="Times New Roman"/>
          <w:lang w:val="ms-MY"/>
        </w:rPr>
      </w:pPr>
      <w:r>
        <w:rPr>
          <w:rFonts w:cs="Times New Roman" w:ascii="Times New Roman" w:hAnsi="Times New Roman"/>
          <w:lang w:val="ms-MY"/>
        </w:rPr>
      </w:r>
    </w:p>
    <w:p>
      <w:pPr>
        <w:pStyle w:val="Normal"/>
        <w:tabs>
          <w:tab w:val="clear" w:pos="720"/>
          <w:tab w:val="left" w:pos="446" w:leader="none"/>
          <w:tab w:val="left" w:pos="634" w:leader="none"/>
        </w:tabs>
        <w:suppressAutoHyphens w:val="true"/>
        <w:spacing w:before="480" w:after="240"/>
        <w:ind w:left="446" w:right="360" w:hanging="446"/>
        <w:rPr>
          <w:rFonts w:ascii="Times New Roman" w:hAnsi="Times New Roman" w:cs="Times New Roman"/>
          <w:b/>
          <w:b/>
          <w:lang w:val="ms-MY"/>
        </w:rPr>
      </w:pPr>
      <w:r>
        <w:rPr>
          <w:rFonts w:cs="Times New Roman" w:ascii="Times New Roman" w:hAnsi="Times New Roman"/>
          <w:b/>
          <w:lang w:val="ms-MY"/>
        </w:rPr>
        <w:t>2.</w:t>
        <w:tab/>
      </w:r>
      <w:r>
        <w:rPr>
          <w:rFonts w:cs="Times New Roman" w:ascii="Times New Roman" w:hAnsi="Times New Roman"/>
          <w:b/>
          <w:bCs/>
          <w:u w:val="single"/>
          <w:lang w:val="ms-MY"/>
        </w:rPr>
        <w:t>Berbanding dengan setahun yang lalu</w:t>
      </w:r>
      <w:r>
        <w:rPr>
          <w:rFonts w:cs="Times New Roman" w:ascii="Times New Roman" w:hAnsi="Times New Roman"/>
          <w:b/>
          <w:bCs/>
          <w:lang w:val="ms-MY"/>
        </w:rPr>
        <w:t xml:space="preserve">, bagaimanakah anda menilai kesihatan anda secara umum </w:t>
      </w:r>
      <w:r>
        <w:rPr>
          <w:rFonts w:cs="Times New Roman" w:ascii="Times New Roman" w:hAnsi="Times New Roman"/>
          <w:b/>
          <w:bCs/>
          <w:u w:val="single"/>
          <w:lang w:val="ms-MY"/>
        </w:rPr>
        <w:t>sekarang</w:t>
      </w:r>
      <w:r>
        <w:rPr>
          <w:rFonts w:cs="Times New Roman" w:ascii="Times New Roman" w:hAnsi="Times New Roman"/>
          <w:b/>
          <w:bCs/>
          <w:lang w:val="ms-MY"/>
        </w:rPr>
        <w:t>?</w:t>
      </w:r>
    </w:p>
    <w:tbl>
      <w:tblPr>
        <w:tblW w:w="7937" w:type="dxa"/>
        <w:jc w:val="left"/>
        <w:tblInd w:w="8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587"/>
        <w:gridCol w:w="1588"/>
        <w:gridCol w:w="1587"/>
        <w:gridCol w:w="1588"/>
      </w:tblGrid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Heading1"/>
              <w:spacing w:before="90" w:after="9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ms-MY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ms-MY"/>
              </w:rPr>
              <w:t>Jauh lebih baik sekarang daripada setahun yang lalu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Agak lebih baik sekarang daripada setahun yang lalu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Lebih kurang sama dengan setahun yang lalu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Agak lebih teruk sekarang daripada setahun yang lalu</w:t>
            </w:r>
          </w:p>
        </w:tc>
        <w:tc>
          <w:tcPr>
            <w:tcW w:w="15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Jauh lebih teruk sekarang daripada setahun yang lalu</w:t>
            </w:r>
          </w:p>
        </w:tc>
      </w:tr>
      <w:tr>
        <w:trPr>
          <w:trHeight w:val="389" w:hRule="atLeast"/>
        </w:trPr>
        <w:tc>
          <w:tcPr>
            <w:tcW w:w="1587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87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88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87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88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</w:tr>
      <w:tr>
        <w:trPr>
          <w:trHeight w:val="288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uppressAutoHyphens w:val="true"/>
              <w:spacing w:before="47" w:after="54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ms-MY"/>
              </w:rPr>
              <w:t xml:space="preserve">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  <w:lang w:val="ms-MY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  <w:lang w:val="ms-MY"/>
              </w:rPr>
              <w:fldChar w:fldCharType="separate"/>
            </w:r>
            <w:bookmarkStart w:id="12" w:name="__Fieldmark__6_4071366036"/>
            <w:bookmarkStart w:id="13" w:name="__Fieldmark__6_4071366036"/>
            <w:bookmarkEnd w:id="13"/>
            <w:r>
              <w:rPr>
                <w:rFonts w:cs="Times New Roman" w:ascii="Times New Roman" w:hAnsi="Times New Roman"/>
                <w:lang w:val="ms-MY"/>
              </w:rPr>
            </w:r>
            <w:r>
              <w:rPr>
                <w:rFonts w:cs="Times New Roman" w:ascii="Times New Roman" w:hAnsi="Times New Roman"/>
                <w:lang w:val="ms-MY"/>
              </w:rPr>
              <w:fldChar w:fldCharType="end"/>
            </w:r>
            <w:r>
              <w:rPr>
                <w:rFonts w:cs="Times New Roman" w:ascii="Times New Roman" w:hAnsi="Times New Roman"/>
                <w:lang w:val="ms-MY"/>
              </w:rPr>
              <w:t xml:space="preserve"> 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uppressAutoHyphens w:val="true"/>
              <w:spacing w:before="47" w:after="54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ms-MY"/>
              </w:rPr>
              <w:t xml:space="preserve">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  <w:lang w:val="ms-MY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  <w:lang w:val="ms-MY"/>
              </w:rPr>
              <w:fldChar w:fldCharType="separate"/>
            </w:r>
            <w:bookmarkStart w:id="14" w:name="__Fieldmark__7_4071366036"/>
            <w:bookmarkStart w:id="15" w:name="__Fieldmark__7_4071366036"/>
            <w:bookmarkEnd w:id="15"/>
            <w:r>
              <w:rPr>
                <w:rFonts w:cs="Times New Roman" w:ascii="Times New Roman" w:hAnsi="Times New Roman"/>
                <w:lang w:val="ms-MY"/>
              </w:rPr>
            </w:r>
            <w:r>
              <w:rPr>
                <w:rFonts w:cs="Times New Roman" w:ascii="Times New Roman" w:hAnsi="Times New Roman"/>
                <w:lang w:val="ms-MY"/>
              </w:rPr>
              <w:fldChar w:fldCharType="end"/>
            </w:r>
            <w:r>
              <w:rPr>
                <w:rFonts w:cs="Times New Roman" w:ascii="Times New Roman" w:hAnsi="Times New Roman"/>
                <w:lang w:val="ms-MY"/>
              </w:rPr>
              <w:t xml:space="preserve"> 2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uppressAutoHyphens w:val="true"/>
              <w:spacing w:before="47" w:after="54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ms-MY"/>
              </w:rPr>
              <w:t xml:space="preserve">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  <w:lang w:val="ms-MY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  <w:lang w:val="ms-MY"/>
              </w:rPr>
              <w:fldChar w:fldCharType="separate"/>
            </w:r>
            <w:bookmarkStart w:id="16" w:name="__Fieldmark__8_4071366036"/>
            <w:bookmarkStart w:id="17" w:name="__Fieldmark__8_4071366036"/>
            <w:bookmarkEnd w:id="17"/>
            <w:r>
              <w:rPr>
                <w:rFonts w:cs="Times New Roman" w:ascii="Times New Roman" w:hAnsi="Times New Roman"/>
                <w:lang w:val="ms-MY"/>
              </w:rPr>
            </w:r>
            <w:r>
              <w:rPr>
                <w:rFonts w:cs="Times New Roman" w:ascii="Times New Roman" w:hAnsi="Times New Roman"/>
                <w:lang w:val="ms-MY"/>
              </w:rPr>
              <w:fldChar w:fldCharType="end"/>
            </w:r>
            <w:r>
              <w:rPr>
                <w:rFonts w:cs="Times New Roman" w:ascii="Times New Roman" w:hAnsi="Times New Roman"/>
                <w:lang w:val="ms-MY"/>
              </w:rPr>
              <w:t xml:space="preserve"> 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uppressAutoHyphens w:val="true"/>
              <w:spacing w:before="47" w:after="54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ms-MY"/>
              </w:rPr>
              <w:t xml:space="preserve">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  <w:lang w:val="ms-MY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  <w:lang w:val="ms-MY"/>
              </w:rPr>
              <w:fldChar w:fldCharType="separate"/>
            </w:r>
            <w:bookmarkStart w:id="18" w:name="__Fieldmark__9_4071366036"/>
            <w:bookmarkStart w:id="19" w:name="__Fieldmark__9_4071366036"/>
            <w:bookmarkEnd w:id="19"/>
            <w:r>
              <w:rPr>
                <w:rFonts w:cs="Times New Roman" w:ascii="Times New Roman" w:hAnsi="Times New Roman"/>
                <w:lang w:val="ms-MY"/>
              </w:rPr>
            </w:r>
            <w:r>
              <w:rPr>
                <w:rFonts w:cs="Times New Roman" w:ascii="Times New Roman" w:hAnsi="Times New Roman"/>
                <w:lang w:val="ms-MY"/>
              </w:rPr>
              <w:fldChar w:fldCharType="end"/>
            </w:r>
            <w:r>
              <w:rPr>
                <w:rFonts w:cs="Times New Roman" w:ascii="Times New Roman" w:hAnsi="Times New Roman"/>
                <w:lang w:val="ms-MY"/>
              </w:rPr>
              <w:t xml:space="preserve"> 4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uppressAutoHyphens w:val="true"/>
              <w:spacing w:before="47" w:after="54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ms-MY"/>
              </w:rPr>
              <w:t xml:space="preserve">  </w:t>
            </w: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  <w:lang w:val="ms-MY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  <w:lang w:val="ms-MY"/>
              </w:rPr>
              <w:fldChar w:fldCharType="separate"/>
            </w:r>
            <w:bookmarkStart w:id="20" w:name="__Fieldmark__10_4071366036"/>
            <w:bookmarkStart w:id="21" w:name="__Fieldmark__10_4071366036"/>
            <w:bookmarkEnd w:id="21"/>
            <w:r>
              <w:rPr>
                <w:rFonts w:cs="Times New Roman" w:ascii="Times New Roman" w:hAnsi="Times New Roman"/>
                <w:lang w:val="ms-MY"/>
              </w:rPr>
            </w:r>
            <w:r>
              <w:rPr>
                <w:rFonts w:cs="Times New Roman" w:ascii="Times New Roman" w:hAnsi="Times New Roman"/>
                <w:lang w:val="ms-MY"/>
              </w:rPr>
              <w:fldChar w:fldCharType="end"/>
            </w:r>
            <w:r>
              <w:rPr>
                <w:rFonts w:cs="Times New Roman" w:ascii="Times New Roman" w:hAnsi="Times New Roman"/>
                <w:lang w:val="ms-MY"/>
              </w:rPr>
              <w:t xml:space="preserve"> 5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077" w:gutter="0" w:header="0" w:top="862" w:footer="578" w:bottom="1009"/>
          <w:pgNumType w:start="2"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-1008" w:leader="none"/>
          <w:tab w:val="left" w:pos="-288" w:leader="none"/>
          <w:tab w:val="left" w:pos="432" w:leader="none"/>
          <w:tab w:val="left" w:pos="850" w:leader="none"/>
          <w:tab w:val="left" w:pos="1152" w:leader="none"/>
          <w:tab w:val="left" w:pos="1872" w:leader="none"/>
          <w:tab w:val="left" w:pos="2592" w:leader="none"/>
          <w:tab w:val="left" w:pos="3312" w:leader="none"/>
          <w:tab w:val="left" w:pos="4032" w:leader="none"/>
          <w:tab w:val="left" w:pos="4752" w:leader="none"/>
          <w:tab w:val="left" w:pos="5472" w:leader="none"/>
          <w:tab w:val="left" w:pos="6192" w:leader="none"/>
          <w:tab w:val="left" w:pos="6912" w:leader="none"/>
          <w:tab w:val="left" w:pos="7632" w:leader="none"/>
          <w:tab w:val="left" w:pos="8352" w:leader="none"/>
          <w:tab w:val="left" w:pos="9072" w:leader="none"/>
          <w:tab w:val="left" w:pos="9792" w:leader="none"/>
          <w:tab w:val="left" w:pos="10512" w:leader="none"/>
          <w:tab w:val="left" w:pos="11232" w:leader="none"/>
          <w:tab w:val="left" w:pos="11952" w:leader="none"/>
          <w:tab w:val="left" w:pos="12672" w:leader="none"/>
          <w:tab w:val="left" w:pos="13392" w:leader="none"/>
          <w:tab w:val="left" w:pos="14112" w:leader="none"/>
          <w:tab w:val="left" w:pos="14832" w:leader="none"/>
          <w:tab w:val="left" w:pos="15552" w:leader="none"/>
          <w:tab w:val="left" w:pos="16272" w:leader="none"/>
          <w:tab w:val="left" w:pos="16992" w:leader="none"/>
          <w:tab w:val="left" w:pos="17712" w:leader="none"/>
          <w:tab w:val="left" w:pos="18432" w:leader="none"/>
          <w:tab w:val="left" w:pos="19152" w:leader="none"/>
        </w:tabs>
        <w:suppressAutoHyphens w:val="true"/>
        <w:ind w:right="432" w:hanging="0"/>
        <w:rPr>
          <w:rFonts w:ascii="Times New Roman" w:hAnsi="Times New Roman" w:cs="Times New Roman"/>
          <w:b/>
          <w:b/>
          <w:lang w:val="ms-MY"/>
        </w:rPr>
      </w:pPr>
      <w:r>
        <w:rPr>
          <w:rFonts w:cs="Times New Roman" w:ascii="Times New Roman" w:hAnsi="Times New Roman"/>
          <w:b/>
          <w:lang w:val="ms-MY"/>
        </w:rPr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50"/>
        <w:gridCol w:w="1350"/>
        <w:gridCol w:w="1170"/>
        <w:gridCol w:w="1350"/>
      </w:tblGrid>
      <w:tr>
        <w:trPr/>
        <w:tc>
          <w:tcPr>
            <w:tcW w:w="5850" w:type="dxa"/>
            <w:tcBorders/>
          </w:tcPr>
          <w:p>
            <w:pPr>
              <w:pStyle w:val="Question"/>
              <w:snapToGrid w:val="false"/>
              <w:spacing w:before="0" w:after="200"/>
              <w:ind w:left="0" w:hanging="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 xml:space="preserve">Ya, </w:t>
              <w:br/>
              <w:t>terbatas dengan banyaknya</w:t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 xml:space="preserve">Ya, </w:t>
              <w:br/>
              <w:t>terbatas dengan sedikitnya</w:t>
            </w:r>
          </w:p>
        </w:tc>
        <w:tc>
          <w:tcPr>
            <w:tcW w:w="135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 xml:space="preserve">Tidak, </w:t>
              <w:br/>
              <w:t xml:space="preserve">tidak </w:t>
              <w:br/>
              <w:t xml:space="preserve">terbatas </w:t>
              <w:br/>
              <w:t>sama sekali</w:t>
            </w:r>
          </w:p>
        </w:tc>
      </w:tr>
      <w:tr>
        <w:trPr/>
        <w:tc>
          <w:tcPr>
            <w:tcW w:w="5850" w:type="dxa"/>
            <w:tcBorders/>
          </w:tcPr>
          <w:p>
            <w:pPr>
              <w:pStyle w:val="Question"/>
              <w:snapToGrid w:val="false"/>
              <w:spacing w:before="0" w:after="200"/>
              <w:ind w:left="0" w:hanging="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35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17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35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</w:tr>
      <w:tr>
        <w:trPr>
          <w:trHeight w:val="636" w:hRule="atLeast"/>
          <w:cantSplit w:val="true"/>
        </w:trPr>
        <w:tc>
          <w:tcPr>
            <w:tcW w:w="9720" w:type="dxa"/>
            <w:gridSpan w:val="4"/>
            <w:tcBorders/>
          </w:tcPr>
          <w:p>
            <w:pPr>
              <w:pStyle w:val="Firstline"/>
              <w:tabs>
                <w:tab w:val="clear" w:pos="720"/>
                <w:tab w:val="left" w:pos="490" w:leader="none"/>
                <w:tab w:val="left" w:pos="6390" w:leader="dot"/>
                <w:tab w:val="left" w:pos="7650" w:leader="dot"/>
                <w:tab w:val="left" w:pos="8910" w:leader="dot"/>
              </w:tabs>
              <w:spacing w:before="0" w:after="0"/>
              <w:ind w:left="490" w:hanging="490"/>
              <w:rPr/>
            </w:pPr>
            <w:r>
              <w:rPr>
                <w:sz w:val="24"/>
                <w:szCs w:val="24"/>
                <w:lang w:val="ms-MY"/>
              </w:rPr>
              <w:tab/>
              <w:t>a</w:t>
              <w:tab/>
            </w:r>
            <w:r>
              <w:rPr>
                <w:sz w:val="24"/>
                <w:szCs w:val="24"/>
                <w:u w:val="single"/>
                <w:lang w:val="ms-MY"/>
              </w:rPr>
              <w:t>Aktiviti yang bertenaga dan sihat</w:t>
            </w:r>
            <w:r>
              <w:rPr>
                <w:sz w:val="24"/>
                <w:szCs w:val="24"/>
                <w:lang w:val="ms-MY"/>
              </w:rPr>
              <w:t>, seperti berlari,</w:t>
              <w:br/>
              <w:t xml:space="preserve">mengangkat barang berat, menyertai sukan yang </w:t>
              <w:br/>
              <w:t>memerlukan tenaga dan kekuatan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2" w:name="__Fieldmark__11_4071366036"/>
            <w:bookmarkStart w:id="23" w:name="__Fieldmark__11_4071366036"/>
            <w:bookmarkEnd w:id="2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4" w:name="__Fieldmark__12_4071366036"/>
            <w:bookmarkStart w:id="25" w:name="__Fieldmark__12_4071366036"/>
            <w:bookmarkEnd w:id="2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6" w:name="__Fieldmark__13_4071366036"/>
            <w:bookmarkStart w:id="27" w:name="__Fieldmark__13_4071366036"/>
            <w:bookmarkEnd w:id="2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</w:tr>
      <w:tr>
        <w:trPr>
          <w:cantSplit w:val="true"/>
        </w:trPr>
        <w:tc>
          <w:tcPr>
            <w:tcW w:w="9720" w:type="dxa"/>
            <w:gridSpan w:val="4"/>
            <w:tcBorders/>
          </w:tcPr>
          <w:p>
            <w:pPr>
              <w:pStyle w:val="Firstline"/>
              <w:tabs>
                <w:tab w:val="clear" w:pos="720"/>
                <w:tab w:val="left" w:pos="490" w:leader="none"/>
                <w:tab w:val="left" w:pos="6390" w:leader="dot"/>
                <w:tab w:val="left" w:pos="7650" w:leader="dot"/>
                <w:tab w:val="left" w:pos="8910" w:leader="dot"/>
              </w:tabs>
              <w:spacing w:before="200" w:after="0"/>
              <w:ind w:left="490" w:hanging="490"/>
              <w:rPr/>
            </w:pPr>
            <w:r>
              <w:rPr>
                <w:sz w:val="24"/>
                <w:szCs w:val="24"/>
                <w:lang w:val="ms-MY"/>
              </w:rPr>
              <w:tab/>
              <w:t>b</w:t>
              <w:tab/>
            </w:r>
            <w:r>
              <w:rPr>
                <w:sz w:val="24"/>
                <w:szCs w:val="24"/>
                <w:u w:val="single"/>
                <w:lang w:val="ms-MY"/>
              </w:rPr>
              <w:t>Aktiviti sederhana</w:t>
            </w:r>
            <w:r>
              <w:rPr>
                <w:sz w:val="24"/>
                <w:szCs w:val="24"/>
                <w:lang w:val="ms-MY"/>
              </w:rPr>
              <w:t xml:space="preserve">, seperti mengalihkan meja, </w:t>
              <w:br/>
              <w:t>menyapu, bermain badminton atau bercucuk tanam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8" w:name="__Fieldmark__14_4071366036"/>
            <w:bookmarkStart w:id="29" w:name="__Fieldmark__14_4071366036"/>
            <w:bookmarkEnd w:id="2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0" w:name="__Fieldmark__15_4071366036"/>
            <w:bookmarkStart w:id="31" w:name="__Fieldmark__15_4071366036"/>
            <w:bookmarkEnd w:id="3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2" w:name="__Fieldmark__16_4071366036"/>
            <w:bookmarkStart w:id="33" w:name="__Fieldmark__16_4071366036"/>
            <w:bookmarkEnd w:id="3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</w:tr>
      <w:tr>
        <w:trPr>
          <w:trHeight w:val="573" w:hRule="atLeast"/>
          <w:cantSplit w:val="true"/>
        </w:trPr>
        <w:tc>
          <w:tcPr>
            <w:tcW w:w="9720" w:type="dxa"/>
            <w:gridSpan w:val="4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6394" w:leader="dot"/>
                <w:tab w:val="left" w:pos="7646" w:leader="dot"/>
                <w:tab w:val="left" w:pos="8910" w:leader="dot"/>
              </w:tabs>
              <w:spacing w:before="200" w:after="0"/>
              <w:ind w:left="634" w:hanging="634"/>
              <w:rPr/>
            </w:pPr>
            <w:r>
              <w:rPr>
                <w:sz w:val="24"/>
                <w:szCs w:val="24"/>
                <w:lang w:val="ms-MY"/>
              </w:rPr>
              <w:tab/>
              <w:t>c</w:t>
              <w:tab/>
              <w:t>Mengangkat atau membawa barang-barang runcit</w:t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4" w:name="__Fieldmark__17_4071366036"/>
            <w:bookmarkStart w:id="35" w:name="__Fieldmark__17_4071366036"/>
            <w:bookmarkEnd w:id="3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6" w:name="__Fieldmark__18_4071366036"/>
            <w:bookmarkStart w:id="37" w:name="__Fieldmark__18_4071366036"/>
            <w:bookmarkEnd w:id="3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8" w:name="__Fieldmark__19_4071366036"/>
            <w:bookmarkStart w:id="39" w:name="__Fieldmark__19_4071366036"/>
            <w:bookmarkEnd w:id="3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</w:tr>
      <w:tr>
        <w:trPr>
          <w:trHeight w:val="537" w:hRule="atLeast"/>
          <w:cantSplit w:val="true"/>
        </w:trPr>
        <w:tc>
          <w:tcPr>
            <w:tcW w:w="9720" w:type="dxa"/>
            <w:gridSpan w:val="4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6394" w:leader="dot"/>
                <w:tab w:val="left" w:pos="7646" w:leader="dot"/>
                <w:tab w:val="left" w:pos="8910" w:leader="dot"/>
              </w:tabs>
              <w:spacing w:before="200" w:after="0"/>
              <w:ind w:left="634" w:hanging="634"/>
              <w:rPr/>
            </w:pPr>
            <w:r>
              <w:rPr>
                <w:sz w:val="24"/>
                <w:szCs w:val="24"/>
                <w:lang w:val="ms-MY"/>
              </w:rPr>
              <w:tab/>
              <w:t>d</w:t>
              <w:tab/>
              <w:t xml:space="preserve">Menaiki </w:t>
            </w:r>
            <w:r>
              <w:rPr>
                <w:sz w:val="24"/>
                <w:szCs w:val="24"/>
                <w:u w:val="single"/>
                <w:lang w:val="ms-MY"/>
              </w:rPr>
              <w:t>beberapa</w:t>
            </w:r>
            <w:r>
              <w:rPr>
                <w:sz w:val="24"/>
                <w:szCs w:val="24"/>
                <w:lang w:val="ms-MY"/>
              </w:rPr>
              <w:t xml:space="preserve"> larian tangga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40" w:name="__Fieldmark__20_4071366036"/>
            <w:bookmarkStart w:id="41" w:name="__Fieldmark__20_4071366036"/>
            <w:bookmarkEnd w:id="4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42" w:name="__Fieldmark__21_4071366036"/>
            <w:bookmarkStart w:id="43" w:name="__Fieldmark__21_4071366036"/>
            <w:bookmarkEnd w:id="4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44" w:name="__Fieldmark__22_4071366036"/>
            <w:bookmarkStart w:id="45" w:name="__Fieldmark__22_4071366036"/>
            <w:bookmarkEnd w:id="4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</w:tr>
      <w:tr>
        <w:trPr>
          <w:trHeight w:val="546" w:hRule="atLeast"/>
          <w:cantSplit w:val="true"/>
        </w:trPr>
        <w:tc>
          <w:tcPr>
            <w:tcW w:w="9720" w:type="dxa"/>
            <w:gridSpan w:val="4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6394" w:leader="dot"/>
                <w:tab w:val="left" w:pos="7646" w:leader="dot"/>
                <w:tab w:val="left" w:pos="8910" w:leader="dot"/>
              </w:tabs>
              <w:spacing w:before="200" w:after="0"/>
              <w:ind w:left="634" w:hanging="634"/>
              <w:rPr/>
            </w:pPr>
            <w:r>
              <w:rPr>
                <w:sz w:val="24"/>
                <w:szCs w:val="24"/>
                <w:lang w:val="ms-MY"/>
              </w:rPr>
              <w:tab/>
              <w:t>e</w:t>
              <w:tab/>
              <w:t xml:space="preserve">Menaiki </w:t>
            </w:r>
            <w:r>
              <w:rPr>
                <w:sz w:val="24"/>
                <w:szCs w:val="24"/>
                <w:u w:val="single"/>
                <w:lang w:val="ms-MY"/>
              </w:rPr>
              <w:t>satu</w:t>
            </w:r>
            <w:r>
              <w:rPr>
                <w:sz w:val="24"/>
                <w:szCs w:val="24"/>
                <w:lang w:val="ms-MY"/>
              </w:rPr>
              <w:t xml:space="preserve"> larian tangga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46" w:name="__Fieldmark__23_4071366036"/>
            <w:bookmarkStart w:id="47" w:name="__Fieldmark__23_4071366036"/>
            <w:bookmarkEnd w:id="4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48" w:name="__Fieldmark__24_4071366036"/>
            <w:bookmarkStart w:id="49" w:name="__Fieldmark__24_4071366036"/>
            <w:bookmarkEnd w:id="4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50" w:name="__Fieldmark__25_4071366036"/>
            <w:bookmarkStart w:id="51" w:name="__Fieldmark__25_4071366036"/>
            <w:bookmarkEnd w:id="5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</w:tr>
      <w:tr>
        <w:trPr>
          <w:trHeight w:val="537" w:hRule="atLeast"/>
          <w:cantSplit w:val="true"/>
        </w:trPr>
        <w:tc>
          <w:tcPr>
            <w:tcW w:w="9720" w:type="dxa"/>
            <w:gridSpan w:val="4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6394" w:leader="dot"/>
                <w:tab w:val="left" w:pos="7646" w:leader="dot"/>
                <w:tab w:val="left" w:pos="8910" w:leader="dot"/>
              </w:tabs>
              <w:spacing w:before="200" w:after="0"/>
              <w:ind w:left="634" w:hanging="634"/>
              <w:rPr/>
            </w:pPr>
            <w:r>
              <w:rPr>
                <w:sz w:val="24"/>
                <w:szCs w:val="24"/>
                <w:lang w:val="ms-MY"/>
              </w:rPr>
              <w:tab/>
              <w:t>f</w:t>
              <w:tab/>
              <w:t>Membengkok, melutut atau membongkok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52" w:name="__Fieldmark__26_4071366036"/>
            <w:bookmarkStart w:id="53" w:name="__Fieldmark__26_4071366036"/>
            <w:bookmarkEnd w:id="5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54" w:name="__Fieldmark__27_4071366036"/>
            <w:bookmarkStart w:id="55" w:name="__Fieldmark__27_4071366036"/>
            <w:bookmarkEnd w:id="5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56" w:name="__Fieldmark__28_4071366036"/>
            <w:bookmarkStart w:id="57" w:name="__Fieldmark__28_4071366036"/>
            <w:bookmarkEnd w:id="5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</w:tr>
      <w:tr>
        <w:trPr>
          <w:trHeight w:val="546" w:hRule="atLeast"/>
          <w:cantSplit w:val="true"/>
        </w:trPr>
        <w:tc>
          <w:tcPr>
            <w:tcW w:w="9720" w:type="dxa"/>
            <w:gridSpan w:val="4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6394" w:leader="dot"/>
                <w:tab w:val="left" w:pos="7646" w:leader="dot"/>
                <w:tab w:val="left" w:pos="8910" w:leader="dot"/>
              </w:tabs>
              <w:spacing w:before="200" w:after="0"/>
              <w:ind w:left="634" w:hanging="634"/>
              <w:rPr/>
            </w:pPr>
            <w:r>
              <w:rPr>
                <w:sz w:val="24"/>
                <w:szCs w:val="24"/>
                <w:lang w:val="ms-MY"/>
              </w:rPr>
              <w:tab/>
              <w:t>g</w:t>
              <w:tab/>
              <w:t xml:space="preserve">Berjalan </w:t>
            </w:r>
            <w:r>
              <w:rPr>
                <w:sz w:val="24"/>
                <w:szCs w:val="24"/>
                <w:u w:val="single"/>
                <w:lang w:val="ms-MY"/>
              </w:rPr>
              <w:t>lebih daripada satu kilometer</w:t>
            </w:r>
            <w:r>
              <w:rPr>
                <w:sz w:val="24"/>
                <w:szCs w:val="24"/>
                <w:lang w:val="ms-MY"/>
              </w:rPr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58" w:name="__Fieldmark__29_4071366036"/>
            <w:bookmarkStart w:id="59" w:name="__Fieldmark__29_4071366036"/>
            <w:bookmarkEnd w:id="5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60" w:name="__Fieldmark__30_4071366036"/>
            <w:bookmarkStart w:id="61" w:name="__Fieldmark__30_4071366036"/>
            <w:bookmarkEnd w:id="6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62" w:name="__Fieldmark__31_4071366036"/>
            <w:bookmarkStart w:id="63" w:name="__Fieldmark__31_4071366036"/>
            <w:bookmarkEnd w:id="6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</w:tr>
      <w:tr>
        <w:trPr>
          <w:trHeight w:val="537" w:hRule="atLeast"/>
          <w:cantSplit w:val="true"/>
        </w:trPr>
        <w:tc>
          <w:tcPr>
            <w:tcW w:w="9720" w:type="dxa"/>
            <w:gridSpan w:val="4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6394" w:leader="dot"/>
                <w:tab w:val="left" w:pos="7646" w:leader="dot"/>
                <w:tab w:val="left" w:pos="8910" w:leader="dot"/>
              </w:tabs>
              <w:spacing w:before="200" w:after="0"/>
              <w:ind w:left="634" w:hanging="634"/>
              <w:rPr/>
            </w:pPr>
            <w:r>
              <w:rPr>
                <w:sz w:val="24"/>
                <w:szCs w:val="24"/>
                <w:lang w:val="ms-MY"/>
              </w:rPr>
              <w:tab/>
              <w:t>h</w:t>
              <w:tab/>
              <w:t xml:space="preserve">Berjalan </w:t>
            </w:r>
            <w:r>
              <w:rPr>
                <w:sz w:val="24"/>
                <w:szCs w:val="24"/>
                <w:u w:val="single"/>
                <w:lang w:val="ms-MY"/>
              </w:rPr>
              <w:t>beberapa ratus meter</w:t>
            </w:r>
            <w:r>
              <w:rPr>
                <w:sz w:val="24"/>
                <w:szCs w:val="24"/>
                <w:lang w:val="ms-MY"/>
              </w:rPr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64" w:name="__Fieldmark__32_4071366036"/>
            <w:bookmarkStart w:id="65" w:name="__Fieldmark__32_4071366036"/>
            <w:bookmarkEnd w:id="6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66" w:name="__Fieldmark__33_4071366036"/>
            <w:bookmarkStart w:id="67" w:name="__Fieldmark__33_4071366036"/>
            <w:bookmarkEnd w:id="6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68" w:name="__Fieldmark__34_4071366036"/>
            <w:bookmarkStart w:id="69" w:name="__Fieldmark__34_4071366036"/>
            <w:bookmarkEnd w:id="6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</w:tr>
      <w:tr>
        <w:trPr>
          <w:trHeight w:val="537" w:hRule="atLeast"/>
          <w:cantSplit w:val="true"/>
        </w:trPr>
        <w:tc>
          <w:tcPr>
            <w:tcW w:w="9720" w:type="dxa"/>
            <w:gridSpan w:val="4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6394" w:leader="dot"/>
                <w:tab w:val="left" w:pos="7646" w:leader="dot"/>
                <w:tab w:val="left" w:pos="8910" w:leader="dot"/>
              </w:tabs>
              <w:spacing w:before="200" w:after="0"/>
              <w:ind w:left="634" w:hanging="634"/>
              <w:rPr/>
            </w:pPr>
            <w:bookmarkStart w:id="70" w:name="Check12"/>
            <w:r>
              <w:rPr>
                <w:sz w:val="24"/>
                <w:szCs w:val="24"/>
                <w:lang w:val="ms-MY"/>
              </w:rPr>
              <w:tab/>
              <w:t>i</w:t>
              <w:tab/>
            </w:r>
            <w:bookmarkEnd w:id="70"/>
            <w:r>
              <w:rPr>
                <w:sz w:val="24"/>
                <w:szCs w:val="24"/>
                <w:lang w:val="ms-MY"/>
              </w:rPr>
              <w:t xml:space="preserve">Berjalan </w:t>
            </w:r>
            <w:r>
              <w:rPr>
                <w:sz w:val="24"/>
                <w:szCs w:val="24"/>
                <w:u w:val="single"/>
                <w:lang w:val="ms-MY"/>
              </w:rPr>
              <w:t>seratus meter</w:t>
            </w:r>
            <w:r>
              <w:rPr>
                <w:sz w:val="24"/>
                <w:szCs w:val="24"/>
                <w:lang w:val="ms-MY"/>
              </w:rPr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71" w:name="__Fieldmark__35_4071366036"/>
            <w:bookmarkStart w:id="72" w:name="__Fieldmark__35_4071366036"/>
            <w:bookmarkEnd w:id="72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73" w:name="__Fieldmark__36_4071366036"/>
            <w:bookmarkStart w:id="74" w:name="__Fieldmark__36_4071366036"/>
            <w:bookmarkEnd w:id="74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75" w:name="__Fieldmark__37_4071366036"/>
            <w:bookmarkStart w:id="76" w:name="__Fieldmark__37_4071366036"/>
            <w:bookmarkEnd w:id="76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</w:tr>
      <w:tr>
        <w:trPr>
          <w:trHeight w:val="571" w:hRule="atLeast"/>
          <w:cantSplit w:val="true"/>
        </w:trPr>
        <w:tc>
          <w:tcPr>
            <w:tcW w:w="9720" w:type="dxa"/>
            <w:gridSpan w:val="4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6394" w:leader="dot"/>
                <w:tab w:val="left" w:pos="7646" w:leader="dot"/>
                <w:tab w:val="left" w:pos="8910" w:leader="dot"/>
              </w:tabs>
              <w:spacing w:before="200" w:after="0"/>
              <w:ind w:left="634" w:hanging="634"/>
              <w:rPr/>
            </w:pPr>
            <w:r>
              <w:rPr>
                <w:sz w:val="24"/>
                <w:szCs w:val="24"/>
                <w:lang w:val="ms-MY"/>
              </w:rPr>
              <w:tab/>
              <w:t>j</w:t>
              <w:tab/>
              <w:t>Mandi atau memakai pakaian sendiri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77" w:name="__Fieldmark__38_4071366036"/>
            <w:bookmarkStart w:id="78" w:name="__Fieldmark__38_4071366036"/>
            <w:bookmarkEnd w:id="78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79" w:name="__Fieldmark__39_4071366036"/>
            <w:bookmarkStart w:id="80" w:name="__Fieldmark__39_4071366036"/>
            <w:bookmarkEnd w:id="80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81" w:name="__Fieldmark__40_4071366036"/>
            <w:bookmarkStart w:id="82" w:name="__Fieldmark__40_4071366036"/>
            <w:bookmarkEnd w:id="82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</w:tr>
    </w:tbl>
    <w:p>
      <w:pPr>
        <w:pStyle w:val="Normal"/>
        <w:tabs>
          <w:tab w:val="clear" w:pos="720"/>
          <w:tab w:val="left" w:pos="448" w:leader="none"/>
        </w:tabs>
        <w:spacing w:before="0" w:after="240"/>
        <w:rPr/>
      </w:pPr>
      <w:r>
        <w:rPr>
          <w:rFonts w:cs="Times New Roman" w:ascii="Times New Roman" w:hAnsi="Times New Roman"/>
          <w:b/>
          <w:bCs/>
          <w:lang w:val="ms-MY"/>
        </w:rPr>
        <w:t>3.</w:t>
        <w:tab/>
      </w:r>
      <w:bookmarkStart w:id="83" w:name="OLE_LINK1"/>
      <w:r>
        <w:rPr>
          <w:rFonts w:cs="Times New Roman" w:ascii="Times New Roman" w:hAnsi="Times New Roman"/>
          <w:b/>
          <w:bCs/>
          <w:lang w:val="ms-MY"/>
        </w:rPr>
        <w:t xml:space="preserve">Soalan-soalan berikut adalah mengenai aktiviti yang mungkin akan anda lakukan pada hari biasa. </w:t>
      </w:r>
      <w:r>
        <w:rPr>
          <w:rFonts w:cs="Times New Roman" w:ascii="Times New Roman" w:hAnsi="Times New Roman"/>
          <w:b/>
          <w:lang w:val="ms-MY"/>
        </w:rPr>
        <w:t xml:space="preserve">Adakah </w:t>
      </w:r>
      <w:r>
        <w:rPr>
          <w:rFonts w:cs="Times New Roman" w:ascii="Times New Roman" w:hAnsi="Times New Roman"/>
          <w:b/>
          <w:u w:val="single"/>
          <w:lang w:val="ms-MY"/>
        </w:rPr>
        <w:t>anda terbatas</w:t>
      </w:r>
      <w:r>
        <w:rPr>
          <w:rFonts w:cs="Times New Roman" w:ascii="Times New Roman" w:hAnsi="Times New Roman"/>
          <w:b/>
          <w:lang w:val="ms-MY"/>
        </w:rPr>
        <w:t xml:space="preserve"> dalam sebarang aktiviti berikut kerana </w:t>
      </w:r>
      <w:r>
        <w:rPr>
          <w:rFonts w:cs="Times New Roman" w:ascii="Times New Roman" w:hAnsi="Times New Roman"/>
          <w:b/>
          <w:u w:val="single"/>
          <w:lang w:val="ms-MY"/>
        </w:rPr>
        <w:t>keadaan kesihatan anda sekarang</w:t>
      </w:r>
      <w:r>
        <w:rPr>
          <w:rFonts w:cs="Times New Roman" w:ascii="Times New Roman" w:hAnsi="Times New Roman"/>
          <w:b/>
          <w:lang w:val="ms-MY"/>
        </w:rPr>
        <w:t>?</w:t>
      </w:r>
      <w:r>
        <w:rPr>
          <w:rFonts w:cs="Times New Roman" w:ascii="Times New Roman" w:hAnsi="Times New Roman"/>
          <w:b/>
          <w:bCs/>
          <w:lang w:val="ms-MY"/>
        </w:rPr>
        <w:t xml:space="preserve"> </w:t>
        <w:br/>
        <w:t>Jika ya, sejauh mana?</w:t>
      </w:r>
      <w:bookmarkEnd w:id="83"/>
    </w:p>
    <w:p>
      <w:pPr>
        <w:pStyle w:val="Normal"/>
        <w:tabs>
          <w:tab w:val="clear" w:pos="720"/>
          <w:tab w:val="left" w:pos="448" w:leader="none"/>
        </w:tabs>
        <w:ind w:left="448" w:hanging="448"/>
        <w:rPr>
          <w:rFonts w:ascii="Times New Roman" w:hAnsi="Times New Roman" w:cs="Times New Roman"/>
          <w:b/>
          <w:b/>
          <w:bCs/>
          <w:lang w:val="ms-MY"/>
        </w:rPr>
      </w:pPr>
      <w:r>
        <w:rPr>
          <w:rFonts w:cs="Times New Roman" w:ascii="Times New Roman" w:hAnsi="Times New Roman"/>
          <w:b/>
          <w:bCs/>
          <w:lang w:val="ms-MY"/>
        </w:rPr>
      </w:r>
    </w:p>
    <w:p>
      <w:pPr>
        <w:pStyle w:val="Normal"/>
        <w:tabs>
          <w:tab w:val="clear" w:pos="720"/>
          <w:tab w:val="left" w:pos="448" w:leader="none"/>
        </w:tabs>
        <w:ind w:left="448" w:hanging="448"/>
        <w:rPr>
          <w:rFonts w:ascii="Times New Roman" w:hAnsi="Times New Roman" w:cs="Times New Roman"/>
          <w:b/>
          <w:b/>
          <w:bCs/>
          <w:lang w:val="ms-MY"/>
        </w:rPr>
      </w:pPr>
      <w:r>
        <w:rPr>
          <w:rFonts w:cs="Times New Roman" w:ascii="Times New Roman" w:hAnsi="Times New Roman"/>
          <w:b/>
          <w:bCs/>
          <w:lang w:val="ms-MY"/>
        </w:rPr>
      </w:r>
    </w:p>
    <w:p>
      <w:pPr>
        <w:pStyle w:val="Ques"/>
        <w:tabs>
          <w:tab w:val="clear" w:pos="720"/>
          <w:tab w:val="left" w:pos="446" w:leader="none"/>
        </w:tabs>
        <w:spacing w:before="0" w:after="0"/>
        <w:ind w:left="446" w:right="86" w:hanging="446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ms-MY"/>
        </w:rPr>
      </w:pPr>
      <w:r>
        <w:rPr>
          <w:rFonts w:cs="Times New Roman"/>
          <w:b w:val="false"/>
          <w:bCs/>
          <w:sz w:val="24"/>
          <w:szCs w:val="24"/>
          <w:lang w:val="ms-MY"/>
        </w:rPr>
      </w:r>
      <w:r>
        <w:br w:type="page"/>
      </w:r>
    </w:p>
    <w:p>
      <w:pPr>
        <w:pStyle w:val="Ques"/>
        <w:tabs>
          <w:tab w:val="clear" w:pos="720"/>
          <w:tab w:val="left" w:pos="446" w:leader="none"/>
        </w:tabs>
        <w:ind w:left="446" w:hanging="446"/>
        <w:rPr/>
      </w:pPr>
      <w:r>
        <w:rPr>
          <w:sz w:val="24"/>
          <w:szCs w:val="24"/>
          <w:lang w:val="ms-MY"/>
        </w:rPr>
        <w:t>4.</w:t>
        <w:tab/>
        <w:t xml:space="preserve">Dalam masa </w:t>
      </w:r>
      <w:r>
        <w:rPr>
          <w:sz w:val="24"/>
          <w:szCs w:val="24"/>
          <w:u w:val="single"/>
          <w:lang w:val="ms-MY"/>
        </w:rPr>
        <w:t>4 minggu yang lalu</w:t>
      </w:r>
      <w:r>
        <w:rPr>
          <w:sz w:val="24"/>
          <w:szCs w:val="24"/>
          <w:lang w:val="ms-MY"/>
        </w:rPr>
        <w:t xml:space="preserve">, berapa kerapkah anda mengalami sebarang masalah berikut apabila anda bekerja atau melakukan aktiviti harian tetap anda yang lain </w:t>
      </w:r>
      <w:r>
        <w:rPr>
          <w:sz w:val="24"/>
          <w:szCs w:val="24"/>
          <w:u w:val="single"/>
          <w:lang w:val="ms-MY"/>
        </w:rPr>
        <w:t>akibat kesihatan fizikal anda</w:t>
      </w:r>
      <w:r>
        <w:rPr>
          <w:sz w:val="24"/>
          <w:szCs w:val="24"/>
          <w:lang w:val="ms-MY"/>
        </w:rPr>
        <w:t>?</w:t>
      </w:r>
    </w:p>
    <w:tbl>
      <w:tblPr>
        <w:tblW w:w="9710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20"/>
        <w:gridCol w:w="982"/>
        <w:gridCol w:w="1530"/>
        <w:gridCol w:w="1350"/>
        <w:gridCol w:w="1170"/>
        <w:gridCol w:w="1258"/>
      </w:tblGrid>
      <w:tr>
        <w:trPr>
          <w:trHeight w:val="375" w:hRule="atLeast"/>
        </w:trPr>
        <w:tc>
          <w:tcPr>
            <w:tcW w:w="3420" w:type="dxa"/>
            <w:tcBorders>
              <w:right w:val="single" w:sz="6" w:space="0" w:color="000000"/>
            </w:tcBorders>
          </w:tcPr>
          <w:p>
            <w:pPr>
              <w:pStyle w:val="Ques"/>
              <w:snapToGrid w:val="false"/>
              <w:spacing w:before="120" w:after="0"/>
              <w:ind w:left="0" w:hanging="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Ques"/>
              <w:keepNext w:val="false"/>
              <w:keepLines w:val="false"/>
              <w:spacing w:before="90" w:after="90"/>
              <w:ind w:left="0" w:hanging="0"/>
              <w:jc w:val="center"/>
              <w:rPr>
                <w:b w:val="false"/>
                <w:b w:val="false"/>
                <w:bCs/>
                <w:sz w:val="24"/>
                <w:szCs w:val="24"/>
                <w:lang w:val="ms-MY"/>
              </w:rPr>
            </w:pPr>
            <w:r>
              <w:rPr>
                <w:b w:val="false"/>
                <w:bCs/>
                <w:sz w:val="24"/>
                <w:szCs w:val="24"/>
                <w:lang w:val="ms-MY"/>
              </w:rPr>
              <w:t xml:space="preserve">Setiap </w:t>
              <w:br/>
              <w:t>masa</w:t>
            </w:r>
          </w:p>
        </w:tc>
        <w:tc>
          <w:tcPr>
            <w:tcW w:w="1530" w:type="dxa"/>
            <w:tcBorders>
              <w:top w:val="single" w:sz="6" w:space="0" w:color="000000"/>
            </w:tcBorders>
          </w:tcPr>
          <w:p>
            <w:pPr>
              <w:pStyle w:val="Ques"/>
              <w:keepNext w:val="false"/>
              <w:keepLines w:val="false"/>
              <w:spacing w:before="90" w:after="90"/>
              <w:ind w:left="0" w:hanging="0"/>
              <w:jc w:val="center"/>
              <w:rPr/>
            </w:pPr>
            <w:r>
              <w:rPr>
                <w:b w:val="false"/>
                <w:bCs/>
                <w:sz w:val="24"/>
                <w:szCs w:val="24"/>
                <w:lang w:val="ms-MY"/>
              </w:rPr>
              <w:t>Kebanyakan masa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>
            <w:pPr>
              <w:pStyle w:val="Ques"/>
              <w:keepNext w:val="false"/>
              <w:keepLines w:val="false"/>
              <w:spacing w:before="90" w:after="90"/>
              <w:ind w:left="0" w:hanging="0"/>
              <w:jc w:val="center"/>
              <w:rPr>
                <w:b w:val="false"/>
                <w:b w:val="false"/>
                <w:bCs/>
                <w:sz w:val="24"/>
                <w:szCs w:val="24"/>
                <w:lang w:val="ms-MY"/>
              </w:rPr>
            </w:pPr>
            <w:r>
              <w:rPr>
                <w:b w:val="false"/>
                <w:bCs/>
                <w:sz w:val="24"/>
                <w:szCs w:val="24"/>
                <w:lang w:val="ms-MY"/>
              </w:rPr>
              <w:t>Kadangkala</w:t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Ques"/>
              <w:keepNext w:val="false"/>
              <w:keepLines w:val="false"/>
              <w:spacing w:before="90" w:after="90"/>
              <w:ind w:left="0" w:hanging="0"/>
              <w:jc w:val="center"/>
              <w:rPr>
                <w:b w:val="false"/>
                <w:b w:val="false"/>
                <w:bCs/>
                <w:sz w:val="24"/>
                <w:szCs w:val="24"/>
                <w:lang w:val="ms-MY"/>
              </w:rPr>
            </w:pPr>
            <w:r>
              <w:rPr>
                <w:b w:val="false"/>
                <w:bCs/>
                <w:sz w:val="24"/>
                <w:szCs w:val="24"/>
                <w:lang w:val="ms-MY"/>
              </w:rPr>
              <w:t xml:space="preserve">Sedikit </w:t>
              <w:br/>
              <w:t>masa</w:t>
            </w:r>
          </w:p>
        </w:tc>
        <w:tc>
          <w:tcPr>
            <w:tcW w:w="1258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Ques"/>
              <w:keepNext w:val="false"/>
              <w:keepLines w:val="false"/>
              <w:spacing w:before="90" w:after="90"/>
              <w:ind w:left="0" w:hanging="0"/>
              <w:jc w:val="center"/>
              <w:rPr>
                <w:b w:val="false"/>
                <w:b w:val="false"/>
                <w:bCs/>
                <w:sz w:val="24"/>
                <w:szCs w:val="24"/>
                <w:lang w:val="ms-MY"/>
              </w:rPr>
            </w:pPr>
            <w:r>
              <w:rPr>
                <w:b w:val="false"/>
                <w:bCs/>
                <w:sz w:val="24"/>
                <w:szCs w:val="24"/>
                <w:lang w:val="ms-MY"/>
              </w:rPr>
              <w:t>Tiada sama sekali</w:t>
            </w:r>
          </w:p>
        </w:tc>
      </w:tr>
      <w:tr>
        <w:trPr>
          <w:trHeight w:val="374" w:hRule="atLeast"/>
        </w:trPr>
        <w:tc>
          <w:tcPr>
            <w:tcW w:w="3420" w:type="dxa"/>
            <w:tcBorders/>
          </w:tcPr>
          <w:p>
            <w:pPr>
              <w:pStyle w:val="Ques"/>
              <w:snapToGrid w:val="false"/>
              <w:spacing w:before="0" w:after="0"/>
              <w:ind w:left="0" w:hanging="0"/>
              <w:rPr>
                <w:b w:val="false"/>
                <w:b w:val="false"/>
                <w:bCs/>
                <w:sz w:val="24"/>
                <w:szCs w:val="24"/>
                <w:lang w:val="ms-MY"/>
              </w:rPr>
            </w:pPr>
            <w:r>
              <w:rPr>
                <w:b w:val="false"/>
                <w:bCs/>
                <w:sz w:val="24"/>
                <w:szCs w:val="24"/>
                <w:lang w:val="ms-MY"/>
              </w:rPr>
            </w:r>
          </w:p>
        </w:tc>
        <w:tc>
          <w:tcPr>
            <w:tcW w:w="982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3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35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17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258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</w:tr>
      <w:tr>
        <w:trPr>
          <w:trHeight w:val="700" w:hRule="atLeast"/>
        </w:trPr>
        <w:tc>
          <w:tcPr>
            <w:tcW w:w="9710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488" w:leader="none"/>
                <w:tab w:val="left" w:pos="3772" w:leader="dot"/>
                <w:tab w:val="left" w:pos="5032" w:leader="dot"/>
                <w:tab w:val="left" w:pos="6472" w:leader="dot"/>
                <w:tab w:val="left" w:pos="7732" w:leader="dot"/>
                <w:tab w:val="left" w:pos="8902" w:leader="dot"/>
              </w:tabs>
              <w:spacing w:before="0" w:after="0"/>
              <w:ind w:left="488" w:hanging="488"/>
              <w:rPr/>
            </w:pPr>
            <w:r>
              <w:rPr>
                <w:sz w:val="24"/>
                <w:szCs w:val="24"/>
                <w:lang w:val="ms-MY"/>
              </w:rPr>
              <w:tab/>
              <w:t>a</w:t>
              <w:tab/>
              <w:t xml:space="preserve">Mengurangkan </w:t>
            </w:r>
            <w:r>
              <w:rPr>
                <w:sz w:val="24"/>
                <w:szCs w:val="24"/>
                <w:u w:val="single"/>
                <w:lang w:val="ms-MY"/>
              </w:rPr>
              <w:t>jumlah masa</w:t>
            </w:r>
            <w:r>
              <w:rPr>
                <w:sz w:val="24"/>
                <w:szCs w:val="24"/>
                <w:lang w:val="ms-MY"/>
              </w:rPr>
              <w:t xml:space="preserve"> </w:t>
              <w:br/>
              <w:t xml:space="preserve">yang anda habiskan untuk </w:t>
              <w:br/>
              <w:t xml:space="preserve">bekerja atau melakukan </w:t>
              <w:br/>
              <w:t>aktiviti lain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84" w:name="__Fieldmark__41_4071366036"/>
            <w:bookmarkStart w:id="85" w:name="__Fieldmark__41_4071366036"/>
            <w:bookmarkEnd w:id="8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86" w:name="__Fieldmark__42_4071366036"/>
            <w:bookmarkStart w:id="87" w:name="__Fieldmark__42_4071366036"/>
            <w:bookmarkEnd w:id="8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88" w:name="__Fieldmark__43_4071366036"/>
            <w:bookmarkStart w:id="89" w:name="__Fieldmark__43_4071366036"/>
            <w:bookmarkEnd w:id="8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90" w:name="__Fieldmark__44_4071366036"/>
            <w:bookmarkStart w:id="91" w:name="__Fieldmark__44_4071366036"/>
            <w:bookmarkEnd w:id="9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92" w:name="__Fieldmark__45_4071366036"/>
            <w:bookmarkStart w:id="93" w:name="__Fieldmark__45_4071366036"/>
            <w:bookmarkEnd w:id="9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>
          <w:trHeight w:val="766" w:hRule="atLeast"/>
        </w:trPr>
        <w:tc>
          <w:tcPr>
            <w:tcW w:w="9710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3772" w:leader="dot"/>
                <w:tab w:val="left" w:pos="5032" w:leader="dot"/>
                <w:tab w:val="left" w:pos="6472" w:leader="dot"/>
                <w:tab w:val="left" w:pos="7732" w:leader="dot"/>
                <w:tab w:val="left" w:pos="8902" w:leader="dot"/>
              </w:tabs>
              <w:spacing w:before="200" w:after="0"/>
              <w:ind w:left="488" w:hanging="488"/>
              <w:rPr/>
            </w:pPr>
            <w:r>
              <w:rPr>
                <w:sz w:val="24"/>
                <w:szCs w:val="24"/>
                <w:lang w:val="ms-MY"/>
              </w:rPr>
              <w:tab/>
              <w:t>b</w:t>
              <w:tab/>
            </w:r>
            <w:r>
              <w:rPr>
                <w:sz w:val="24"/>
                <w:szCs w:val="24"/>
                <w:u w:val="single"/>
                <w:lang w:val="ms-MY"/>
              </w:rPr>
              <w:t>Mencapai kurang</w:t>
            </w:r>
            <w:r>
              <w:rPr>
                <w:sz w:val="24"/>
                <w:szCs w:val="24"/>
                <w:lang w:val="ms-MY"/>
              </w:rPr>
              <w:t xml:space="preserve"> daripada </w:t>
              <w:br/>
              <w:t>yang anda ingini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94" w:name="__Fieldmark__46_4071366036"/>
            <w:bookmarkStart w:id="95" w:name="__Fieldmark__46_4071366036"/>
            <w:bookmarkEnd w:id="9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96" w:name="__Fieldmark__47_4071366036"/>
            <w:bookmarkStart w:id="97" w:name="__Fieldmark__47_4071366036"/>
            <w:bookmarkEnd w:id="9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98" w:name="__Fieldmark__48_4071366036"/>
            <w:bookmarkStart w:id="99" w:name="__Fieldmark__48_4071366036"/>
            <w:bookmarkEnd w:id="9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00" w:name="__Fieldmark__49_4071366036"/>
            <w:bookmarkStart w:id="101" w:name="__Fieldmark__49_4071366036"/>
            <w:bookmarkEnd w:id="10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02" w:name="__Fieldmark__50_4071366036"/>
            <w:bookmarkStart w:id="103" w:name="__Fieldmark__50_4071366036"/>
            <w:bookmarkEnd w:id="10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>
          <w:trHeight w:val="750" w:hRule="atLeast"/>
        </w:trPr>
        <w:tc>
          <w:tcPr>
            <w:tcW w:w="9710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3772" w:leader="dot"/>
                <w:tab w:val="left" w:pos="5032" w:leader="dot"/>
                <w:tab w:val="left" w:pos="6472" w:leader="dot"/>
                <w:tab w:val="left" w:pos="7732" w:leader="dot"/>
                <w:tab w:val="left" w:pos="8902" w:leader="dot"/>
              </w:tabs>
              <w:spacing w:before="200" w:after="0"/>
              <w:ind w:left="488" w:hanging="488"/>
              <w:rPr/>
            </w:pPr>
            <w:r>
              <w:rPr>
                <w:sz w:val="24"/>
                <w:szCs w:val="24"/>
                <w:lang w:val="ms-MY"/>
              </w:rPr>
              <w:tab/>
              <w:t>c</w:t>
              <w:tab/>
              <w:t xml:space="preserve">Terbatas dari segi </w:t>
            </w:r>
            <w:r>
              <w:rPr>
                <w:sz w:val="24"/>
                <w:szCs w:val="24"/>
                <w:u w:val="single"/>
                <w:lang w:val="ms-MY"/>
              </w:rPr>
              <w:t>jenis</w:t>
            </w:r>
            <w:r>
              <w:rPr>
                <w:sz w:val="24"/>
                <w:szCs w:val="24"/>
                <w:lang w:val="ms-MY"/>
              </w:rPr>
              <w:t xml:space="preserve"> </w:t>
              <w:br/>
              <w:t>pekerjaan atau aktiviti lain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04" w:name="__Fieldmark__51_4071366036"/>
            <w:bookmarkStart w:id="105" w:name="__Fieldmark__51_4071366036"/>
            <w:bookmarkEnd w:id="10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06" w:name="__Fieldmark__52_4071366036"/>
            <w:bookmarkStart w:id="107" w:name="__Fieldmark__52_4071366036"/>
            <w:bookmarkEnd w:id="10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08" w:name="__Fieldmark__53_4071366036"/>
            <w:bookmarkStart w:id="109" w:name="__Fieldmark__53_4071366036"/>
            <w:bookmarkEnd w:id="10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10" w:name="__Fieldmark__54_4071366036"/>
            <w:bookmarkStart w:id="111" w:name="__Fieldmark__54_4071366036"/>
            <w:bookmarkEnd w:id="11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12" w:name="__Fieldmark__55_4071366036"/>
            <w:bookmarkStart w:id="113" w:name="__Fieldmark__55_4071366036"/>
            <w:bookmarkEnd w:id="11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>
          <w:trHeight w:val="1100" w:hRule="atLeast"/>
        </w:trPr>
        <w:tc>
          <w:tcPr>
            <w:tcW w:w="9710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3772" w:leader="dot"/>
                <w:tab w:val="left" w:pos="5032" w:leader="dot"/>
                <w:tab w:val="left" w:pos="6472" w:leader="dot"/>
                <w:tab w:val="left" w:pos="7732" w:leader="dot"/>
                <w:tab w:val="left" w:pos="8902" w:leader="dot"/>
              </w:tabs>
              <w:spacing w:before="200" w:after="0"/>
              <w:ind w:left="488" w:hanging="488"/>
              <w:rPr/>
            </w:pPr>
            <w:r>
              <w:rPr>
                <w:sz w:val="24"/>
                <w:szCs w:val="24"/>
                <w:lang w:val="ms-MY"/>
              </w:rPr>
              <w:tab/>
              <w:t>d</w:t>
              <w:tab/>
              <w:t xml:space="preserve">Mempunyai </w:t>
            </w:r>
            <w:r>
              <w:rPr>
                <w:sz w:val="24"/>
                <w:szCs w:val="24"/>
                <w:u w:val="single"/>
                <w:lang w:val="ms-MY"/>
              </w:rPr>
              <w:t>kesukaran</w:t>
            </w:r>
            <w:r>
              <w:rPr>
                <w:sz w:val="24"/>
                <w:szCs w:val="24"/>
                <w:lang w:val="ms-MY"/>
              </w:rPr>
              <w:t xml:space="preserve"> bekerja </w:t>
              <w:br/>
              <w:t xml:space="preserve">atau melakukan aktiviti lain </w:t>
              <w:br/>
              <w:t xml:space="preserve">(misalnya, memerlukan usaha </w:t>
              <w:br/>
              <w:t>yang lebih)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14" w:name="__Fieldmark__56_4071366036"/>
            <w:bookmarkStart w:id="115" w:name="__Fieldmark__56_4071366036"/>
            <w:bookmarkEnd w:id="11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16" w:name="__Fieldmark__57_4071366036"/>
            <w:bookmarkStart w:id="117" w:name="__Fieldmark__57_4071366036"/>
            <w:bookmarkEnd w:id="11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18" w:name="__Fieldmark__58_4071366036"/>
            <w:bookmarkStart w:id="119" w:name="__Fieldmark__58_4071366036"/>
            <w:bookmarkEnd w:id="11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20" w:name="__Fieldmark__59_4071366036"/>
            <w:bookmarkStart w:id="121" w:name="__Fieldmark__59_4071366036"/>
            <w:bookmarkEnd w:id="12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22" w:name="__Fieldmark__60_4071366036"/>
            <w:bookmarkStart w:id="123" w:name="__Fieldmark__60_4071366036"/>
            <w:bookmarkEnd w:id="12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</w:tbl>
    <w:p>
      <w:pPr>
        <w:pStyle w:val="Ques"/>
        <w:ind w:left="0" w:hanging="0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Ques"/>
        <w:tabs>
          <w:tab w:val="clear" w:pos="720"/>
          <w:tab w:val="left" w:pos="446" w:leader="none"/>
        </w:tabs>
        <w:ind w:left="448" w:hanging="448"/>
        <w:rPr/>
      </w:pPr>
      <w:r>
        <w:rPr>
          <w:sz w:val="24"/>
          <w:szCs w:val="24"/>
          <w:lang w:val="ms-MY"/>
        </w:rPr>
        <w:t>5.</w:t>
        <w:tab/>
        <w:t xml:space="preserve">Dalam masa </w:t>
      </w:r>
      <w:r>
        <w:rPr>
          <w:sz w:val="24"/>
          <w:szCs w:val="24"/>
          <w:u w:val="single"/>
          <w:lang w:val="ms-MY"/>
        </w:rPr>
        <w:t>4 minggu yang lalu</w:t>
      </w:r>
      <w:r>
        <w:rPr>
          <w:sz w:val="24"/>
          <w:szCs w:val="24"/>
          <w:lang w:val="ms-MY"/>
        </w:rPr>
        <w:t xml:space="preserve">, berapa kerapkah anda mengalami sebarang masalah berikut apabila anda bekerja atau melakukan aktiviti harian tetap anda yang lain </w:t>
      </w:r>
      <w:r>
        <w:rPr>
          <w:sz w:val="24"/>
          <w:szCs w:val="24"/>
          <w:u w:val="single"/>
          <w:lang w:val="ms-MY"/>
        </w:rPr>
        <w:t>akibat sebarang masalah emosi</w:t>
      </w:r>
      <w:r>
        <w:rPr>
          <w:sz w:val="24"/>
          <w:szCs w:val="24"/>
          <w:lang w:val="ms-MY"/>
        </w:rPr>
        <w:t xml:space="preserve"> (seperti berasa murung atau bimbang)?</w:t>
      </w:r>
    </w:p>
    <w:tbl>
      <w:tblPr>
        <w:tblW w:w="9710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58"/>
        <w:gridCol w:w="1142"/>
        <w:gridCol w:w="1499"/>
        <w:gridCol w:w="1330"/>
        <w:gridCol w:w="1145"/>
        <w:gridCol w:w="1236"/>
      </w:tblGrid>
      <w:tr>
        <w:trPr>
          <w:trHeight w:val="375" w:hRule="atLeast"/>
        </w:trPr>
        <w:tc>
          <w:tcPr>
            <w:tcW w:w="3358" w:type="dxa"/>
            <w:tcBorders>
              <w:right w:val="single" w:sz="6" w:space="0" w:color="000000"/>
            </w:tcBorders>
          </w:tcPr>
          <w:p>
            <w:pPr>
              <w:pStyle w:val="Ques"/>
              <w:snapToGrid w:val="false"/>
              <w:spacing w:before="120" w:after="0"/>
              <w:ind w:left="0" w:hanging="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Ques"/>
              <w:keepNext w:val="false"/>
              <w:keepLines w:val="false"/>
              <w:spacing w:before="90" w:after="90"/>
              <w:ind w:left="0" w:hanging="0"/>
              <w:jc w:val="center"/>
              <w:rPr>
                <w:b w:val="false"/>
                <w:b w:val="false"/>
                <w:bCs/>
                <w:sz w:val="24"/>
                <w:szCs w:val="24"/>
                <w:lang w:val="ms-MY"/>
              </w:rPr>
            </w:pPr>
            <w:r>
              <w:rPr>
                <w:b w:val="false"/>
                <w:bCs/>
                <w:sz w:val="24"/>
                <w:szCs w:val="24"/>
                <w:lang w:val="ms-MY"/>
              </w:rPr>
              <w:t xml:space="preserve">Setiap </w:t>
              <w:br/>
              <w:t>masa</w:t>
            </w:r>
          </w:p>
        </w:tc>
        <w:tc>
          <w:tcPr>
            <w:tcW w:w="1499" w:type="dxa"/>
            <w:tcBorders>
              <w:top w:val="single" w:sz="6" w:space="0" w:color="000000"/>
            </w:tcBorders>
          </w:tcPr>
          <w:p>
            <w:pPr>
              <w:pStyle w:val="Ques"/>
              <w:keepNext w:val="false"/>
              <w:keepLines w:val="false"/>
              <w:spacing w:before="90" w:after="90"/>
              <w:ind w:left="0" w:hanging="0"/>
              <w:jc w:val="center"/>
              <w:rPr>
                <w:b w:val="false"/>
                <w:b w:val="false"/>
                <w:bCs/>
                <w:sz w:val="24"/>
                <w:szCs w:val="24"/>
                <w:lang w:val="ms-MY"/>
              </w:rPr>
            </w:pPr>
            <w:r>
              <w:rPr>
                <w:b w:val="false"/>
                <w:bCs/>
                <w:sz w:val="24"/>
                <w:szCs w:val="24"/>
                <w:lang w:val="ms-MY"/>
              </w:rPr>
              <w:t>Kebanyakan masa</w:t>
            </w:r>
          </w:p>
        </w:tc>
        <w:tc>
          <w:tcPr>
            <w:tcW w:w="1330" w:type="dxa"/>
            <w:tcBorders>
              <w:top w:val="single" w:sz="6" w:space="0" w:color="000000"/>
            </w:tcBorders>
          </w:tcPr>
          <w:p>
            <w:pPr>
              <w:pStyle w:val="Ques"/>
              <w:keepNext w:val="false"/>
              <w:keepLines w:val="false"/>
              <w:spacing w:before="90" w:after="90"/>
              <w:ind w:left="0" w:hanging="0"/>
              <w:jc w:val="center"/>
              <w:rPr>
                <w:b w:val="false"/>
                <w:b w:val="false"/>
                <w:bCs/>
                <w:sz w:val="24"/>
                <w:szCs w:val="24"/>
                <w:lang w:val="ms-MY"/>
              </w:rPr>
            </w:pPr>
            <w:r>
              <w:rPr>
                <w:b w:val="false"/>
                <w:bCs/>
                <w:sz w:val="24"/>
                <w:szCs w:val="24"/>
                <w:lang w:val="ms-MY"/>
              </w:rPr>
              <w:t>Kadangkala</w:t>
            </w:r>
          </w:p>
        </w:tc>
        <w:tc>
          <w:tcPr>
            <w:tcW w:w="1145" w:type="dxa"/>
            <w:tcBorders>
              <w:top w:val="single" w:sz="6" w:space="0" w:color="000000"/>
            </w:tcBorders>
          </w:tcPr>
          <w:p>
            <w:pPr>
              <w:pStyle w:val="Ques"/>
              <w:keepNext w:val="false"/>
              <w:keepLines w:val="false"/>
              <w:spacing w:before="90" w:after="90"/>
              <w:ind w:left="0" w:hanging="0"/>
              <w:jc w:val="center"/>
              <w:rPr>
                <w:b w:val="false"/>
                <w:b w:val="false"/>
                <w:bCs/>
                <w:sz w:val="24"/>
                <w:szCs w:val="24"/>
                <w:lang w:val="ms-MY"/>
              </w:rPr>
            </w:pPr>
            <w:r>
              <w:rPr>
                <w:b w:val="false"/>
                <w:bCs/>
                <w:sz w:val="24"/>
                <w:szCs w:val="24"/>
                <w:lang w:val="ms-MY"/>
              </w:rPr>
              <w:t xml:space="preserve">Sedikit </w:t>
              <w:br/>
              <w:t>masa</w:t>
            </w:r>
          </w:p>
        </w:tc>
        <w:tc>
          <w:tcPr>
            <w:tcW w:w="123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Ques"/>
              <w:keepNext w:val="false"/>
              <w:keepLines w:val="false"/>
              <w:spacing w:before="90" w:after="90"/>
              <w:ind w:left="0" w:hanging="0"/>
              <w:jc w:val="center"/>
              <w:rPr>
                <w:b w:val="false"/>
                <w:b w:val="false"/>
                <w:bCs/>
                <w:sz w:val="24"/>
                <w:szCs w:val="24"/>
                <w:lang w:val="ms-MY"/>
              </w:rPr>
            </w:pPr>
            <w:r>
              <w:rPr>
                <w:b w:val="false"/>
                <w:bCs/>
                <w:sz w:val="24"/>
                <w:szCs w:val="24"/>
                <w:lang w:val="ms-MY"/>
              </w:rPr>
              <w:t>Tiada sama sekali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Ques"/>
              <w:snapToGrid w:val="false"/>
              <w:spacing w:before="0" w:after="0"/>
              <w:ind w:left="0" w:hanging="0"/>
              <w:rPr>
                <w:b w:val="false"/>
                <w:b w:val="false"/>
                <w:bCs/>
                <w:sz w:val="24"/>
                <w:szCs w:val="24"/>
                <w:lang w:val="ms-MY"/>
              </w:rPr>
            </w:pPr>
            <w:r>
              <w:rPr>
                <w:b w:val="false"/>
                <w:bCs/>
                <w:sz w:val="24"/>
                <w:szCs w:val="24"/>
                <w:lang w:val="ms-MY"/>
              </w:rPr>
            </w:r>
          </w:p>
        </w:tc>
        <w:tc>
          <w:tcPr>
            <w:tcW w:w="1142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499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33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145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23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</w:tr>
      <w:tr>
        <w:trPr>
          <w:trHeight w:val="700" w:hRule="atLeast"/>
        </w:trPr>
        <w:tc>
          <w:tcPr>
            <w:tcW w:w="9710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3772" w:leader="dot"/>
                <w:tab w:val="left" w:pos="5122" w:leader="dot"/>
                <w:tab w:val="left" w:pos="6562" w:leader="dot"/>
                <w:tab w:val="left" w:pos="7747" w:leader="dot"/>
                <w:tab w:val="left" w:pos="8902" w:leader="dot"/>
              </w:tabs>
              <w:spacing w:before="0" w:after="0"/>
              <w:ind w:left="488" w:hanging="488"/>
              <w:rPr/>
            </w:pPr>
            <w:r>
              <w:rPr>
                <w:sz w:val="24"/>
                <w:szCs w:val="24"/>
                <w:lang w:val="ms-MY"/>
              </w:rPr>
              <w:tab/>
              <w:t>a</w:t>
              <w:tab/>
              <w:t xml:space="preserve">Mengurangkan </w:t>
            </w:r>
            <w:r>
              <w:rPr>
                <w:sz w:val="24"/>
                <w:szCs w:val="24"/>
                <w:u w:val="single"/>
                <w:lang w:val="ms-MY"/>
              </w:rPr>
              <w:t>jumlah masa</w:t>
            </w:r>
            <w:r>
              <w:rPr>
                <w:sz w:val="24"/>
                <w:szCs w:val="24"/>
                <w:lang w:val="ms-MY"/>
              </w:rPr>
              <w:t xml:space="preserve"> </w:t>
              <w:br/>
              <w:t xml:space="preserve">yang anda habiskan untuk bekerja </w:t>
              <w:br/>
              <w:t>atau melakukan aktiviti lain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24" w:name="__Fieldmark__61_4071366036"/>
            <w:bookmarkStart w:id="125" w:name="__Fieldmark__61_4071366036"/>
            <w:bookmarkEnd w:id="12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26" w:name="__Fieldmark__62_4071366036"/>
            <w:bookmarkStart w:id="127" w:name="__Fieldmark__62_4071366036"/>
            <w:bookmarkEnd w:id="12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28" w:name="__Fieldmark__63_4071366036"/>
            <w:bookmarkStart w:id="129" w:name="__Fieldmark__63_4071366036"/>
            <w:bookmarkEnd w:id="12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30" w:name="__Fieldmark__64_4071366036"/>
            <w:bookmarkStart w:id="131" w:name="__Fieldmark__64_4071366036"/>
            <w:bookmarkEnd w:id="13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32" w:name="__Fieldmark__65_4071366036"/>
            <w:bookmarkStart w:id="133" w:name="__Fieldmark__65_4071366036"/>
            <w:bookmarkEnd w:id="13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>
          <w:trHeight w:val="766" w:hRule="atLeast"/>
        </w:trPr>
        <w:tc>
          <w:tcPr>
            <w:tcW w:w="9710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3772" w:leader="dot"/>
                <w:tab w:val="left" w:pos="5122" w:leader="dot"/>
                <w:tab w:val="left" w:pos="6562" w:leader="dot"/>
                <w:tab w:val="left" w:pos="7747" w:leader="dot"/>
                <w:tab w:val="left" w:pos="8902" w:leader="dot"/>
              </w:tabs>
              <w:spacing w:before="200" w:after="0"/>
              <w:ind w:left="488" w:hanging="488"/>
              <w:rPr/>
            </w:pPr>
            <w:r>
              <w:rPr>
                <w:sz w:val="24"/>
                <w:szCs w:val="24"/>
                <w:lang w:val="ms-MY"/>
              </w:rPr>
              <w:tab/>
              <w:t>b</w:t>
              <w:tab/>
            </w:r>
            <w:r>
              <w:rPr>
                <w:sz w:val="24"/>
                <w:szCs w:val="24"/>
                <w:u w:val="single"/>
                <w:lang w:val="ms-MY"/>
              </w:rPr>
              <w:t>Mencapai kurang</w:t>
            </w:r>
            <w:r>
              <w:rPr>
                <w:sz w:val="24"/>
                <w:szCs w:val="24"/>
                <w:lang w:val="ms-MY"/>
              </w:rPr>
              <w:t xml:space="preserve"> daripada </w:t>
              <w:br/>
              <w:t>yang anda ingini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34" w:name="__Fieldmark__66_4071366036"/>
            <w:bookmarkStart w:id="135" w:name="__Fieldmark__66_4071366036"/>
            <w:bookmarkEnd w:id="13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36" w:name="__Fieldmark__67_4071366036"/>
            <w:bookmarkStart w:id="137" w:name="__Fieldmark__67_4071366036"/>
            <w:bookmarkEnd w:id="13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38" w:name="__Fieldmark__68_4071366036"/>
            <w:bookmarkStart w:id="139" w:name="__Fieldmark__68_4071366036"/>
            <w:bookmarkEnd w:id="13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40" w:name="__Fieldmark__69_4071366036"/>
            <w:bookmarkStart w:id="141" w:name="__Fieldmark__69_4071366036"/>
            <w:bookmarkEnd w:id="14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42" w:name="__Fieldmark__70_4071366036"/>
            <w:bookmarkStart w:id="143" w:name="__Fieldmark__70_4071366036"/>
            <w:bookmarkEnd w:id="14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>
          <w:trHeight w:val="750" w:hRule="atLeast"/>
        </w:trPr>
        <w:tc>
          <w:tcPr>
            <w:tcW w:w="9710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3772" w:leader="dot"/>
                <w:tab w:val="left" w:pos="5122" w:leader="dot"/>
                <w:tab w:val="left" w:pos="6562" w:leader="dot"/>
                <w:tab w:val="left" w:pos="7747" w:leader="dot"/>
                <w:tab w:val="left" w:pos="8902" w:leader="dot"/>
              </w:tabs>
              <w:spacing w:before="200" w:after="0"/>
              <w:ind w:left="488" w:hanging="488"/>
              <w:rPr/>
            </w:pPr>
            <w:r>
              <w:rPr>
                <w:sz w:val="24"/>
                <w:szCs w:val="24"/>
                <w:lang w:val="ms-MY"/>
              </w:rPr>
              <w:tab/>
              <w:t>c</w:t>
              <w:tab/>
              <w:t xml:space="preserve">Bekerja atau melakukan aktiviti </w:t>
              <w:br/>
              <w:t xml:space="preserve">lain dengan </w:t>
            </w:r>
            <w:r>
              <w:rPr>
                <w:sz w:val="24"/>
                <w:szCs w:val="24"/>
                <w:u w:val="single"/>
                <w:lang w:val="ms-MY"/>
              </w:rPr>
              <w:t>kurang berhati-hati</w:t>
            </w:r>
            <w:r>
              <w:rPr>
                <w:sz w:val="24"/>
                <w:szCs w:val="24"/>
                <w:lang w:val="ms-MY"/>
              </w:rPr>
              <w:t xml:space="preserve"> </w:t>
              <w:br/>
            </w:r>
            <w:r>
              <w:rPr>
                <w:sz w:val="24"/>
                <w:szCs w:val="24"/>
                <w:u w:val="single"/>
                <w:lang w:val="ms-MY"/>
              </w:rPr>
              <w:t>daripada biasa</w:t>
            </w:r>
            <w:r>
              <w:rPr>
                <w:sz w:val="24"/>
                <w:szCs w:val="24"/>
                <w:lang w:val="ms-MY"/>
              </w:rPr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44" w:name="__Fieldmark__71_4071366036"/>
            <w:bookmarkStart w:id="145" w:name="__Fieldmark__71_4071366036"/>
            <w:bookmarkEnd w:id="14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46" w:name="__Fieldmark__72_4071366036"/>
            <w:bookmarkStart w:id="147" w:name="__Fieldmark__72_4071366036"/>
            <w:bookmarkEnd w:id="14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48" w:name="__Fieldmark__73_4071366036"/>
            <w:bookmarkStart w:id="149" w:name="__Fieldmark__73_4071366036"/>
            <w:bookmarkEnd w:id="14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50" w:name="__Fieldmark__74_4071366036"/>
            <w:bookmarkStart w:id="151" w:name="__Fieldmark__74_4071366036"/>
            <w:bookmarkEnd w:id="15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52" w:name="__Fieldmark__75_4071366036"/>
            <w:bookmarkStart w:id="153" w:name="__Fieldmark__75_4071366036"/>
            <w:bookmarkEnd w:id="15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</w:tbl>
    <w:p>
      <w:pPr>
        <w:pStyle w:val="Ques"/>
        <w:tabs>
          <w:tab w:val="clear" w:pos="720"/>
          <w:tab w:val="left" w:pos="446" w:leader="none"/>
        </w:tabs>
        <w:ind w:left="448" w:hanging="448"/>
        <w:rPr/>
      </w:pPr>
      <w:r>
        <w:rPr>
          <w:sz w:val="24"/>
          <w:szCs w:val="24"/>
          <w:lang w:val="ms-MY"/>
        </w:rPr>
        <w:t>6.</w:t>
        <w:tab/>
        <w:t xml:space="preserve">Dalam masa </w:t>
      </w:r>
      <w:r>
        <w:rPr>
          <w:sz w:val="24"/>
          <w:szCs w:val="24"/>
          <w:u w:val="single"/>
          <w:lang w:val="ms-MY"/>
        </w:rPr>
        <w:t>4 minggu yang lalu</w:t>
      </w:r>
      <w:r>
        <w:rPr>
          <w:sz w:val="24"/>
          <w:szCs w:val="24"/>
          <w:lang w:val="ms-MY"/>
        </w:rPr>
        <w:t>, sejauh manakah kesihatan fizikal atau masalah emosi mengganggu aktiviti sosial biasa anda bersama keluarga, sahabat handai, jiran tetangga atau kumpulan?</w:t>
      </w:r>
    </w:p>
    <w:tbl>
      <w:tblPr>
        <w:tblW w:w="7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566"/>
        <w:gridCol w:w="1566"/>
        <w:gridCol w:w="1566"/>
        <w:gridCol w:w="1566"/>
      </w:tblGrid>
      <w:tr>
        <w:trPr/>
        <w:tc>
          <w:tcPr>
            <w:tcW w:w="156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Tidak sama sekali</w:t>
            </w:r>
          </w:p>
        </w:tc>
        <w:tc>
          <w:tcPr>
            <w:tcW w:w="1566" w:type="dxa"/>
            <w:tcBorders>
              <w:top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Sedikit</w:t>
            </w:r>
          </w:p>
        </w:tc>
        <w:tc>
          <w:tcPr>
            <w:tcW w:w="1566" w:type="dxa"/>
            <w:tcBorders>
              <w:top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Sederhana</w:t>
            </w:r>
          </w:p>
        </w:tc>
        <w:tc>
          <w:tcPr>
            <w:tcW w:w="1566" w:type="dxa"/>
            <w:tcBorders>
              <w:top w:val="single" w:sz="6" w:space="0" w:color="000000"/>
            </w:tcBorders>
          </w:tcPr>
          <w:p>
            <w:pPr>
              <w:pStyle w:val="14ptcent"/>
              <w:spacing w:before="90" w:after="90"/>
              <w:rPr/>
            </w:pPr>
            <w:r>
              <w:rPr>
                <w:sz w:val="24"/>
                <w:szCs w:val="24"/>
                <w:lang w:val="ms-MY"/>
              </w:rPr>
              <w:t>Agak banyak</w:t>
            </w:r>
          </w:p>
        </w:tc>
        <w:tc>
          <w:tcPr>
            <w:tcW w:w="156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Amat sangat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6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6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6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6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</w:tr>
      <w:tr>
        <w:trPr>
          <w:trHeight w:val="378" w:hRule="atLeast"/>
        </w:trPr>
        <w:tc>
          <w:tcPr>
            <w:tcW w:w="1566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54" w:name="__Fieldmark__76_4071366036"/>
            <w:bookmarkStart w:id="155" w:name="__Fieldmark__76_4071366036"/>
            <w:bookmarkEnd w:id="15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</w:r>
          </w:p>
        </w:tc>
        <w:tc>
          <w:tcPr>
            <w:tcW w:w="1566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56" w:name="__Fieldmark__77_4071366036"/>
            <w:bookmarkStart w:id="157" w:name="__Fieldmark__77_4071366036"/>
            <w:bookmarkEnd w:id="15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</w:r>
          </w:p>
        </w:tc>
        <w:tc>
          <w:tcPr>
            <w:tcW w:w="1566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58" w:name="__Fieldmark__78_4071366036"/>
            <w:bookmarkStart w:id="159" w:name="__Fieldmark__78_4071366036"/>
            <w:bookmarkEnd w:id="15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  <w:tc>
          <w:tcPr>
            <w:tcW w:w="1566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60" w:name="__Fieldmark__79_4071366036"/>
            <w:bookmarkStart w:id="161" w:name="__Fieldmark__79_4071366036"/>
            <w:bookmarkEnd w:id="16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</w:r>
          </w:p>
        </w:tc>
        <w:tc>
          <w:tcPr>
            <w:tcW w:w="1566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62" w:name="__Fieldmark__80_4071366036"/>
            <w:bookmarkStart w:id="163" w:name="__Fieldmark__80_4071366036"/>
            <w:bookmarkEnd w:id="16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</w:tbl>
    <w:p>
      <w:pPr>
        <w:pStyle w:val="Blanklines"/>
        <w:ind w:left="0" w:right="3600" w:hanging="0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Ques"/>
        <w:tabs>
          <w:tab w:val="clear" w:pos="720"/>
          <w:tab w:val="left" w:pos="446" w:leader="none"/>
        </w:tabs>
        <w:ind w:left="448" w:hanging="448"/>
        <w:rPr/>
      </w:pPr>
      <w:r>
        <w:rPr>
          <w:sz w:val="24"/>
          <w:szCs w:val="24"/>
          <w:lang w:val="ms-MY"/>
        </w:rPr>
        <w:t>7.</w:t>
        <w:tab/>
        <w:t xml:space="preserve">Dalam masa </w:t>
      </w:r>
      <w:r>
        <w:rPr>
          <w:sz w:val="24"/>
          <w:szCs w:val="24"/>
          <w:u w:val="single"/>
          <w:lang w:val="ms-MY"/>
        </w:rPr>
        <w:t>4 minggu yang lalu</w:t>
      </w:r>
      <w:r>
        <w:rPr>
          <w:sz w:val="24"/>
          <w:szCs w:val="24"/>
          <w:lang w:val="ms-MY"/>
        </w:rPr>
        <w:t>, berapa banyakkah kesakitan yang anda alami?</w:t>
      </w:r>
    </w:p>
    <w:tbl>
      <w:tblPr>
        <w:tblW w:w="8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319"/>
        <w:gridCol w:w="1319"/>
        <w:gridCol w:w="1319"/>
        <w:gridCol w:w="1320"/>
        <w:gridCol w:w="1411"/>
        <w:gridCol w:w="7"/>
      </w:tblGrid>
      <w:tr>
        <w:trPr/>
        <w:tc>
          <w:tcPr>
            <w:tcW w:w="131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Tiada</w:t>
            </w:r>
          </w:p>
        </w:tc>
        <w:tc>
          <w:tcPr>
            <w:tcW w:w="1319" w:type="dxa"/>
            <w:tcBorders>
              <w:top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Sedikit sangat</w:t>
            </w:r>
          </w:p>
        </w:tc>
        <w:tc>
          <w:tcPr>
            <w:tcW w:w="1319" w:type="dxa"/>
            <w:tcBorders>
              <w:top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Sedikit</w:t>
            </w:r>
          </w:p>
        </w:tc>
        <w:tc>
          <w:tcPr>
            <w:tcW w:w="1319" w:type="dxa"/>
            <w:tcBorders>
              <w:top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Banyak</w:t>
            </w:r>
          </w:p>
        </w:tc>
        <w:tc>
          <w:tcPr>
            <w:tcW w:w="1320" w:type="dxa"/>
            <w:tcBorders>
              <w:top w:val="single" w:sz="6" w:space="0" w:color="000000"/>
            </w:tcBorders>
          </w:tcPr>
          <w:p>
            <w:pPr>
              <w:pStyle w:val="14ptcent"/>
              <w:spacing w:before="90" w:after="90"/>
              <w:rPr/>
            </w:pPr>
            <w:r>
              <w:rPr>
                <w:sz w:val="24"/>
                <w:szCs w:val="24"/>
                <w:lang w:val="ms-MY"/>
              </w:rPr>
              <w:t>Agak Banyak</w:t>
            </w:r>
          </w:p>
        </w:tc>
        <w:tc>
          <w:tcPr>
            <w:tcW w:w="141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Sungguh Banyak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319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319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319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32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411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64" w:name="__Fieldmark__81_4071366036"/>
            <w:bookmarkStart w:id="165" w:name="__Fieldmark__81_4071366036"/>
            <w:bookmarkEnd w:id="16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</w:r>
          </w:p>
        </w:tc>
        <w:tc>
          <w:tcPr>
            <w:tcW w:w="1319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66" w:name="__Fieldmark__82_4071366036"/>
            <w:bookmarkStart w:id="167" w:name="__Fieldmark__82_4071366036"/>
            <w:bookmarkEnd w:id="16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</w:r>
          </w:p>
        </w:tc>
        <w:tc>
          <w:tcPr>
            <w:tcW w:w="1319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68" w:name="__Fieldmark__83_4071366036"/>
            <w:bookmarkStart w:id="169" w:name="__Fieldmark__83_4071366036"/>
            <w:bookmarkEnd w:id="16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  <w:tc>
          <w:tcPr>
            <w:tcW w:w="1319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70" w:name="__Fieldmark__84_4071366036"/>
            <w:bookmarkStart w:id="171" w:name="__Fieldmark__84_4071366036"/>
            <w:bookmarkEnd w:id="17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</w:r>
          </w:p>
        </w:tc>
        <w:tc>
          <w:tcPr>
            <w:tcW w:w="1320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72" w:name="__Fieldmark__85_4071366036"/>
            <w:bookmarkStart w:id="173" w:name="__Fieldmark__85_4071366036"/>
            <w:bookmarkEnd w:id="17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  <w:tc>
          <w:tcPr>
            <w:tcW w:w="1411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74" w:name="__Fieldmark__86_4071366036"/>
            <w:bookmarkStart w:id="175" w:name="__Fieldmark__86_4071366036"/>
            <w:bookmarkEnd w:id="17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6</w:t>
            </w:r>
          </w:p>
        </w:tc>
      </w:tr>
    </w:tbl>
    <w:p>
      <w:pPr>
        <w:pStyle w:val="Blanklines"/>
        <w:ind w:left="0" w:right="0" w:hanging="0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Blanklines"/>
        <w:ind w:left="0" w:right="0" w:hanging="0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Ques"/>
        <w:tabs>
          <w:tab w:val="clear" w:pos="720"/>
          <w:tab w:val="left" w:pos="446" w:leader="none"/>
        </w:tabs>
        <w:ind w:left="446" w:hanging="446"/>
        <w:rPr/>
      </w:pPr>
      <w:r>
        <w:rPr>
          <w:sz w:val="24"/>
          <w:szCs w:val="24"/>
          <w:lang w:val="ms-MY"/>
        </w:rPr>
        <w:t>8.</w:t>
        <w:tab/>
        <w:t xml:space="preserve">Dalam masa </w:t>
      </w:r>
      <w:r>
        <w:rPr>
          <w:sz w:val="24"/>
          <w:szCs w:val="24"/>
          <w:u w:val="single"/>
          <w:lang w:val="ms-MY"/>
        </w:rPr>
        <w:t>4 minggu yang lalu</w:t>
      </w:r>
      <w:r>
        <w:rPr>
          <w:sz w:val="24"/>
          <w:szCs w:val="24"/>
          <w:lang w:val="ms-MY"/>
        </w:rPr>
        <w:t xml:space="preserve">, sejauh manakah </w:t>
      </w:r>
      <w:r>
        <w:rPr>
          <w:sz w:val="24"/>
          <w:szCs w:val="24"/>
          <w:u w:val="single"/>
          <w:lang w:val="ms-MY"/>
        </w:rPr>
        <w:t>kesakitan</w:t>
      </w:r>
      <w:r>
        <w:rPr>
          <w:sz w:val="24"/>
          <w:szCs w:val="24"/>
          <w:lang w:val="ms-MY"/>
        </w:rPr>
        <w:t xml:space="preserve"> telah mengganggu pekerjaan biasa anda (termasuk pekerjaan di luar rumah dan kerja rumah)?</w:t>
      </w:r>
    </w:p>
    <w:tbl>
      <w:tblPr>
        <w:tblW w:w="7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566"/>
        <w:gridCol w:w="1566"/>
        <w:gridCol w:w="1566"/>
        <w:gridCol w:w="1566"/>
      </w:tblGrid>
      <w:tr>
        <w:trPr/>
        <w:tc>
          <w:tcPr>
            <w:tcW w:w="156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Tidak sama sekali</w:t>
            </w:r>
          </w:p>
        </w:tc>
        <w:tc>
          <w:tcPr>
            <w:tcW w:w="1566" w:type="dxa"/>
            <w:tcBorders>
              <w:top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Sedikit</w:t>
            </w:r>
          </w:p>
        </w:tc>
        <w:tc>
          <w:tcPr>
            <w:tcW w:w="1566" w:type="dxa"/>
            <w:tcBorders>
              <w:top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Sederhana</w:t>
            </w:r>
          </w:p>
        </w:tc>
        <w:tc>
          <w:tcPr>
            <w:tcW w:w="1566" w:type="dxa"/>
            <w:tcBorders>
              <w:top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Agak banyak</w:t>
            </w:r>
          </w:p>
        </w:tc>
        <w:tc>
          <w:tcPr>
            <w:tcW w:w="1566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14ptcent"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Amat sangat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6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6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6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6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76" w:name="__Fieldmark__87_4071366036"/>
            <w:bookmarkStart w:id="177" w:name="__Fieldmark__87_4071366036"/>
            <w:bookmarkEnd w:id="17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</w:r>
          </w:p>
        </w:tc>
        <w:tc>
          <w:tcPr>
            <w:tcW w:w="1566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78" w:name="__Fieldmark__88_4071366036"/>
            <w:bookmarkStart w:id="179" w:name="__Fieldmark__88_4071366036"/>
            <w:bookmarkEnd w:id="17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</w:r>
          </w:p>
        </w:tc>
        <w:tc>
          <w:tcPr>
            <w:tcW w:w="1566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80" w:name="__Fieldmark__89_4071366036"/>
            <w:bookmarkStart w:id="181" w:name="__Fieldmark__89_4071366036"/>
            <w:bookmarkEnd w:id="18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  <w:tc>
          <w:tcPr>
            <w:tcW w:w="1566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82" w:name="__Fieldmark__90_4071366036"/>
            <w:bookmarkStart w:id="183" w:name="__Fieldmark__90_4071366036"/>
            <w:bookmarkEnd w:id="18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</w:r>
          </w:p>
        </w:tc>
        <w:tc>
          <w:tcPr>
            <w:tcW w:w="1566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84" w:name="__Fieldmark__91_4071366036"/>
            <w:bookmarkStart w:id="185" w:name="__Fieldmark__91_4071366036"/>
            <w:bookmarkEnd w:id="18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14pt"/>
              <w:snapToGrid w:val="false"/>
              <w:spacing w:before="120" w:after="20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  <w:p>
            <w:pPr>
              <w:pStyle w:val="14pt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  <w:p>
            <w:pPr>
              <w:pStyle w:val="14pt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  <w:p>
            <w:pPr>
              <w:pStyle w:val="14pt"/>
              <w:spacing w:before="120" w:after="20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566" w:type="dxa"/>
            <w:tcBorders/>
          </w:tcPr>
          <w:p>
            <w:pPr>
              <w:pStyle w:val="14pt"/>
              <w:snapToGrid w:val="false"/>
              <w:spacing w:before="120" w:after="20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566" w:type="dxa"/>
            <w:tcBorders/>
          </w:tcPr>
          <w:p>
            <w:pPr>
              <w:pStyle w:val="14pt"/>
              <w:snapToGrid w:val="false"/>
              <w:spacing w:before="120" w:after="20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566" w:type="dxa"/>
            <w:tcBorders/>
          </w:tcPr>
          <w:p>
            <w:pPr>
              <w:pStyle w:val="14pt"/>
              <w:snapToGrid w:val="false"/>
              <w:spacing w:before="120" w:after="20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566" w:type="dxa"/>
            <w:tcBorders/>
          </w:tcPr>
          <w:p>
            <w:pPr>
              <w:pStyle w:val="14pt"/>
              <w:snapToGrid w:val="false"/>
              <w:spacing w:before="120" w:after="20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</w:tr>
    </w:tbl>
    <w:p>
      <w:pPr>
        <w:pStyle w:val="Ques"/>
        <w:tabs>
          <w:tab w:val="clear" w:pos="720"/>
          <w:tab w:val="left" w:pos="446" w:leader="none"/>
        </w:tabs>
        <w:spacing w:before="0" w:after="120"/>
        <w:ind w:left="448" w:right="-180" w:hanging="448"/>
        <w:rPr/>
      </w:pPr>
      <w:r>
        <w:rPr>
          <w:sz w:val="24"/>
          <w:szCs w:val="24"/>
          <w:lang w:val="ms-MY"/>
        </w:rPr>
        <w:t>9.</w:t>
        <w:tab/>
        <w:t xml:space="preserve">Soalan-soalan ini adalah mengenai perasaan dan keadaan anda </w:t>
      </w:r>
      <w:r>
        <w:rPr>
          <w:sz w:val="24"/>
          <w:szCs w:val="24"/>
          <w:u w:val="single"/>
          <w:lang w:val="ms-MY"/>
        </w:rPr>
        <w:t>dalam masa 4 minggu yang lalu</w:t>
      </w:r>
      <w:r>
        <w:rPr>
          <w:sz w:val="24"/>
          <w:szCs w:val="24"/>
          <w:lang w:val="ms-MY"/>
        </w:rPr>
        <w:t xml:space="preserve">. </w:t>
      </w:r>
      <w:r>
        <w:rPr>
          <w:iCs/>
          <w:sz w:val="24"/>
          <w:szCs w:val="24"/>
          <w:lang w:val="ms-MY"/>
        </w:rPr>
        <w:t>Untuk setiap soalan, sila berikan satu jawapan yang paling hampir dengan keadaan perasaan anda.</w:t>
      </w:r>
      <w:r>
        <w:rPr>
          <w:sz w:val="24"/>
          <w:szCs w:val="24"/>
          <w:lang w:val="ms-MY"/>
        </w:rPr>
        <w:t xml:space="preserve"> Dalam masa </w:t>
      </w:r>
      <w:r>
        <w:rPr>
          <w:sz w:val="24"/>
          <w:szCs w:val="24"/>
          <w:u w:val="single"/>
          <w:lang w:val="ms-MY"/>
        </w:rPr>
        <w:t>4 minggu yang lalu</w:t>
      </w:r>
      <w:r>
        <w:rPr>
          <w:sz w:val="24"/>
          <w:szCs w:val="24"/>
          <w:lang w:val="ms-MY"/>
        </w:rPr>
        <w:t>, berapa kerapkah…</w:t>
      </w:r>
    </w:p>
    <w:tbl>
      <w:tblPr>
        <w:tblW w:w="97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94"/>
        <w:gridCol w:w="972"/>
        <w:gridCol w:w="1515"/>
        <w:gridCol w:w="1345"/>
        <w:gridCol w:w="1158"/>
        <w:gridCol w:w="1244"/>
      </w:tblGrid>
      <w:tr>
        <w:trPr/>
        <w:tc>
          <w:tcPr>
            <w:tcW w:w="3494" w:type="dxa"/>
            <w:tcBorders/>
          </w:tcPr>
          <w:p>
            <w:pPr>
              <w:pStyle w:val="Ques"/>
              <w:snapToGrid w:val="false"/>
              <w:spacing w:before="120" w:after="0"/>
              <w:ind w:left="0" w:hanging="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 xml:space="preserve">Setiap </w:t>
              <w:br/>
              <w:t>masa</w:t>
            </w:r>
          </w:p>
        </w:tc>
        <w:tc>
          <w:tcPr>
            <w:tcW w:w="1515" w:type="dxa"/>
            <w:tcBorders>
              <w:top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Kebanyakan masa</w:t>
            </w:r>
          </w:p>
        </w:tc>
        <w:tc>
          <w:tcPr>
            <w:tcW w:w="1345" w:type="dxa"/>
            <w:tcBorders>
              <w:top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Kadangkala</w:t>
            </w:r>
          </w:p>
        </w:tc>
        <w:tc>
          <w:tcPr>
            <w:tcW w:w="1158" w:type="dxa"/>
            <w:tcBorders>
              <w:top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 xml:space="preserve">Sedikit </w:t>
              <w:br/>
              <w:t>masa</w:t>
            </w:r>
          </w:p>
        </w:tc>
        <w:tc>
          <w:tcPr>
            <w:tcW w:w="1244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Tiada sama sekali</w:t>
            </w:r>
          </w:p>
        </w:tc>
      </w:tr>
      <w:tr>
        <w:trPr>
          <w:trHeight w:val="382" w:hRule="atLeast"/>
        </w:trPr>
        <w:tc>
          <w:tcPr>
            <w:tcW w:w="3494" w:type="dxa"/>
            <w:tcBorders/>
          </w:tcPr>
          <w:p>
            <w:pPr>
              <w:pStyle w:val="Ques"/>
              <w:snapToGrid w:val="false"/>
              <w:spacing w:before="0" w:after="0"/>
              <w:ind w:left="0" w:hanging="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972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15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345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158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244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</w:tr>
      <w:tr>
        <w:trPr>
          <w:trHeight w:val="576" w:hRule="atLeast"/>
        </w:trPr>
        <w:tc>
          <w:tcPr>
            <w:tcW w:w="9728" w:type="dxa"/>
            <w:gridSpan w:val="6"/>
            <w:tcBorders/>
          </w:tcPr>
          <w:p>
            <w:pPr>
              <w:pStyle w:val="Firstline"/>
              <w:tabs>
                <w:tab w:val="clear" w:pos="720"/>
                <w:tab w:val="left" w:pos="274" w:leader="none"/>
                <w:tab w:val="left" w:pos="490" w:leader="none"/>
                <w:tab w:val="left" w:pos="3870" w:leader="dot"/>
                <w:tab w:val="left" w:pos="5040" w:leader="dot"/>
                <w:tab w:val="left" w:pos="6480" w:leader="dot"/>
                <w:tab w:val="left" w:pos="7740" w:leader="dot"/>
                <w:tab w:val="left" w:pos="9000" w:leader="dot"/>
              </w:tabs>
              <w:spacing w:before="200" w:after="0"/>
              <w:ind w:left="488" w:hanging="488"/>
              <w:rPr/>
            </w:pPr>
            <w:r>
              <w:rPr>
                <w:sz w:val="24"/>
                <w:szCs w:val="24"/>
                <w:lang w:val="ms-MY"/>
              </w:rPr>
              <w:tab/>
              <w:t>a</w:t>
              <w:tab/>
              <w:t xml:space="preserve">Adakah anda berasa penuh </w:t>
              <w:br/>
              <w:t>bersemangat?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86" w:name="__Fieldmark__92_4071366036"/>
            <w:bookmarkStart w:id="187" w:name="__Fieldmark__92_4071366036"/>
            <w:bookmarkEnd w:id="18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88" w:name="__Fieldmark__93_4071366036"/>
            <w:bookmarkStart w:id="189" w:name="__Fieldmark__93_4071366036"/>
            <w:bookmarkEnd w:id="18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90" w:name="__Fieldmark__94_4071366036"/>
            <w:bookmarkStart w:id="191" w:name="__Fieldmark__94_4071366036"/>
            <w:bookmarkEnd w:id="19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92" w:name="__Fieldmark__95_4071366036"/>
            <w:bookmarkStart w:id="193" w:name="__Fieldmark__95_4071366036"/>
            <w:bookmarkEnd w:id="19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94" w:name="__Fieldmark__96_4071366036"/>
            <w:bookmarkStart w:id="195" w:name="__Fieldmark__96_4071366036"/>
            <w:bookmarkEnd w:id="19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>
          <w:trHeight w:val="531" w:hRule="atLeast"/>
        </w:trPr>
        <w:tc>
          <w:tcPr>
            <w:tcW w:w="9728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274" w:leader="none"/>
                <w:tab w:val="left" w:pos="490" w:leader="none"/>
                <w:tab w:val="left" w:pos="3870" w:leader="dot"/>
                <w:tab w:val="left" w:pos="5040" w:leader="dot"/>
                <w:tab w:val="left" w:pos="6480" w:leader="dot"/>
                <w:tab w:val="left" w:pos="7747" w:leader="dot"/>
                <w:tab w:val="left" w:pos="9000" w:leader="dot"/>
              </w:tabs>
              <w:spacing w:before="200" w:after="0"/>
              <w:ind w:left="488" w:hanging="488"/>
              <w:rPr/>
            </w:pPr>
            <w:r>
              <w:rPr>
                <w:sz w:val="24"/>
                <w:szCs w:val="24"/>
                <w:lang w:val="ms-MY"/>
              </w:rPr>
              <w:tab/>
              <w:t>b</w:t>
              <w:tab/>
              <w:t xml:space="preserve">Pernahkah anda berasa </w:t>
              <w:br/>
              <w:t>sungguh gementar?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96" w:name="__Fieldmark__97_4071366036"/>
            <w:bookmarkStart w:id="197" w:name="__Fieldmark__97_4071366036"/>
            <w:bookmarkEnd w:id="19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198" w:name="__Fieldmark__98_4071366036"/>
            <w:bookmarkStart w:id="199" w:name="__Fieldmark__98_4071366036"/>
            <w:bookmarkEnd w:id="19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00" w:name="__Fieldmark__99_4071366036"/>
            <w:bookmarkStart w:id="201" w:name="__Fieldmark__99_4071366036"/>
            <w:bookmarkEnd w:id="20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02" w:name="__Fieldmark__100_4071366036"/>
            <w:bookmarkStart w:id="203" w:name="__Fieldmark__100_4071366036"/>
            <w:bookmarkEnd w:id="20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04" w:name="__Fieldmark__101_4071366036"/>
            <w:bookmarkStart w:id="205" w:name="__Fieldmark__101_4071366036"/>
            <w:bookmarkEnd w:id="20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/>
        <w:tc>
          <w:tcPr>
            <w:tcW w:w="9728" w:type="dxa"/>
            <w:gridSpan w:val="6"/>
            <w:tcBorders/>
          </w:tcPr>
          <w:p>
            <w:pPr>
              <w:pStyle w:val="Firstline"/>
              <w:tabs>
                <w:tab w:val="clear" w:pos="720"/>
                <w:tab w:val="left" w:pos="274" w:leader="none"/>
                <w:tab w:val="left" w:pos="490" w:leader="none"/>
                <w:tab w:val="left" w:pos="3870" w:leader="dot"/>
                <w:tab w:val="left" w:pos="5040" w:leader="dot"/>
                <w:tab w:val="left" w:pos="6480" w:leader="dot"/>
                <w:tab w:val="left" w:pos="7740" w:leader="dot"/>
                <w:tab w:val="left" w:pos="9000" w:leader="dot"/>
              </w:tabs>
              <w:spacing w:before="200" w:after="0"/>
              <w:ind w:left="490" w:hanging="490"/>
              <w:rPr/>
            </w:pPr>
            <w:r>
              <w:rPr>
                <w:sz w:val="24"/>
                <w:szCs w:val="24"/>
                <w:lang w:val="ms-MY"/>
              </w:rPr>
              <w:tab/>
              <w:t>c</w:t>
              <w:tab/>
              <w:t xml:space="preserve">Pernahkah anda berasa sungguh </w:t>
              <w:br/>
              <w:t xml:space="preserve">sedih hinggakan tiada apa pun </w:t>
              <w:br/>
              <w:t>yang dapat menceriakan anda?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06" w:name="__Fieldmark__102_4071366036"/>
            <w:bookmarkStart w:id="207" w:name="__Fieldmark__102_4071366036"/>
            <w:bookmarkEnd w:id="20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08" w:name="__Fieldmark__103_4071366036"/>
            <w:bookmarkStart w:id="209" w:name="__Fieldmark__103_4071366036"/>
            <w:bookmarkEnd w:id="20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10" w:name="__Fieldmark__104_4071366036"/>
            <w:bookmarkStart w:id="211" w:name="__Fieldmark__104_4071366036"/>
            <w:bookmarkEnd w:id="21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12" w:name="__Fieldmark__105_4071366036"/>
            <w:bookmarkStart w:id="213" w:name="__Fieldmark__105_4071366036"/>
            <w:bookmarkEnd w:id="21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14" w:name="__Fieldmark__106_4071366036"/>
            <w:bookmarkStart w:id="215" w:name="__Fieldmark__106_4071366036"/>
            <w:bookmarkEnd w:id="21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/>
        <w:tc>
          <w:tcPr>
            <w:tcW w:w="9728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274" w:leader="none"/>
                <w:tab w:val="left" w:pos="490" w:leader="none"/>
                <w:tab w:val="left" w:pos="3870" w:leader="dot"/>
                <w:tab w:val="left" w:pos="5040" w:leader="dot"/>
                <w:tab w:val="left" w:pos="6480" w:leader="dot"/>
                <w:tab w:val="left" w:pos="7747" w:leader="dot"/>
                <w:tab w:val="left" w:pos="9000" w:leader="dot"/>
              </w:tabs>
              <w:spacing w:before="200" w:after="0"/>
              <w:ind w:left="490" w:hanging="490"/>
              <w:rPr/>
            </w:pPr>
            <w:r>
              <w:rPr>
                <w:sz w:val="24"/>
                <w:szCs w:val="24"/>
                <w:lang w:val="ms-MY"/>
              </w:rPr>
              <w:tab/>
              <w:t>d</w:t>
              <w:tab/>
              <w:t xml:space="preserve">Pernahkah anda berasa tenang </w:t>
              <w:br/>
              <w:t>dan aman?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16" w:name="__Fieldmark__107_4071366036"/>
            <w:bookmarkStart w:id="217" w:name="__Fieldmark__107_4071366036"/>
            <w:bookmarkEnd w:id="21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18" w:name="__Fieldmark__108_4071366036"/>
            <w:bookmarkStart w:id="219" w:name="__Fieldmark__108_4071366036"/>
            <w:bookmarkEnd w:id="21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20" w:name="__Fieldmark__109_4071366036"/>
            <w:bookmarkStart w:id="221" w:name="__Fieldmark__109_4071366036"/>
            <w:bookmarkEnd w:id="22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22" w:name="__Fieldmark__110_4071366036"/>
            <w:bookmarkStart w:id="223" w:name="__Fieldmark__110_4071366036"/>
            <w:bookmarkEnd w:id="22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24" w:name="__Fieldmark__111_4071366036"/>
            <w:bookmarkStart w:id="225" w:name="__Fieldmark__111_4071366036"/>
            <w:bookmarkEnd w:id="22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>
          <w:trHeight w:val="549" w:hRule="atLeast"/>
        </w:trPr>
        <w:tc>
          <w:tcPr>
            <w:tcW w:w="9728" w:type="dxa"/>
            <w:gridSpan w:val="6"/>
            <w:tcBorders/>
          </w:tcPr>
          <w:p>
            <w:pPr>
              <w:pStyle w:val="Firstline"/>
              <w:tabs>
                <w:tab w:val="clear" w:pos="720"/>
                <w:tab w:val="left" w:pos="274" w:leader="none"/>
                <w:tab w:val="left" w:pos="490" w:leader="none"/>
                <w:tab w:val="left" w:pos="3870" w:leader="dot"/>
                <w:tab w:val="left" w:pos="5040" w:leader="dot"/>
                <w:tab w:val="left" w:pos="6480" w:leader="dot"/>
                <w:tab w:val="left" w:pos="7740" w:leader="dot"/>
                <w:tab w:val="left" w:pos="9000" w:leader="dot"/>
              </w:tabs>
              <w:spacing w:before="200" w:after="0"/>
              <w:ind w:left="634" w:hanging="634"/>
              <w:rPr/>
            </w:pPr>
            <w:r>
              <w:rPr>
                <w:sz w:val="24"/>
                <w:szCs w:val="24"/>
                <w:lang w:val="ms-MY"/>
              </w:rPr>
              <w:tab/>
              <w:t>e</w:t>
              <w:tab/>
              <w:t>Adakah anda sungguh bertenaga?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26" w:name="__Fieldmark__112_4071366036"/>
            <w:bookmarkStart w:id="227" w:name="__Fieldmark__112_4071366036"/>
            <w:bookmarkEnd w:id="22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28" w:name="__Fieldmark__113_4071366036"/>
            <w:bookmarkStart w:id="229" w:name="__Fieldmark__113_4071366036"/>
            <w:bookmarkEnd w:id="22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30" w:name="__Fieldmark__114_4071366036"/>
            <w:bookmarkStart w:id="231" w:name="__Fieldmark__114_4071366036"/>
            <w:bookmarkEnd w:id="23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32" w:name="__Fieldmark__115_4071366036"/>
            <w:bookmarkStart w:id="233" w:name="__Fieldmark__115_4071366036"/>
            <w:bookmarkEnd w:id="23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34" w:name="__Fieldmark__116_4071366036"/>
            <w:bookmarkStart w:id="235" w:name="__Fieldmark__116_4071366036"/>
            <w:bookmarkEnd w:id="23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>
          <w:trHeight w:val="648" w:hRule="atLeast"/>
        </w:trPr>
        <w:tc>
          <w:tcPr>
            <w:tcW w:w="9728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274" w:leader="none"/>
                <w:tab w:val="left" w:pos="490" w:leader="none"/>
                <w:tab w:val="left" w:pos="3870" w:leader="dot"/>
                <w:tab w:val="left" w:pos="5040" w:leader="dot"/>
                <w:tab w:val="left" w:pos="6480" w:leader="dot"/>
                <w:tab w:val="left" w:pos="7747" w:leader="dot"/>
                <w:tab w:val="left" w:pos="9000" w:leader="dot"/>
              </w:tabs>
              <w:spacing w:before="200" w:after="0"/>
              <w:ind w:left="490" w:hanging="490"/>
              <w:rPr/>
            </w:pPr>
            <w:r>
              <w:rPr>
                <w:sz w:val="24"/>
                <w:szCs w:val="24"/>
                <w:lang w:val="ms-MY"/>
              </w:rPr>
              <w:tab/>
              <w:t>f</w:t>
              <w:tab/>
            </w:r>
            <w:r>
              <w:rPr>
                <w:iCs/>
                <w:sz w:val="24"/>
                <w:szCs w:val="24"/>
                <w:lang w:val="ms-MY"/>
              </w:rPr>
              <w:t xml:space="preserve">Pernahkah anda berasa sedih </w:t>
              <w:br/>
              <w:t>dan murung?</w:t>
            </w:r>
            <w:r>
              <w:rPr>
                <w:sz w:val="24"/>
                <w:szCs w:val="24"/>
                <w:lang w:val="ms-MY"/>
              </w:rPr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36" w:name="__Fieldmark__117_4071366036"/>
            <w:bookmarkStart w:id="237" w:name="__Fieldmark__117_4071366036"/>
            <w:bookmarkEnd w:id="23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38" w:name="__Fieldmark__118_4071366036"/>
            <w:bookmarkStart w:id="239" w:name="__Fieldmark__118_4071366036"/>
            <w:bookmarkEnd w:id="23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40" w:name="__Fieldmark__119_4071366036"/>
            <w:bookmarkStart w:id="241" w:name="__Fieldmark__119_4071366036"/>
            <w:bookmarkEnd w:id="24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42" w:name="__Fieldmark__120_4071366036"/>
            <w:bookmarkStart w:id="243" w:name="__Fieldmark__120_4071366036"/>
            <w:bookmarkEnd w:id="24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44" w:name="__Fieldmark__121_4071366036"/>
            <w:bookmarkStart w:id="245" w:name="__Fieldmark__121_4071366036"/>
            <w:bookmarkEnd w:id="24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>
          <w:trHeight w:val="504" w:hRule="atLeast"/>
        </w:trPr>
        <w:tc>
          <w:tcPr>
            <w:tcW w:w="9728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274" w:leader="none"/>
                <w:tab w:val="left" w:pos="490" w:leader="none"/>
                <w:tab w:val="left" w:pos="3870" w:leader="dot"/>
                <w:tab w:val="left" w:pos="5040" w:leader="dot"/>
                <w:tab w:val="left" w:pos="6480" w:leader="dot"/>
                <w:tab w:val="left" w:pos="7747" w:leader="dot"/>
                <w:tab w:val="left" w:pos="9000" w:leader="dot"/>
              </w:tabs>
              <w:spacing w:before="200" w:after="0"/>
              <w:ind w:left="634" w:hanging="634"/>
              <w:rPr/>
            </w:pPr>
            <w:r>
              <w:rPr>
                <w:sz w:val="24"/>
                <w:szCs w:val="24"/>
                <w:lang w:val="ms-MY"/>
              </w:rPr>
              <w:tab/>
              <w:t>g</w:t>
              <w:tab/>
              <w:t>Adakah anda berasa sangat letih?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46" w:name="__Fieldmark__122_4071366036"/>
            <w:bookmarkStart w:id="247" w:name="__Fieldmark__122_4071366036"/>
            <w:bookmarkEnd w:id="24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48" w:name="__Fieldmark__123_4071366036"/>
            <w:bookmarkStart w:id="249" w:name="__Fieldmark__123_4071366036"/>
            <w:bookmarkEnd w:id="24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50" w:name="__Fieldmark__124_4071366036"/>
            <w:bookmarkStart w:id="251" w:name="__Fieldmark__124_4071366036"/>
            <w:bookmarkEnd w:id="25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52" w:name="__Fieldmark__125_4071366036"/>
            <w:bookmarkStart w:id="253" w:name="__Fieldmark__125_4071366036"/>
            <w:bookmarkEnd w:id="25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54" w:name="__Fieldmark__126_4071366036"/>
            <w:bookmarkStart w:id="255" w:name="__Fieldmark__126_4071366036"/>
            <w:bookmarkEnd w:id="25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>
          <w:trHeight w:val="549" w:hRule="atLeast"/>
        </w:trPr>
        <w:tc>
          <w:tcPr>
            <w:tcW w:w="9728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274" w:leader="none"/>
                <w:tab w:val="left" w:pos="490" w:leader="none"/>
                <w:tab w:val="left" w:pos="3870" w:leader="dot"/>
                <w:tab w:val="left" w:pos="5040" w:leader="dot"/>
                <w:tab w:val="left" w:pos="6480" w:leader="dot"/>
                <w:tab w:val="left" w:pos="7747" w:leader="dot"/>
                <w:tab w:val="left" w:pos="9000" w:leader="dot"/>
              </w:tabs>
              <w:spacing w:before="200" w:after="0"/>
              <w:rPr/>
            </w:pPr>
            <w:r>
              <w:rPr>
                <w:sz w:val="24"/>
                <w:szCs w:val="24"/>
                <w:lang w:val="ms-MY"/>
              </w:rPr>
              <w:tab/>
              <w:t>h</w:t>
              <w:tab/>
              <w:t>Pernahkah anda berasa gembira?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56" w:name="__Fieldmark__127_4071366036"/>
            <w:bookmarkStart w:id="257" w:name="__Fieldmark__127_4071366036"/>
            <w:bookmarkEnd w:id="25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58" w:name="__Fieldmark__128_4071366036"/>
            <w:bookmarkStart w:id="259" w:name="__Fieldmark__128_4071366036"/>
            <w:bookmarkEnd w:id="25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60" w:name="__Fieldmark__129_4071366036"/>
            <w:bookmarkStart w:id="261" w:name="__Fieldmark__129_4071366036"/>
            <w:bookmarkEnd w:id="26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62" w:name="__Fieldmark__130_4071366036"/>
            <w:bookmarkStart w:id="263" w:name="__Fieldmark__130_4071366036"/>
            <w:bookmarkEnd w:id="26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64" w:name="__Fieldmark__131_4071366036"/>
            <w:bookmarkStart w:id="265" w:name="__Fieldmark__131_4071366036"/>
            <w:bookmarkEnd w:id="26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>
          <w:trHeight w:val="552" w:hRule="atLeast"/>
        </w:trPr>
        <w:tc>
          <w:tcPr>
            <w:tcW w:w="9728" w:type="dxa"/>
            <w:gridSpan w:val="6"/>
            <w:tcBorders/>
          </w:tcPr>
          <w:p>
            <w:pPr>
              <w:pStyle w:val="Firstline"/>
              <w:tabs>
                <w:tab w:val="clear" w:pos="720"/>
                <w:tab w:val="left" w:pos="274" w:leader="none"/>
                <w:tab w:val="left" w:pos="490" w:leader="none"/>
                <w:tab w:val="left" w:pos="3870" w:leader="dot"/>
                <w:tab w:val="left" w:pos="5040" w:leader="dot"/>
                <w:tab w:val="left" w:pos="6480" w:leader="dot"/>
                <w:tab w:val="left" w:pos="7740" w:leader="dot"/>
                <w:tab w:val="left" w:pos="9000" w:leader="dot"/>
              </w:tabs>
              <w:spacing w:before="200" w:after="0"/>
              <w:ind w:left="634" w:hanging="634"/>
              <w:rPr/>
            </w:pPr>
            <w:r>
              <w:rPr>
                <w:sz w:val="24"/>
                <w:szCs w:val="24"/>
                <w:lang w:val="ms-MY"/>
              </w:rPr>
              <w:tab/>
              <w:t>i</w:t>
              <w:tab/>
              <w:t>Adakah anda berasa letih?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66" w:name="__Fieldmark__132_4071366036"/>
            <w:bookmarkStart w:id="267" w:name="__Fieldmark__132_4071366036"/>
            <w:bookmarkEnd w:id="26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68" w:name="__Fieldmark__133_4071366036"/>
            <w:bookmarkStart w:id="269" w:name="__Fieldmark__133_4071366036"/>
            <w:bookmarkEnd w:id="26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70" w:name="__Fieldmark__134_4071366036"/>
            <w:bookmarkStart w:id="271" w:name="__Fieldmark__134_4071366036"/>
            <w:bookmarkEnd w:id="27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72" w:name="__Fieldmark__135_4071366036"/>
            <w:bookmarkStart w:id="273" w:name="__Fieldmark__135_4071366036"/>
            <w:bookmarkEnd w:id="27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74" w:name="__Fieldmark__136_4071366036"/>
            <w:bookmarkStart w:id="275" w:name="__Fieldmark__136_4071366036"/>
            <w:bookmarkEnd w:id="27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</w:tbl>
    <w:p>
      <w:pPr>
        <w:pStyle w:val="Blanklines"/>
        <w:ind w:left="0" w:right="0" w:hanging="0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Ques"/>
        <w:ind w:left="634" w:right="360" w:hanging="634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Ques"/>
        <w:ind w:left="634" w:right="360" w:hanging="634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Ques"/>
        <w:tabs>
          <w:tab w:val="clear" w:pos="720"/>
          <w:tab w:val="left" w:pos="450" w:leader="none"/>
          <w:tab w:val="left" w:pos="9360" w:leader="none"/>
        </w:tabs>
        <w:ind w:left="450" w:hanging="630"/>
        <w:rPr/>
      </w:pPr>
      <w:r>
        <w:rPr>
          <w:sz w:val="24"/>
          <w:szCs w:val="24"/>
          <w:lang w:val="ms-MY"/>
        </w:rPr>
        <w:t>10.</w:t>
        <w:tab/>
        <w:t xml:space="preserve">Dalam masa </w:t>
      </w:r>
      <w:r>
        <w:rPr>
          <w:sz w:val="24"/>
          <w:szCs w:val="24"/>
          <w:u w:val="single"/>
          <w:lang w:val="ms-MY"/>
        </w:rPr>
        <w:t>4 minggu yang lalu</w:t>
      </w:r>
      <w:r>
        <w:rPr>
          <w:sz w:val="24"/>
          <w:szCs w:val="24"/>
          <w:lang w:val="ms-MY"/>
        </w:rPr>
        <w:t xml:space="preserve">, berapa kerapkah </w:t>
      </w:r>
      <w:r>
        <w:rPr>
          <w:sz w:val="24"/>
          <w:szCs w:val="24"/>
          <w:u w:val="single"/>
          <w:lang w:val="ms-MY"/>
        </w:rPr>
        <w:t>kesihatan fizikal atau masalah emosi</w:t>
      </w:r>
      <w:r>
        <w:rPr>
          <w:sz w:val="24"/>
          <w:szCs w:val="24"/>
          <w:lang w:val="ms-MY"/>
        </w:rPr>
        <w:t xml:space="preserve"> telah mengganggu aktiviti sosial anda (seperti melawat sahabat handai, sanak saudara, dll.)?</w:t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1890"/>
        <w:gridCol w:w="1386"/>
        <w:gridCol w:w="1584"/>
      </w:tblGrid>
      <w:tr>
        <w:trPr/>
        <w:tc>
          <w:tcPr>
            <w:tcW w:w="144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 xml:space="preserve">Setiap </w:t>
              <w:br/>
              <w:t>masa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Kebanyakan masa</w:t>
            </w:r>
          </w:p>
        </w:tc>
        <w:tc>
          <w:tcPr>
            <w:tcW w:w="1890" w:type="dxa"/>
            <w:tcBorders>
              <w:top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Kadangkala</w:t>
            </w:r>
          </w:p>
        </w:tc>
        <w:tc>
          <w:tcPr>
            <w:tcW w:w="1386" w:type="dxa"/>
            <w:tcBorders>
              <w:top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 xml:space="preserve">Sedikit </w:t>
              <w:br/>
              <w:t>masa</w:t>
            </w:r>
          </w:p>
        </w:tc>
        <w:tc>
          <w:tcPr>
            <w:tcW w:w="1584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Tiada sama sekali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62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89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38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584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76" w:name="__Fieldmark__137_4071366036"/>
            <w:bookmarkStart w:id="277" w:name="__Fieldmark__137_4071366036"/>
            <w:bookmarkEnd w:id="27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</w:r>
          </w:p>
        </w:tc>
        <w:tc>
          <w:tcPr>
            <w:tcW w:w="1620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78" w:name="__Fieldmark__138_4071366036"/>
            <w:bookmarkStart w:id="279" w:name="__Fieldmark__138_4071366036"/>
            <w:bookmarkEnd w:id="27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</w:r>
          </w:p>
        </w:tc>
        <w:tc>
          <w:tcPr>
            <w:tcW w:w="1890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80" w:name="__Fieldmark__139_4071366036"/>
            <w:bookmarkStart w:id="281" w:name="__Fieldmark__139_4071366036"/>
            <w:bookmarkEnd w:id="28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</w:r>
          </w:p>
        </w:tc>
        <w:tc>
          <w:tcPr>
            <w:tcW w:w="1386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82" w:name="__Fieldmark__140_4071366036"/>
            <w:bookmarkStart w:id="283" w:name="__Fieldmark__140_4071366036"/>
            <w:bookmarkEnd w:id="28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</w:r>
          </w:p>
        </w:tc>
        <w:tc>
          <w:tcPr>
            <w:tcW w:w="1584" w:type="dxa"/>
            <w:tcBorders/>
          </w:tcPr>
          <w:p>
            <w:pPr>
              <w:pStyle w:val="14pt"/>
              <w:spacing w:before="120" w:after="200"/>
              <w:jc w:val="center"/>
              <w:rPr/>
            </w:pPr>
            <w:r>
              <w:rPr>
                <w:sz w:val="24"/>
                <w:szCs w:val="24"/>
                <w:lang w:val="ms-MY"/>
              </w:rPr>
              <w:t xml:space="preserve">  </w:t>
            </w:r>
            <w: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84" w:name="__Fieldmark__141_4071366036"/>
            <w:bookmarkStart w:id="285" w:name="__Fieldmark__141_4071366036"/>
            <w:bookmarkEnd w:id="28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14pt"/>
              <w:snapToGrid w:val="false"/>
              <w:spacing w:before="120" w:after="20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620" w:type="dxa"/>
            <w:tcBorders/>
          </w:tcPr>
          <w:p>
            <w:pPr>
              <w:pStyle w:val="14pt"/>
              <w:snapToGrid w:val="false"/>
              <w:spacing w:before="120" w:after="20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890" w:type="dxa"/>
            <w:tcBorders/>
          </w:tcPr>
          <w:p>
            <w:pPr>
              <w:pStyle w:val="14pt"/>
              <w:snapToGrid w:val="false"/>
              <w:spacing w:before="120" w:after="20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386" w:type="dxa"/>
            <w:tcBorders/>
          </w:tcPr>
          <w:p>
            <w:pPr>
              <w:pStyle w:val="14pt"/>
              <w:snapToGrid w:val="false"/>
              <w:spacing w:before="120" w:after="20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584" w:type="dxa"/>
            <w:tcBorders/>
          </w:tcPr>
          <w:p>
            <w:pPr>
              <w:pStyle w:val="14pt"/>
              <w:snapToGrid w:val="false"/>
              <w:spacing w:before="120" w:after="20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</w:tr>
    </w:tbl>
    <w:p>
      <w:pPr>
        <w:pStyle w:val="Ques"/>
        <w:tabs>
          <w:tab w:val="clear" w:pos="720"/>
          <w:tab w:val="left" w:pos="450" w:leader="none"/>
        </w:tabs>
        <w:ind w:left="450" w:hanging="630"/>
        <w:rPr/>
      </w:pPr>
      <w:r>
        <w:rPr>
          <w:sz w:val="24"/>
          <w:szCs w:val="24"/>
          <w:lang w:val="ms-MY"/>
        </w:rPr>
        <w:t>11.</w:t>
        <w:tab/>
        <w:t xml:space="preserve">Sejauh manakah </w:t>
      </w:r>
      <w:r>
        <w:rPr>
          <w:sz w:val="24"/>
          <w:szCs w:val="24"/>
          <w:u w:val="single"/>
          <w:lang w:val="ms-MY"/>
        </w:rPr>
        <w:t>setiap</w:t>
      </w:r>
      <w:r>
        <w:rPr>
          <w:sz w:val="24"/>
          <w:szCs w:val="24"/>
          <w:lang w:val="ms-MY"/>
        </w:rPr>
        <w:t xml:space="preserve"> penyataan berikut BENAR atau TIDAK BENAR untuk anda?</w:t>
      </w:r>
    </w:p>
    <w:tbl>
      <w:tblPr>
        <w:tblW w:w="9720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20"/>
        <w:gridCol w:w="1236"/>
        <w:gridCol w:w="1456"/>
        <w:gridCol w:w="900"/>
        <w:gridCol w:w="1440"/>
        <w:gridCol w:w="1268"/>
      </w:tblGrid>
      <w:tr>
        <w:trPr/>
        <w:tc>
          <w:tcPr>
            <w:tcW w:w="3420" w:type="dxa"/>
            <w:tcBorders/>
          </w:tcPr>
          <w:p>
            <w:pPr>
              <w:pStyle w:val="Ques"/>
              <w:snapToGrid w:val="false"/>
              <w:spacing w:before="120" w:after="0"/>
              <w:ind w:left="0" w:hanging="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Sungguh benar</w:t>
            </w:r>
          </w:p>
        </w:tc>
        <w:tc>
          <w:tcPr>
            <w:tcW w:w="1456" w:type="dxa"/>
            <w:tcBorders>
              <w:top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Kebanyakan</w:t>
              <w:softHyphen/>
              <w:t>nya benar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 xml:space="preserve">Tidak </w:t>
              <w:br/>
              <w:t>tahu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/>
            </w:pPr>
            <w:r>
              <w:rPr>
                <w:sz w:val="24"/>
                <w:szCs w:val="24"/>
                <w:lang w:val="ms-MY"/>
              </w:rPr>
              <w:t>Kebanyakan</w:t>
              <w:softHyphen/>
              <w:t xml:space="preserve">nya tidak </w:t>
              <w:br/>
              <w:t>benar</w:t>
            </w:r>
          </w:p>
        </w:tc>
        <w:tc>
          <w:tcPr>
            <w:tcW w:w="126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14ptcent"/>
              <w:keepNext w:val="true"/>
              <w:keepLines/>
              <w:spacing w:before="90" w:after="90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  <w:t>Sungguh tidak benar</w:t>
            </w:r>
          </w:p>
        </w:tc>
      </w:tr>
      <w:tr>
        <w:trPr>
          <w:trHeight w:val="342" w:hRule="exact"/>
        </w:trPr>
        <w:tc>
          <w:tcPr>
            <w:tcW w:w="3420" w:type="dxa"/>
            <w:tcBorders/>
          </w:tcPr>
          <w:p>
            <w:pPr>
              <w:pStyle w:val="Ques"/>
              <w:snapToGrid w:val="false"/>
              <w:spacing w:before="120" w:after="0"/>
              <w:ind w:left="0" w:hanging="0"/>
              <w:jc w:val="center"/>
              <w:rPr>
                <w:sz w:val="24"/>
                <w:szCs w:val="24"/>
                <w:lang w:val="ms-MY"/>
              </w:rPr>
            </w:pPr>
            <w:r>
              <w:rPr>
                <w:sz w:val="24"/>
                <w:szCs w:val="24"/>
                <w:lang w:val="ms-MY"/>
              </w:rPr>
            </w:r>
          </w:p>
        </w:tc>
        <w:tc>
          <w:tcPr>
            <w:tcW w:w="123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456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90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440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  <w:tc>
          <w:tcPr>
            <w:tcW w:w="1268" w:type="dxa"/>
            <w:tcBorders/>
          </w:tcPr>
          <w:p>
            <w:pPr>
              <w:pStyle w:val="14ptcent"/>
              <w:spacing w:lineRule="exact" w:line="20" w:before="380" w:after="200"/>
              <w:rPr>
                <w:w w:val="65"/>
                <w:sz w:val="24"/>
                <w:szCs w:val="24"/>
                <w:lang w:val="ms-MY"/>
              </w:rPr>
            </w:pPr>
            <w:r>
              <w:rPr>
                <w:w w:val="65"/>
                <w:sz w:val="24"/>
                <w:szCs w:val="24"/>
                <w:lang w:val="ms-MY"/>
              </w:rPr>
              <w:t></w:t>
            </w:r>
          </w:p>
        </w:tc>
      </w:tr>
      <w:tr>
        <w:trPr/>
        <w:tc>
          <w:tcPr>
            <w:tcW w:w="9720" w:type="dxa"/>
            <w:gridSpan w:val="6"/>
            <w:tcBorders/>
          </w:tcPr>
          <w:p>
            <w:pPr>
              <w:pStyle w:val="Firstline"/>
              <w:tabs>
                <w:tab w:val="clear" w:pos="720"/>
                <w:tab w:val="left" w:pos="490" w:leader="none"/>
                <w:tab w:val="left" w:pos="3862" w:leader="dot"/>
                <w:tab w:val="left" w:pos="5220" w:leader="dot"/>
                <w:tab w:val="left" w:pos="6382" w:leader="dot"/>
                <w:tab w:val="left" w:pos="7642" w:leader="dot"/>
                <w:tab w:val="left" w:pos="9000" w:leader="dot"/>
              </w:tabs>
              <w:spacing w:before="200" w:after="0"/>
              <w:ind w:left="490" w:hanging="490"/>
              <w:rPr/>
            </w:pPr>
            <w:r>
              <w:rPr>
                <w:sz w:val="24"/>
                <w:szCs w:val="24"/>
                <w:lang w:val="ms-MY"/>
              </w:rPr>
              <w:tab/>
              <w:t>a</w:t>
              <w:tab/>
              <w:t xml:space="preserve">Saya kelihatan lebih mudah </w:t>
              <w:br/>
              <w:t>jatuh sakit daripada orang lain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86" w:name="__Fieldmark__142_4071366036"/>
            <w:bookmarkStart w:id="287" w:name="__Fieldmark__142_4071366036"/>
            <w:bookmarkEnd w:id="28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88" w:name="__Fieldmark__143_4071366036"/>
            <w:bookmarkStart w:id="289" w:name="__Fieldmark__143_4071366036"/>
            <w:bookmarkEnd w:id="28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90" w:name="__Fieldmark__144_4071366036"/>
            <w:bookmarkStart w:id="291" w:name="__Fieldmark__144_4071366036"/>
            <w:bookmarkEnd w:id="29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92" w:name="__Fieldmark__145_4071366036"/>
            <w:bookmarkStart w:id="293" w:name="__Fieldmark__145_4071366036"/>
            <w:bookmarkEnd w:id="29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94" w:name="__Fieldmark__146_4071366036"/>
            <w:bookmarkStart w:id="295" w:name="__Fieldmark__146_4071366036"/>
            <w:bookmarkEnd w:id="29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/>
        <w:tc>
          <w:tcPr>
            <w:tcW w:w="9720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3862" w:leader="dot"/>
                <w:tab w:val="left" w:pos="5227" w:leader="dot"/>
                <w:tab w:val="left" w:pos="6382" w:leader="dot"/>
                <w:tab w:val="left" w:pos="7642" w:leader="dot"/>
                <w:tab w:val="left" w:pos="9000" w:leader="dot"/>
              </w:tabs>
              <w:spacing w:before="200" w:after="0"/>
              <w:ind w:left="490" w:hanging="490"/>
              <w:rPr/>
            </w:pPr>
            <w:r>
              <w:rPr>
                <w:sz w:val="24"/>
                <w:szCs w:val="24"/>
                <w:lang w:val="ms-MY"/>
              </w:rPr>
              <w:tab/>
              <w:t>b</w:t>
              <w:tab/>
              <w:t xml:space="preserve">Saya sihat seperti orang lain </w:t>
              <w:br/>
              <w:t>yang saya kenali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96" w:name="__Fieldmark__147_4071366036"/>
            <w:bookmarkStart w:id="297" w:name="__Fieldmark__147_4071366036"/>
            <w:bookmarkEnd w:id="29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298" w:name="__Fieldmark__148_4071366036"/>
            <w:bookmarkStart w:id="299" w:name="__Fieldmark__148_4071366036"/>
            <w:bookmarkEnd w:id="29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00" w:name="__Fieldmark__149_4071366036"/>
            <w:bookmarkStart w:id="301" w:name="__Fieldmark__149_4071366036"/>
            <w:bookmarkEnd w:id="30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02" w:name="__Fieldmark__150_4071366036"/>
            <w:bookmarkStart w:id="303" w:name="__Fieldmark__150_4071366036"/>
            <w:bookmarkEnd w:id="30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04" w:name="__Fieldmark__151_4071366036"/>
            <w:bookmarkStart w:id="305" w:name="__Fieldmark__151_4071366036"/>
            <w:bookmarkEnd w:id="30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/>
        <w:tc>
          <w:tcPr>
            <w:tcW w:w="9720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3862" w:leader="dot"/>
                <w:tab w:val="left" w:pos="5227" w:leader="dot"/>
                <w:tab w:val="left" w:pos="6382" w:leader="dot"/>
                <w:tab w:val="left" w:pos="7642" w:leader="dot"/>
                <w:tab w:val="left" w:pos="9000" w:leader="dot"/>
              </w:tabs>
              <w:spacing w:before="200" w:after="0"/>
              <w:ind w:left="490" w:hanging="490"/>
              <w:rPr/>
            </w:pPr>
            <w:r>
              <w:rPr>
                <w:sz w:val="24"/>
                <w:szCs w:val="24"/>
                <w:lang w:val="ms-MY"/>
              </w:rPr>
              <w:tab/>
              <w:t>c</w:t>
              <w:tab/>
              <w:t xml:space="preserve">Saya menjangkakan kesihatan </w:t>
              <w:br/>
              <w:t>saya akan menjadi lebih teruk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06" w:name="__Fieldmark__152_4071366036"/>
            <w:bookmarkStart w:id="307" w:name="__Fieldmark__152_4071366036"/>
            <w:bookmarkEnd w:id="30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08" w:name="__Fieldmark__153_4071366036"/>
            <w:bookmarkStart w:id="309" w:name="__Fieldmark__153_4071366036"/>
            <w:bookmarkEnd w:id="30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10" w:name="__Fieldmark__154_4071366036"/>
            <w:bookmarkStart w:id="311" w:name="__Fieldmark__154_4071366036"/>
            <w:bookmarkEnd w:id="31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12" w:name="__Fieldmark__155_4071366036"/>
            <w:bookmarkStart w:id="313" w:name="__Fieldmark__155_4071366036"/>
            <w:bookmarkEnd w:id="31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14" w:name="__Fieldmark__156_4071366036"/>
            <w:bookmarkStart w:id="315" w:name="__Fieldmark__156_4071366036"/>
            <w:bookmarkEnd w:id="31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  <w:tr>
        <w:trPr/>
        <w:tc>
          <w:tcPr>
            <w:tcW w:w="9720" w:type="dxa"/>
            <w:gridSpan w:val="6"/>
            <w:tcBorders/>
          </w:tcPr>
          <w:p>
            <w:pPr>
              <w:pStyle w:val="Secondline"/>
              <w:tabs>
                <w:tab w:val="clear" w:pos="720"/>
                <w:tab w:val="left" w:pos="490" w:leader="none"/>
                <w:tab w:val="left" w:pos="3862" w:leader="dot"/>
                <w:tab w:val="left" w:pos="5227" w:leader="dot"/>
                <w:tab w:val="left" w:pos="6382" w:leader="dot"/>
                <w:tab w:val="left" w:pos="7642" w:leader="dot"/>
                <w:tab w:val="left" w:pos="9000" w:leader="dot"/>
              </w:tabs>
              <w:spacing w:before="200" w:after="0"/>
              <w:ind w:left="488" w:hanging="488"/>
              <w:rPr/>
            </w:pPr>
            <w:r>
              <w:rPr>
                <w:sz w:val="24"/>
                <w:szCs w:val="24"/>
                <w:lang w:val="ms-MY"/>
              </w:rPr>
              <w:tab/>
              <w:t>d</w:t>
              <w:tab/>
              <w:t xml:space="preserve">Kesihatan saya adalah </w:t>
              <w:br/>
              <w:t>sungguh baik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16" w:name="__Fieldmark__157_4071366036"/>
            <w:bookmarkStart w:id="317" w:name="__Fieldmark__157_4071366036"/>
            <w:bookmarkEnd w:id="317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1</w:t>
              <w:tab/>
            </w:r>
            <w: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18" w:name="__Fieldmark__158_4071366036"/>
            <w:bookmarkStart w:id="319" w:name="__Fieldmark__158_4071366036"/>
            <w:bookmarkEnd w:id="319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2</w:t>
              <w:tab/>
            </w:r>
            <w: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20" w:name="__Fieldmark__159_4071366036"/>
            <w:bookmarkStart w:id="321" w:name="__Fieldmark__159_4071366036"/>
            <w:bookmarkEnd w:id="321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3</w:t>
              <w:tab/>
            </w:r>
            <w: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22" w:name="__Fieldmark__160_4071366036"/>
            <w:bookmarkStart w:id="323" w:name="__Fieldmark__160_4071366036"/>
            <w:bookmarkEnd w:id="323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4</w:t>
              <w:tab/>
            </w:r>
            <w: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lang w:val="ms-MY"/>
              </w:rPr>
              <w:instrText xml:space="preserve"> FORMCHECKBOX </w:instrText>
            </w:r>
            <w:r>
              <w:rPr>
                <w:sz w:val="24"/>
                <w:szCs w:val="24"/>
                <w:lang w:val="ms-MY"/>
              </w:rPr>
              <w:fldChar w:fldCharType="separate"/>
            </w:r>
            <w:bookmarkStart w:id="324" w:name="__Fieldmark__161_4071366036"/>
            <w:bookmarkStart w:id="325" w:name="__Fieldmark__161_4071366036"/>
            <w:bookmarkEnd w:id="325"/>
            <w:r>
              <w:rPr>
                <w:sz w:val="24"/>
                <w:szCs w:val="24"/>
                <w:lang w:val="ms-MY"/>
              </w:rPr>
            </w:r>
            <w:r>
              <w:rPr>
                <w:sz w:val="24"/>
                <w:szCs w:val="24"/>
                <w:lang w:val="ms-MY"/>
              </w:rPr>
              <w:fldChar w:fldCharType="end"/>
            </w:r>
            <w:r>
              <w:rPr>
                <w:sz w:val="24"/>
                <w:szCs w:val="24"/>
                <w:lang w:val="ms-MY"/>
              </w:rPr>
              <w:t xml:space="preserve"> 5</w:t>
            </w:r>
          </w:p>
        </w:tc>
      </w:tr>
    </w:tbl>
    <w:p>
      <w:pPr>
        <w:pStyle w:val="Blanklines"/>
        <w:ind w:left="0" w:right="3600" w:hanging="0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Blanklines"/>
        <w:ind w:left="0" w:right="0" w:hanging="0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Blanklines"/>
        <w:ind w:left="446" w:right="0" w:hanging="446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Blanklines"/>
        <w:ind w:left="0" w:right="0" w:hanging="0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Blanklines"/>
        <w:ind w:left="0" w:right="0" w:hanging="0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Blanklines"/>
        <w:ind w:left="446" w:right="0" w:hanging="446"/>
        <w:jc w:val="center"/>
        <w:rPr>
          <w:bCs/>
          <w:i/>
          <w:i/>
          <w:iCs/>
          <w:sz w:val="24"/>
          <w:szCs w:val="24"/>
          <w:lang w:val="ms-MY"/>
        </w:rPr>
      </w:pPr>
      <w:r>
        <w:rPr>
          <w:bCs/>
          <w:i/>
          <w:iCs/>
          <w:sz w:val="24"/>
          <w:szCs w:val="24"/>
          <w:lang w:val="ms-MY"/>
        </w:rPr>
        <w:t>Terima kasih kerana melengkapkan soalan-soalan ini</w:t>
      </w:r>
    </w:p>
    <w:p>
      <w:pPr>
        <w:pStyle w:val="Normal"/>
        <w:rPr>
          <w:b/>
          <w:b/>
          <w:bCs/>
          <w:i/>
          <w:i/>
          <w:iCs/>
          <w:sz w:val="24"/>
          <w:szCs w:val="24"/>
          <w:u w:val="single"/>
          <w:lang w:val="ms-MY"/>
        </w:rPr>
      </w:pPr>
      <w:r>
        <w:rPr>
          <w:b/>
          <w:bCs/>
          <w:i/>
          <w:iCs/>
          <w:sz w:val="24"/>
          <w:szCs w:val="24"/>
          <w:u w:val="single"/>
          <w:lang w:val="ms-MY"/>
        </w:rPr>
      </w:r>
    </w:p>
    <w:p>
      <w:pPr>
        <w:pStyle w:val="Normal"/>
        <w:rPr>
          <w:b/>
          <w:b/>
          <w:u w:val="single"/>
          <w:lang w:val="ms-MY"/>
        </w:rPr>
      </w:pPr>
      <w:r>
        <w:rPr>
          <w:b/>
          <w:u w:val="single"/>
          <w:lang w:val="ms-MY"/>
        </w:rPr>
        <w:t>APPENDIX 2 : Mal-PCOSQ Questionnaire</w:t>
      </w:r>
    </w:p>
    <w:p>
      <w:pPr>
        <w:pStyle w:val="Normal"/>
        <w:rPr>
          <w:b/>
          <w:b/>
          <w:u w:val="single"/>
          <w:lang w:val="ms-MY"/>
        </w:rPr>
      </w:pPr>
      <w:r>
        <w:rPr>
          <w:b/>
          <w:u w:val="single"/>
          <w:lang w:val="ms-MY"/>
        </w:rPr>
      </w:r>
    </w:p>
    <w:p>
      <w:pPr>
        <w:pStyle w:val="Normal"/>
        <w:rPr/>
      </w:pPr>
      <w:r>
        <w:rPr>
          <w:b/>
          <w:lang w:val="ms-MY"/>
        </w:rPr>
        <w:t xml:space="preserve">Sejauh mana anda berasa pertumbuhan bulu yang ketara pada dagu anda memberikan masalah kepada anda </w:t>
      </w:r>
      <w:r>
        <w:rPr>
          <w:b/>
          <w:u w:val="single"/>
          <w:lang w:val="ms-MY"/>
        </w:rPr>
        <w:t>dalam tempoh dua minggu lepas</w:t>
      </w:r>
      <w:r>
        <w:rPr/>
        <w:t xml:space="preserve">: </w:t>
      </w:r>
    </w:p>
    <w:tbl>
      <w:tblPr>
        <w:tblW w:w="9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133"/>
        <w:gridCol w:w="1138"/>
        <w:gridCol w:w="1129"/>
        <w:gridCol w:w="1134"/>
        <w:gridCol w:w="1134"/>
        <w:gridCol w:w="928"/>
        <w:gridCol w:w="1061"/>
      </w:tblGrid>
      <w:tr>
        <w:trPr>
          <w:trHeight w:val="884" w:hRule="atLeast"/>
        </w:trPr>
        <w:tc>
          <w:tcPr>
            <w:tcW w:w="19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/>
              </w:rPr>
            </w:pPr>
            <w:r>
              <w:rPr>
                <w:lang w:val="ms-MY"/>
              </w:rPr>
            </w:r>
            <w:bookmarkStart w:id="326" w:name="_Hlk489023151"/>
            <w:bookmarkStart w:id="327" w:name="_Hlk489023151"/>
            <w:bookmarkEnd w:id="327"/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Teramat bermasalah </w: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Amat</w:t>
            </w:r>
          </w:p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bermasalah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erhana bermasalah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Agak bermasalah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ikit bermasalah </w: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Hampir tiada masalah 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Tiada masalah</w:t>
            </w:r>
          </w:p>
        </w:tc>
      </w:tr>
      <w:tr>
        <w:trPr>
          <w:trHeight w:val="826" w:hRule="atLeast"/>
        </w:trPr>
        <w:tc>
          <w:tcPr>
            <w:tcW w:w="19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1. Pertumbuhan bulu yang ketara pada dagu?</w: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" name="Rectangle 3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6" fillcolor="white" stroked="t" o:allowincell="t" style="position:absolute;margin-left:13.1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2" name="Rectangle 3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5" fillcolor="white" stroked="t" o:allowincell="t" style="position:absolute;margin-left:12.9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25844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3" name="Rectangle 3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4" fillcolor="white" stroked="t" o:allowincell="t" style="position:absolute;margin-left:20.3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4" name="Rectangle 3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3" fillcolor="white" stroked="t" o:allowincell="t" style="position:absolute;margin-left:12.8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5" name="Rectangle 3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2" fillcolor="white" stroked="t" o:allowincell="t" style="position:absolute;margin-left:13.4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6" name="Rectangle 3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1" fillcolor="white" stroked="t" o:allowincell="t" style="position:absolute;margin-left:15.6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7" name="Rectangle 3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0" fillcolor="white" stroked="t" o:allowincell="t" style="position:absolute;margin-left:14.85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/>
      </w:pPr>
      <w:r>
        <w:rPr>
          <w:b/>
          <w:lang w:val="ms-MY"/>
        </w:rPr>
        <w:t xml:space="preserve">Dalam tempoh </w:t>
      </w:r>
      <w:r>
        <w:rPr>
          <w:b/>
          <w:u w:val="single"/>
          <w:lang w:val="ms-MY"/>
        </w:rPr>
        <w:t>dua minggu lepas</w:t>
      </w:r>
      <w:r>
        <w:rPr/>
        <w:t>, berapa kali anda berasa: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851"/>
        <w:gridCol w:w="904"/>
        <w:gridCol w:w="827"/>
        <w:gridCol w:w="1067"/>
        <w:gridCol w:w="876"/>
        <w:gridCol w:w="876"/>
        <w:gridCol w:w="793"/>
      </w:tblGrid>
      <w:tr>
        <w:trPr>
          <w:trHeight w:val="884" w:hRule="atLeast"/>
        </w:trPr>
        <w:tc>
          <w:tcPr>
            <w:tcW w:w="23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/>
              </w:rPr>
            </w:pPr>
            <w:r>
              <w:rPr>
                <w:lang w:val="ms-MY"/>
              </w:rPr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Setiap masa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Sangat kerap</w:t>
            </w:r>
          </w:p>
        </w:tc>
        <w:tc>
          <w:tcPr>
            <w:tcW w:w="8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Agak kerap</w: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Kadang-kadang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Jarang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Jarang sekali</w: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Tiada</w:t>
            </w:r>
          </w:p>
        </w:tc>
      </w:tr>
      <w:tr>
        <w:trPr>
          <w:trHeight w:val="826" w:hRule="atLeast"/>
        </w:trPr>
        <w:tc>
          <w:tcPr>
            <w:tcW w:w="23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2. Murung kerana menghidap PCOS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8" name="Rectangle 3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9" fillcolor="white" stroked="t" o:allowincell="t" style="position:absolute;margin-left:7.7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9" name="Rectangle 3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8" fillcolor="white" stroked="t" o:allowincell="t" style="position:absolute;margin-left:10.05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192405</wp:posOffset>
                      </wp:positionV>
                      <wp:extent cx="152400" cy="152400"/>
                      <wp:effectExtent l="6350" t="6350" r="6350" b="6350"/>
                      <wp:wrapNone/>
                      <wp:docPr id="10" name="Rectangle 3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7" fillcolor="white" stroked="t" o:allowincell="t" style="position:absolute;margin-left:10.45pt;margin-top:15.1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11" name="Rectangle 3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6" fillcolor="white" stroked="t" o:allowincell="t" style="position:absolute;margin-left:10.85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12" name="Rectangle 3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5" fillcolor="white" stroked="t" o:allowincell="t" style="position:absolute;margin-left:8.65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13" name="Rectangle 3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4" fillcolor="white" stroked="t" o:allowincell="t" style="position:absolute;margin-left:8.55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4" name="Rectangle 3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3" fillcolor="white" stroked="t" o:allowincell="t" style="position:absolute;margin-left: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52" w:hRule="atLeast"/>
        </w:trPr>
        <w:tc>
          <w:tcPr>
            <w:tcW w:w="23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3. Risau kerana berat badan berlebihan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166370</wp:posOffset>
                      </wp:positionV>
                      <wp:extent cx="152400" cy="152400"/>
                      <wp:effectExtent l="6350" t="6350" r="6350" b="6350"/>
                      <wp:wrapNone/>
                      <wp:docPr id="15" name="Rectangle 3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2" fillcolor="white" stroked="t" o:allowincell="t" style="position:absolute;margin-left:8.5pt;margin-top:13.1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16" name="Rectangle 3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1" fillcolor="white" stroked="t" o:allowincell="t" style="position:absolute;margin-left:7.8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185420</wp:posOffset>
                      </wp:positionV>
                      <wp:extent cx="152400" cy="152400"/>
                      <wp:effectExtent l="6350" t="6350" r="6350" b="6350"/>
                      <wp:wrapNone/>
                      <wp:docPr id="17" name="Rectangle 3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0" fillcolor="white" stroked="t" o:allowincell="t" style="position:absolute;margin-left:10.45pt;margin-top:14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18" name="Rectangle 3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9" fillcolor="white" stroked="t" o:allowincell="t" style="position:absolute;margin-left:10.85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19" name="Rectangle 3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8" fillcolor="white" stroked="t" o:allowincell="t" style="position:absolute;margin-left:10.15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20" name="Rectangle 3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7" fillcolor="white" stroked="t" o:allowincell="t" style="position:absolute;margin-left:8.55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21" name="Rectangle 3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6" fillcolor="white" stroked="t" o:allowincell="t" style="position:absolute;margin-left:5.75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52" w:hRule="atLeast"/>
        </w:trPr>
        <w:tc>
          <w:tcPr>
            <w:tcW w:w="23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4. Cepat letih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161925</wp:posOffset>
                      </wp:positionV>
                      <wp:extent cx="152400" cy="152400"/>
                      <wp:effectExtent l="6350" t="6350" r="6350" b="6350"/>
                      <wp:wrapNone/>
                      <wp:docPr id="22" name="Rectangle 3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5" fillcolor="white" stroked="t" o:allowincell="t" style="position:absolute;margin-left:8.5pt;margin-top:12.7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23" name="Rectangle 3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4" fillcolor="white" stroked="t" o:allowincell="t" style="position:absolute;margin-left:9.3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24" name="Rectangle 3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3" fillcolor="white" stroked="t" o:allowincell="t" style="position:absolute;margin-left:11.2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25" name="Rectangle 3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2" fillcolor="white" stroked="t" o:allowincell="t" style="position:absolute;margin-left:11.6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26" name="Rectangle 3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1" fillcolor="white" stroked="t" o:allowincell="t" style="position:absolute;margin-left:10.15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27" name="Rectangle 3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0" fillcolor="white" stroked="t" o:allowincell="t" style="position:absolute;margin-left:7.8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28" name="Rectangle 3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9" fillcolor="white" stroked="t" o:allowincell="t" style="position:absolute;margin-left:6.5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52" w:hRule="atLeast"/>
        </w:trPr>
        <w:tc>
          <w:tcPr>
            <w:tcW w:w="23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5. Risau dengan masalah ketidaksuburan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167005</wp:posOffset>
                      </wp:positionV>
                      <wp:extent cx="152400" cy="152400"/>
                      <wp:effectExtent l="6350" t="6350" r="6350" b="6350"/>
                      <wp:wrapNone/>
                      <wp:docPr id="29" name="Rectangle 3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8" fillcolor="white" stroked="t" o:allowincell="t" style="position:absolute;margin-left:8.5pt;margin-top:13.1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176530</wp:posOffset>
                      </wp:positionV>
                      <wp:extent cx="152400" cy="152400"/>
                      <wp:effectExtent l="6350" t="6350" r="6350" b="6350"/>
                      <wp:wrapNone/>
                      <wp:docPr id="30" name="Rectangle 3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7" fillcolor="white" stroked="t" o:allowincell="t" style="position:absolute;margin-left:8.55pt;margin-top:13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176530</wp:posOffset>
                      </wp:positionV>
                      <wp:extent cx="152400" cy="152400"/>
                      <wp:effectExtent l="6350" t="6350" r="6350" b="6350"/>
                      <wp:wrapNone/>
                      <wp:docPr id="31" name="Rectangle 3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6" fillcolor="white" stroked="t" o:allowincell="t" style="position:absolute;margin-left:10.45pt;margin-top:13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176530</wp:posOffset>
                      </wp:positionV>
                      <wp:extent cx="152400" cy="152400"/>
                      <wp:effectExtent l="6350" t="6350" r="6350" b="6350"/>
                      <wp:wrapNone/>
                      <wp:docPr id="32" name="Rectangle 3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5" fillcolor="white" stroked="t" o:allowincell="t" style="position:absolute;margin-left:12.35pt;margin-top:13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176530</wp:posOffset>
                      </wp:positionV>
                      <wp:extent cx="152400" cy="152400"/>
                      <wp:effectExtent l="6350" t="6350" r="6350" b="6350"/>
                      <wp:wrapNone/>
                      <wp:docPr id="33" name="Rectangle 3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4" fillcolor="white" stroked="t" o:allowincell="t" style="position:absolute;margin-left:10.9pt;margin-top:13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76530</wp:posOffset>
                      </wp:positionV>
                      <wp:extent cx="152400" cy="152400"/>
                      <wp:effectExtent l="6350" t="6350" r="6350" b="6350"/>
                      <wp:wrapNone/>
                      <wp:docPr id="34" name="Rectangle 3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3" fillcolor="white" stroked="t" o:allowincell="t" style="position:absolute;margin-left:9.3pt;margin-top:13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67005</wp:posOffset>
                      </wp:positionV>
                      <wp:extent cx="152400" cy="152400"/>
                      <wp:effectExtent l="6350" t="6350" r="6350" b="6350"/>
                      <wp:wrapNone/>
                      <wp:docPr id="35" name="Rectangle 3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2" fillcolor="white" stroked="t" o:allowincell="t" style="position:absolute;margin-left:6.5pt;margin-top:13.1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52" w:hRule="atLeast"/>
        </w:trPr>
        <w:tc>
          <w:tcPr>
            <w:tcW w:w="23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6. Angin tidak baik kerana menghidap PCOS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181610</wp:posOffset>
                      </wp:positionV>
                      <wp:extent cx="152400" cy="152400"/>
                      <wp:effectExtent l="6350" t="6350" r="6350" b="6350"/>
                      <wp:wrapNone/>
                      <wp:docPr id="36" name="Rectangle 3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1" fillcolor="white" stroked="t" o:allowincell="t" style="position:absolute;margin-left:9.25pt;margin-top:14.3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191135</wp:posOffset>
                      </wp:positionV>
                      <wp:extent cx="152400" cy="152400"/>
                      <wp:effectExtent l="6350" t="6350" r="6350" b="6350"/>
                      <wp:wrapNone/>
                      <wp:docPr id="37" name="Rectangle 3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0" fillcolor="white" stroked="t" o:allowincell="t" style="position:absolute;margin-left:8.55pt;margin-top:15.0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123190</wp:posOffset>
                      </wp:positionH>
                      <wp:positionV relativeFrom="paragraph">
                        <wp:posOffset>191135</wp:posOffset>
                      </wp:positionV>
                      <wp:extent cx="152400" cy="152400"/>
                      <wp:effectExtent l="6350" t="6350" r="6350" b="6350"/>
                      <wp:wrapNone/>
                      <wp:docPr id="38" name="Rectangle 2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9" fillcolor="white" stroked="t" o:allowincell="t" style="position:absolute;margin-left:9.7pt;margin-top:15.0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181610</wp:posOffset>
                      </wp:positionV>
                      <wp:extent cx="152400" cy="152400"/>
                      <wp:effectExtent l="6350" t="6350" r="6350" b="6350"/>
                      <wp:wrapNone/>
                      <wp:docPr id="39" name="Rectangle 2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8" fillcolor="white" stroked="t" o:allowincell="t" style="position:absolute;margin-left:12.35pt;margin-top:14.3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181610</wp:posOffset>
                      </wp:positionV>
                      <wp:extent cx="152400" cy="152400"/>
                      <wp:effectExtent l="6350" t="6350" r="6350" b="6350"/>
                      <wp:wrapNone/>
                      <wp:docPr id="40" name="Rectangle 2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7" fillcolor="white" stroked="t" o:allowincell="t" style="position:absolute;margin-left:10.9pt;margin-top:14.3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81610</wp:posOffset>
                      </wp:positionV>
                      <wp:extent cx="152400" cy="152400"/>
                      <wp:effectExtent l="6350" t="6350" r="6350" b="6350"/>
                      <wp:wrapNone/>
                      <wp:docPr id="41" name="Rectangle 2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6" fillcolor="white" stroked="t" o:allowincell="t" style="position:absolute;margin-left:10.05pt;margin-top:14.3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81610</wp:posOffset>
                      </wp:positionV>
                      <wp:extent cx="152400" cy="152400"/>
                      <wp:effectExtent l="6350" t="6350" r="6350" b="6350"/>
                      <wp:wrapNone/>
                      <wp:docPr id="42" name="Rectangle 2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5" fillcolor="white" stroked="t" o:allowincell="t" style="position:absolute;margin-left:6.5pt;margin-top:14.3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>
          <w:b/>
          <w:b/>
          <w:lang w:val="ms-MY"/>
        </w:rPr>
      </w:pPr>
      <w:r>
        <w:rPr>
          <w:b/>
          <w:lang w:val="ms-MY"/>
        </w:rPr>
        <w:t>Berhubung haid terakhir anda, sejauh mana isu yang berikut memberikan masalah kepada anda:</w:t>
      </w:r>
    </w:p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tbl>
      <w:tblPr>
        <w:tblW w:w="97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162"/>
        <w:gridCol w:w="1152"/>
        <w:gridCol w:w="1170"/>
        <w:gridCol w:w="1170"/>
        <w:gridCol w:w="1170"/>
        <w:gridCol w:w="900"/>
        <w:gridCol w:w="900"/>
      </w:tblGrid>
      <w:tr>
        <w:trPr>
          <w:trHeight w:val="884" w:hRule="atLeast"/>
        </w:trPr>
        <w:tc>
          <w:tcPr>
            <w:tcW w:w="2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/>
              </w:rPr>
            </w:pPr>
            <w:r>
              <w:rPr>
                <w:lang w:val="ms-MY"/>
              </w:rPr>
            </w:r>
          </w:p>
        </w:tc>
        <w:tc>
          <w:tcPr>
            <w:tcW w:w="1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Teramat bermasalah </w:t>
            </w: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Amat</w:t>
            </w:r>
          </w:p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bermasalah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erhana bermasalah 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Agak bermasalah 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ikit bermasalah 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Hampir tiada masalah 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Tiada masalah</w:t>
            </w:r>
          </w:p>
        </w:tc>
      </w:tr>
      <w:tr>
        <w:trPr>
          <w:trHeight w:val="826" w:hRule="atLeast"/>
        </w:trPr>
        <w:tc>
          <w:tcPr>
            <w:tcW w:w="2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7. Sakit kepala?</w:t>
            </w:r>
          </w:p>
        </w:tc>
        <w:tc>
          <w:tcPr>
            <w:tcW w:w="1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43" name="Rectangle 3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2" fillcolor="white" stroked="t" o:allowincell="t" style="position:absolute;margin-left:13.1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192405</wp:posOffset>
                      </wp:positionV>
                      <wp:extent cx="152400" cy="152400"/>
                      <wp:effectExtent l="6350" t="6350" r="6350" b="6350"/>
                      <wp:wrapNone/>
                      <wp:docPr id="44" name="Rectangle 3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1" fillcolor="white" stroked="t" o:allowincell="t" style="position:absolute;margin-left:12.2pt;margin-top:15.1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258445</wp:posOffset>
                      </wp:positionH>
                      <wp:positionV relativeFrom="paragraph">
                        <wp:posOffset>192405</wp:posOffset>
                      </wp:positionV>
                      <wp:extent cx="152400" cy="152400"/>
                      <wp:effectExtent l="6350" t="6350" r="6350" b="6350"/>
                      <wp:wrapNone/>
                      <wp:docPr id="45" name="Rectangle 3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0" fillcolor="white" stroked="t" o:allowincell="t" style="position:absolute;margin-left:20.35pt;margin-top:15.1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201930</wp:posOffset>
                      </wp:positionV>
                      <wp:extent cx="152400" cy="152400"/>
                      <wp:effectExtent l="6350" t="6350" r="6350" b="6350"/>
                      <wp:wrapNone/>
                      <wp:docPr id="46" name="Rectangle 3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9" fillcolor="white" stroked="t" o:allowincell="t" style="position:absolute;margin-left:12.8pt;margin-top:15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201930</wp:posOffset>
                      </wp:positionV>
                      <wp:extent cx="152400" cy="152400"/>
                      <wp:effectExtent l="6350" t="6350" r="6350" b="6350"/>
                      <wp:wrapNone/>
                      <wp:docPr id="47" name="Rectangle 3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8" fillcolor="white" stroked="t" o:allowincell="t" style="position:absolute;margin-left:11.95pt;margin-top:15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201930</wp:posOffset>
                      </wp:positionV>
                      <wp:extent cx="152400" cy="152400"/>
                      <wp:effectExtent l="6350" t="6350" r="6350" b="6350"/>
                      <wp:wrapNone/>
                      <wp:docPr id="48" name="Rectangle 3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7" fillcolor="white" stroked="t" o:allowincell="t" style="position:absolute;margin-left:13.35pt;margin-top:15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192405</wp:posOffset>
                      </wp:positionV>
                      <wp:extent cx="152400" cy="152400"/>
                      <wp:effectExtent l="6350" t="6350" r="6350" b="6350"/>
                      <wp:wrapNone/>
                      <wp:docPr id="49" name="Rectangle 3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6" fillcolor="white" stroked="t" o:allowincell="t" style="position:absolute;margin-left:14.1pt;margin-top:15.1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26" w:hRule="atLeast"/>
        </w:trPr>
        <w:tc>
          <w:tcPr>
            <w:tcW w:w="2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8. Kitaran haid tidak teratur?</w:t>
            </w:r>
          </w:p>
        </w:tc>
        <w:tc>
          <w:tcPr>
            <w:tcW w:w="1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50" name="Rectangle 3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5" fillcolor="white" stroked="t" o:allowincell="t" style="position:absolute;margin-left:13.85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185420</wp:posOffset>
                      </wp:positionV>
                      <wp:extent cx="152400" cy="152400"/>
                      <wp:effectExtent l="6350" t="6350" r="6350" b="6350"/>
                      <wp:wrapNone/>
                      <wp:docPr id="51" name="Rectangle 3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4" fillcolor="white" stroked="t" o:allowincell="t" style="position:absolute;margin-left:12.2pt;margin-top:14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258445</wp:posOffset>
                      </wp:positionH>
                      <wp:positionV relativeFrom="paragraph">
                        <wp:posOffset>185420</wp:posOffset>
                      </wp:positionV>
                      <wp:extent cx="152400" cy="152400"/>
                      <wp:effectExtent l="6350" t="6350" r="6350" b="6350"/>
                      <wp:wrapNone/>
                      <wp:docPr id="52" name="Rectangle 3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3" fillcolor="white" stroked="t" o:allowincell="t" style="position:absolute;margin-left:20.35pt;margin-top:14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185420</wp:posOffset>
                      </wp:positionV>
                      <wp:extent cx="152400" cy="152400"/>
                      <wp:effectExtent l="6350" t="6350" r="6350" b="6350"/>
                      <wp:wrapNone/>
                      <wp:docPr id="53" name="Rectangle 3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2" fillcolor="white" stroked="t" o:allowincell="t" style="position:absolute;margin-left:12.8pt;margin-top:14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185420</wp:posOffset>
                      </wp:positionV>
                      <wp:extent cx="152400" cy="152400"/>
                      <wp:effectExtent l="6350" t="6350" r="6350" b="6350"/>
                      <wp:wrapNone/>
                      <wp:docPr id="54" name="Rectangle 3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1" fillcolor="white" stroked="t" o:allowincell="t" style="position:absolute;margin-left:11.95pt;margin-top:14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55" name="Rectangle 3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0" fillcolor="white" stroked="t" o:allowincell="t" style="position:absolute;margin-left:13.35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56" name="Rectangle 3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9" fillcolor="white" stroked="t" o:allowincell="t" style="position:absolute;margin-left:14.1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lang w:val="ms-MY"/>
        </w:rPr>
      </w:pPr>
      <w:r>
        <w:rPr>
          <w:lang w:val="ms-MY"/>
        </w:rPr>
      </w:r>
    </w:p>
    <w:p>
      <w:pPr>
        <w:pStyle w:val="Normal"/>
        <w:rPr/>
      </w:pPr>
      <w:r>
        <w:rPr>
          <w:b/>
          <w:lang w:val="ms-MY"/>
        </w:rPr>
        <w:t xml:space="preserve">Sejauh mana pertumbuhan bulu yang ketara pada bibir atas anda memberikan masalah kepada anda dalam tempoh  </w:t>
      </w:r>
      <w:r>
        <w:rPr>
          <w:b/>
          <w:u w:val="single"/>
          <w:lang w:val="ms-MY"/>
        </w:rPr>
        <w:t>dua minggu lepas</w:t>
      </w:r>
      <w:r>
        <w:rPr/>
        <w:t>:</w:t>
      </w:r>
    </w:p>
    <w:tbl>
      <w:tblPr>
        <w:tblW w:w="9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133"/>
        <w:gridCol w:w="1133"/>
        <w:gridCol w:w="1163"/>
        <w:gridCol w:w="1135"/>
        <w:gridCol w:w="1170"/>
        <w:gridCol w:w="900"/>
        <w:gridCol w:w="905"/>
      </w:tblGrid>
      <w:tr>
        <w:trPr>
          <w:trHeight w:val="884" w:hRule="atLeast"/>
        </w:trPr>
        <w:tc>
          <w:tcPr>
            <w:tcW w:w="2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/>
              </w:rPr>
            </w:pPr>
            <w:r>
              <w:rPr>
                <w:lang w:val="ms-MY"/>
              </w:rPr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Teramat bermasalah </w: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Amat</w:t>
            </w:r>
          </w:p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bermasalah</w:t>
            </w:r>
          </w:p>
        </w:tc>
        <w:tc>
          <w:tcPr>
            <w:tcW w:w="11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erhana bermasalah </w:t>
            </w:r>
          </w:p>
        </w:tc>
        <w:tc>
          <w:tcPr>
            <w:tcW w:w="11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Agak bermasalah 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ikit bermasalah 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Hampir tiada masalah </w:t>
            </w:r>
          </w:p>
        </w:tc>
        <w:tc>
          <w:tcPr>
            <w:tcW w:w="9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Tiada masalah</w:t>
            </w:r>
          </w:p>
        </w:tc>
      </w:tr>
      <w:tr>
        <w:trPr>
          <w:trHeight w:val="826" w:hRule="atLeast"/>
        </w:trPr>
        <w:tc>
          <w:tcPr>
            <w:tcW w:w="2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9. Pertumbuhan bulu yang ketara pada bibir atas?</w: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57" name="Rectangle 3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8" fillcolor="white" stroked="t" o:allowincell="t" style="position:absolute;margin-left:11.6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58" name="Rectangle 3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7" fillcolor="white" stroked="t" o:allowincell="t" style="position:absolute;margin-left:12.95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229870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59" name="Rectangle 3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6" fillcolor="white" stroked="t" o:allowincell="t" style="position:absolute;margin-left:18.1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60" name="Rectangle 3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5" fillcolor="white" stroked="t" o:allowincell="t" style="position:absolute;margin-left:13.55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61" name="Rectangle 3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4" fillcolor="white" stroked="t" o:allowincell="t" style="position:absolute;margin-left:11.2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62" name="Rectangle 3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3" fillcolor="white" stroked="t" o:allowincell="t" style="position:absolute;margin-left:12.6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63" name="Rectangle 3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2" fillcolor="white" stroked="t" o:allowincell="t" style="position:absolute;margin-left:14.1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lang w:val="ms-MY"/>
        </w:rPr>
      </w:pPr>
      <w:r>
        <w:rPr>
          <w:lang w:val="ms-MY"/>
        </w:rPr>
        <w:br/>
      </w:r>
    </w:p>
    <w:p>
      <w:pPr>
        <w:pStyle w:val="Normal"/>
        <w:rPr/>
      </w:pPr>
      <w:r>
        <w:rPr>
          <w:b/>
          <w:lang w:val="ms-MY"/>
        </w:rPr>
        <w:t xml:space="preserve">Dalam tempoh </w:t>
      </w:r>
      <w:r>
        <w:rPr>
          <w:b/>
          <w:u w:val="single"/>
          <w:lang w:val="ms-MY"/>
        </w:rPr>
        <w:t>dua minggu</w:t>
      </w:r>
      <w:r>
        <w:rPr/>
        <w:t xml:space="preserve"> lepas, berapa kali anda: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851"/>
        <w:gridCol w:w="904"/>
        <w:gridCol w:w="828"/>
        <w:gridCol w:w="1067"/>
        <w:gridCol w:w="876"/>
        <w:gridCol w:w="876"/>
        <w:gridCol w:w="793"/>
      </w:tblGrid>
      <w:tr>
        <w:trPr>
          <w:trHeight w:val="884" w:hRule="atLeast"/>
        </w:trPr>
        <w:tc>
          <w:tcPr>
            <w:tcW w:w="2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/>
              </w:rPr>
            </w:pPr>
            <w:r>
              <w:rPr>
                <w:lang w:val="ms-MY"/>
              </w:rPr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Setiap masa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Sangat kerap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Agak kerap</w: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Kadang-kadang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Jarang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Jarang sekali</w: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Tiada</w:t>
            </w:r>
          </w:p>
        </w:tc>
      </w:tr>
      <w:tr>
        <w:trPr>
          <w:trHeight w:val="826" w:hRule="atLeast"/>
        </w:trPr>
        <w:tc>
          <w:tcPr>
            <w:tcW w:w="2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10. Menghadapi kesukaran dengan berat badan anda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64" name="Rectangle 3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1" fillcolor="white" stroked="t" o:allowincell="t" style="position:absolute;margin-left:8.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65" name="Rectangle 3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0" fillcolor="white" stroked="t" o:allowincell="t" style="position:absolute;margin-left:9.3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66" name="Rectangle 3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9" fillcolor="white" stroked="t" o:allowincell="t" style="position:absolute;margin-left:8.9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67" name="Rectangle 3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8" fillcolor="white" stroked="t" o:allowincell="t" style="position:absolute;margin-left:11.6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68" name="Rectangle 3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7" fillcolor="white" stroked="t" o:allowincell="t" style="position:absolute;margin-left:7.9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69" name="Rectangle 3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6" fillcolor="white" stroked="t" o:allowincell="t" style="position:absolute;margin-left:7.8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70" name="Rectangle 3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5" fillcolor="white" stroked="t" o:allowincell="t" style="position:absolute;margin-left:5.7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52" w:hRule="atLeast"/>
        </w:trPr>
        <w:tc>
          <w:tcPr>
            <w:tcW w:w="2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11. Berasa rendah diri kerana menghidap PCOS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71" name="Rectangle 3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4" fillcolor="white" stroked="t" o:allowincell="t" style="position:absolute;margin-left:8.5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72" name="Rectangle 3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3" fillcolor="white" stroked="t" o:allowincell="t" style="position:absolute;margin-left:9.3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185420</wp:posOffset>
                      </wp:positionV>
                      <wp:extent cx="152400" cy="152400"/>
                      <wp:effectExtent l="6350" t="6350" r="6350" b="6350"/>
                      <wp:wrapNone/>
                      <wp:docPr id="73" name="Rectangle 3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2" fillcolor="white" stroked="t" o:allowincell="t" style="position:absolute;margin-left:8.95pt;margin-top:14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85420</wp:posOffset>
                      </wp:positionV>
                      <wp:extent cx="152400" cy="152400"/>
                      <wp:effectExtent l="6350" t="6350" r="6350" b="6350"/>
                      <wp:wrapNone/>
                      <wp:docPr id="74" name="Rectangle 3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1" fillcolor="white" stroked="t" o:allowincell="t" style="position:absolute;margin-left:11.6pt;margin-top:14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75" name="Rectangle 3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0" fillcolor="white" stroked="t" o:allowincell="t" style="position:absolute;margin-left:8.65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76" name="Rectangle 3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9" fillcolor="white" stroked="t" o:allowincell="t" style="position:absolute;margin-left:7.8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77" name="Rectangle 3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8" fillcolor="white" stroked="t" o:allowincell="t" style="position:absolute;margin-left:5.75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52" w:hRule="atLeast"/>
        </w:trPr>
        <w:tc>
          <w:tcPr>
            <w:tcW w:w="2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12. Berasa kecewa ketika cuba menurunkan berat badan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78" name="Rectangle 3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7" fillcolor="white" stroked="t" o:allowincell="t" style="position:absolute;margin-left:9.25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79" name="Rectangle 3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6" fillcolor="white" stroked="t" o:allowincell="t" style="position:absolute;margin-left:9.3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180975</wp:posOffset>
                      </wp:positionV>
                      <wp:extent cx="152400" cy="152400"/>
                      <wp:effectExtent l="6350" t="6350" r="6350" b="6350"/>
                      <wp:wrapNone/>
                      <wp:docPr id="80" name="Rectangle 3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5" fillcolor="white" stroked="t" o:allowincell="t" style="position:absolute;margin-left:8.95pt;margin-top:14.2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81" name="Rectangle 3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4" fillcolor="white" stroked="t" o:allowincell="t" style="position:absolute;margin-left:12.35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82" name="Rectangle 3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3" fillcolor="white" stroked="t" o:allowincell="t" style="position:absolute;margin-left:9.4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83" name="Rectangle 3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2" fillcolor="white" stroked="t" o:allowincell="t" style="position:absolute;margin-left:8.55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84" name="Rectangle 3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1" fillcolor="white" stroked="t" o:allowincell="t" style="position:absolute;margin-left:5.75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52" w:hRule="atLeast"/>
        </w:trPr>
        <w:tc>
          <w:tcPr>
            <w:tcW w:w="2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13. Berasa takut tidak dapat mengandungkan anak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167005</wp:posOffset>
                      </wp:positionV>
                      <wp:extent cx="152400" cy="152400"/>
                      <wp:effectExtent l="6350" t="6350" r="6350" b="6350"/>
                      <wp:wrapNone/>
                      <wp:docPr id="85" name="Rectangle 3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0" fillcolor="white" stroked="t" o:allowincell="t" style="position:absolute;margin-left:10pt;margin-top:13.1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76530</wp:posOffset>
                      </wp:positionV>
                      <wp:extent cx="152400" cy="152400"/>
                      <wp:effectExtent l="6350" t="6350" r="6350" b="6350"/>
                      <wp:wrapNone/>
                      <wp:docPr id="86" name="Rectangle 3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9" fillcolor="white" stroked="t" o:allowincell="t" style="position:absolute;margin-left:10.05pt;margin-top:13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123190</wp:posOffset>
                      </wp:positionH>
                      <wp:positionV relativeFrom="paragraph">
                        <wp:posOffset>176530</wp:posOffset>
                      </wp:positionV>
                      <wp:extent cx="152400" cy="152400"/>
                      <wp:effectExtent l="6350" t="6350" r="6350" b="6350"/>
                      <wp:wrapNone/>
                      <wp:docPr id="87" name="Rectangle 3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8" fillcolor="white" stroked="t" o:allowincell="t" style="position:absolute;margin-left:9.7pt;margin-top:13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186055</wp:posOffset>
                      </wp:positionV>
                      <wp:extent cx="152400" cy="152400"/>
                      <wp:effectExtent l="6350" t="6350" r="6350" b="6350"/>
                      <wp:wrapNone/>
                      <wp:docPr id="88" name="Rectangle 3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7" fillcolor="white" stroked="t" o:allowincell="t" style="position:absolute;margin-left:12.35pt;margin-top:14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176530</wp:posOffset>
                      </wp:positionV>
                      <wp:extent cx="152400" cy="152400"/>
                      <wp:effectExtent l="6350" t="6350" r="6350" b="6350"/>
                      <wp:wrapNone/>
                      <wp:docPr id="89" name="Rectangle 3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6" fillcolor="white" stroked="t" o:allowincell="t" style="position:absolute;margin-left:8.65pt;margin-top:13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76530</wp:posOffset>
                      </wp:positionV>
                      <wp:extent cx="152400" cy="152400"/>
                      <wp:effectExtent l="6350" t="6350" r="6350" b="6350"/>
                      <wp:wrapNone/>
                      <wp:docPr id="90" name="Rectangle 3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5" fillcolor="white" stroked="t" o:allowincell="t" style="position:absolute;margin-left:9.3pt;margin-top:13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67005</wp:posOffset>
                      </wp:positionV>
                      <wp:extent cx="152400" cy="152400"/>
                      <wp:effectExtent l="6350" t="6350" r="6350" b="6350"/>
                      <wp:wrapNone/>
                      <wp:docPr id="91" name="Rectangle 3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4" fillcolor="white" stroked="t" o:allowincell="t" style="position:absolute;margin-left:6.5pt;margin-top:13.1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52" w:hRule="atLeast"/>
        </w:trPr>
        <w:tc>
          <w:tcPr>
            <w:tcW w:w="23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14. Berasa takut akan menghidap kanser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181610</wp:posOffset>
                      </wp:positionV>
                      <wp:extent cx="152400" cy="152400"/>
                      <wp:effectExtent l="6350" t="6350" r="6350" b="6350"/>
                      <wp:wrapNone/>
                      <wp:docPr id="92" name="Rectangle 3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3" fillcolor="white" stroked="t" o:allowincell="t" style="position:absolute;margin-left:10.75pt;margin-top:14.3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81610</wp:posOffset>
                      </wp:positionV>
                      <wp:extent cx="152400" cy="152400"/>
                      <wp:effectExtent l="6350" t="6350" r="6350" b="6350"/>
                      <wp:wrapNone/>
                      <wp:docPr id="93" name="Rectangle 3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2" fillcolor="white" stroked="t" o:allowincell="t" style="position:absolute;margin-left:10.05pt;margin-top:14.3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181610</wp:posOffset>
                      </wp:positionV>
                      <wp:extent cx="152400" cy="152400"/>
                      <wp:effectExtent l="6350" t="6350" r="6350" b="6350"/>
                      <wp:wrapNone/>
                      <wp:docPr id="94" name="Rectangle 3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1" fillcolor="white" stroked="t" o:allowincell="t" style="position:absolute;margin-left:10.45pt;margin-top:14.3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181610</wp:posOffset>
                      </wp:positionV>
                      <wp:extent cx="152400" cy="152400"/>
                      <wp:effectExtent l="6350" t="6350" r="6350" b="6350"/>
                      <wp:wrapNone/>
                      <wp:docPr id="95" name="Rectangle 3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0" fillcolor="white" stroked="t" o:allowincell="t" style="position:absolute;margin-left:12.35pt;margin-top:14.3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72085</wp:posOffset>
                      </wp:positionV>
                      <wp:extent cx="152400" cy="152400"/>
                      <wp:effectExtent l="6350" t="6350" r="6350" b="6350"/>
                      <wp:wrapNone/>
                      <wp:docPr id="96" name="Rectangle 3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9" fillcolor="white" stroked="t" o:allowincell="t" style="position:absolute;margin-left:10.15pt;margin-top:13.5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72085</wp:posOffset>
                      </wp:positionV>
                      <wp:extent cx="152400" cy="152400"/>
                      <wp:effectExtent l="6350" t="6350" r="6350" b="6350"/>
                      <wp:wrapNone/>
                      <wp:docPr id="97" name="Rectangle 3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8" fillcolor="white" stroked="t" o:allowincell="t" style="position:absolute;margin-left:10.05pt;margin-top:13.5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72085</wp:posOffset>
                      </wp:positionV>
                      <wp:extent cx="152400" cy="152400"/>
                      <wp:effectExtent l="6350" t="6350" r="6350" b="6350"/>
                      <wp:wrapNone/>
                      <wp:docPr id="98" name="Rectangle 3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7" fillcolor="white" stroked="t" o:allowincell="t" style="position:absolute;margin-left:6.5pt;margin-top:13.5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/>
      </w:pPr>
      <w:r>
        <w:rPr>
          <w:b/>
          <w:lang w:val="ms-MY"/>
        </w:rPr>
        <w:t xml:space="preserve">Dalam tempoh </w:t>
      </w:r>
      <w:r>
        <w:rPr>
          <w:b/>
          <w:u w:val="single"/>
          <w:lang w:val="ms-MY"/>
        </w:rPr>
        <w:t>dua minggu lepas</w:t>
      </w:r>
      <w:r>
        <w:rPr/>
        <w:t>, sejauh mana isu yang berikut memberikan masalah kepada anda:</w:t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46"/>
        <w:gridCol w:w="993"/>
        <w:gridCol w:w="992"/>
        <w:gridCol w:w="137"/>
        <w:gridCol w:w="1138"/>
        <w:gridCol w:w="992"/>
        <w:gridCol w:w="140"/>
        <w:gridCol w:w="857"/>
        <w:gridCol w:w="277"/>
        <w:gridCol w:w="787"/>
        <w:gridCol w:w="151"/>
        <w:gridCol w:w="909"/>
      </w:tblGrid>
      <w:tr>
        <w:trPr>
          <w:trHeight w:val="884" w:hRule="atLeast"/>
        </w:trPr>
        <w:tc>
          <w:tcPr>
            <w:tcW w:w="21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/>
              </w:rPr>
            </w:pPr>
            <w:r>
              <w:rPr>
                <w:lang w:val="ms-MY"/>
              </w:rPr>
            </w:r>
          </w:p>
        </w:tc>
        <w:tc>
          <w:tcPr>
            <w:tcW w:w="1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Teramat bermasalah </w:t>
            </w:r>
          </w:p>
        </w:tc>
        <w:tc>
          <w:tcPr>
            <w:tcW w:w="112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Amat</w:t>
            </w:r>
          </w:p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bermasalah</w: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erhana bermasalah </w:t>
            </w:r>
          </w:p>
        </w:tc>
        <w:tc>
          <w:tcPr>
            <w:tcW w:w="113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Agak bermasalah 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ikit bermasalah </w:t>
            </w:r>
          </w:p>
        </w:tc>
        <w:tc>
          <w:tcPr>
            <w:tcW w:w="93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Hampir tiada masalah </w:t>
            </w:r>
          </w:p>
        </w:tc>
        <w:tc>
          <w:tcPr>
            <w:tcW w:w="9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Tiada masalah</w:t>
            </w:r>
          </w:p>
        </w:tc>
      </w:tr>
      <w:tr>
        <w:trPr>
          <w:trHeight w:val="826" w:hRule="atLeast"/>
        </w:trPr>
        <w:tc>
          <w:tcPr>
            <w:tcW w:w="22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15. Pertumbuhan bulu yang ketara pada muka?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99" name="Rectangle 3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3" fillcolor="white" stroked="t" o:allowincell="t" style="position:absolute;margin-left:11.6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145415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00" name="Rectangle 3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4" fillcolor="white" stroked="t" o:allowincell="t" style="position:absolute;margin-left:11.45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01" name="Rectangle 3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5" fillcolor="white" stroked="t" o:allowincell="t" style="position:absolute;margin-left:19.6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02" name="Rectangle 3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6" fillcolor="white" stroked="t" o:allowincell="t" style="position:absolute;margin-left:13.5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03" name="Rectangle 3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7" fillcolor="white" stroked="t" o:allowincell="t" style="position:absolute;margin-left:12.7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04" name="Rectangle 3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8" fillcolor="white" stroked="t" o:allowincell="t" style="position:absolute;margin-left:15.6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154305</wp:posOffset>
                      </wp:positionV>
                      <wp:extent cx="152400" cy="152400"/>
                      <wp:effectExtent l="6350" t="6350" r="6350" b="6350"/>
                      <wp:wrapNone/>
                      <wp:docPr id="105" name="Rectangle 3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9" fillcolor="white" stroked="t" o:allowincell="t" style="position:absolute;margin-left:14.1pt;margin-top:12.1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26" w:hRule="atLeast"/>
        </w:trPr>
        <w:tc>
          <w:tcPr>
            <w:tcW w:w="22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16. Berasa malu kerana bulu badan berlebihan?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06" name="Rectangle 4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0" fillcolor="white" stroked="t" o:allowincell="t" style="position:absolute;margin-left:11.6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145415</wp:posOffset>
                      </wp:positionH>
                      <wp:positionV relativeFrom="paragraph">
                        <wp:posOffset>166370</wp:posOffset>
                      </wp:positionV>
                      <wp:extent cx="152400" cy="152400"/>
                      <wp:effectExtent l="6350" t="6350" r="6350" b="6350"/>
                      <wp:wrapNone/>
                      <wp:docPr id="107" name="Rectangle 4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1" fillcolor="white" stroked="t" o:allowincell="t" style="position:absolute;margin-left:11.45pt;margin-top:13.1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267970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08" name="Rectangle 4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2" fillcolor="white" stroked="t" o:allowincell="t" style="position:absolute;margin-left:21.1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09" name="Rectangle 4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3" fillcolor="white" stroked="t" o:allowincell="t" style="position:absolute;margin-left:14.3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147320</wp:posOffset>
                      </wp:positionV>
                      <wp:extent cx="152400" cy="152400"/>
                      <wp:effectExtent l="6350" t="6350" r="6350" b="6350"/>
                      <wp:wrapNone/>
                      <wp:docPr id="110" name="Rectangle 4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4" fillcolor="white" stroked="t" o:allowincell="t" style="position:absolute;margin-left:13.45pt;margin-top:11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11" name="Rectangle 4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5" fillcolor="white" stroked="t" o:allowincell="t" style="position:absolute;margin-left:15.6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47320</wp:posOffset>
                      </wp:positionV>
                      <wp:extent cx="152400" cy="152400"/>
                      <wp:effectExtent l="6350" t="6350" r="6350" b="6350"/>
                      <wp:wrapNone/>
                      <wp:docPr id="112" name="Rectangle 4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6" fillcolor="white" stroked="t" o:allowincell="t" style="position:absolute;margin-left:14.85pt;margin-top:11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lang w:val="ms-MY"/>
        </w:rPr>
      </w:pPr>
      <w:r>
        <w:rPr>
          <w:lang w:val="ms-MY"/>
        </w:rPr>
      </w:r>
    </w:p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>
          <w:lang w:val="ms-MY"/>
        </w:rPr>
      </w:pPr>
      <w:r>
        <w:rPr>
          <w:b/>
          <w:lang w:val="ms-MY"/>
        </w:rPr>
        <w:t xml:space="preserve">Dalam tempoh </w:t>
      </w:r>
      <w:r>
        <w:rPr>
          <w:b/>
          <w:u w:val="single"/>
          <w:lang w:val="ms-MY"/>
        </w:rPr>
        <w:t>dua minggu lepas</w:t>
      </w:r>
      <w:r>
        <w:rPr>
          <w:b/>
          <w:lang w:val="ms-MY"/>
        </w:rPr>
        <w:t>, berapa kali anda: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851"/>
        <w:gridCol w:w="904"/>
        <w:gridCol w:w="839"/>
        <w:gridCol w:w="1067"/>
        <w:gridCol w:w="876"/>
        <w:gridCol w:w="876"/>
        <w:gridCol w:w="793"/>
      </w:tblGrid>
      <w:tr>
        <w:trPr>
          <w:trHeight w:val="884" w:hRule="atLeast"/>
        </w:trPr>
        <w:tc>
          <w:tcPr>
            <w:tcW w:w="2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/>
              </w:rPr>
            </w:pPr>
            <w:r>
              <w:rPr>
                <w:lang w:val="ms-MY"/>
              </w:rPr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Setiap masa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Sangat kerap</w:t>
            </w:r>
          </w:p>
        </w:tc>
        <w:tc>
          <w:tcPr>
            <w:tcW w:w="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Agak kerap</w: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Kadang-kadang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Jarang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Jarang sekali</w: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Tiada</w:t>
            </w:r>
          </w:p>
        </w:tc>
      </w:tr>
      <w:tr>
        <w:trPr>
          <w:trHeight w:val="826" w:hRule="atLeast"/>
        </w:trPr>
        <w:tc>
          <w:tcPr>
            <w:tcW w:w="2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17. Berasa risau kerana menghidap PCOS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13" name="Rectangle 4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7" fillcolor="white" stroked="t" o:allowincell="t" style="position:absolute;margin-left:9.2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14" name="Rectangle 4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8" fillcolor="white" stroked="t" o:allowincell="t" style="position:absolute;margin-left:9.3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123190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115" name="Rectangle 4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9" fillcolor="white" stroked="t" o:allowincell="t" style="position:absolute;margin-left:9.7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116" name="Rectangle 4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0" fillcolor="white" stroked="t" o:allowincell="t" style="position:absolute;margin-left:9.35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17" name="Rectangle 4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1" fillcolor="white" stroked="t" o:allowincell="t" style="position:absolute;margin-left:9.4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82880</wp:posOffset>
                      </wp:positionV>
                      <wp:extent cx="152400" cy="152400"/>
                      <wp:effectExtent l="6350" t="6350" r="6350" b="6350"/>
                      <wp:wrapNone/>
                      <wp:docPr id="118" name="Rectangle 4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2" fillcolor="white" stroked="t" o:allowincell="t" style="position:absolute;margin-left:9.3pt;margin-top:14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19" name="Rectangle 4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3" fillcolor="white" stroked="t" o:allowincell="t" style="position:absolute;margin-left:8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52" w:hRule="atLeast"/>
        </w:trPr>
        <w:tc>
          <w:tcPr>
            <w:tcW w:w="23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18. Berasa malu kerana menghidap PCOS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120" name="Rectangle 4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4" fillcolor="white" stroked="t" o:allowincell="t" style="position:absolute;margin-left:10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166370</wp:posOffset>
                      </wp:positionV>
                      <wp:extent cx="152400" cy="152400"/>
                      <wp:effectExtent l="6350" t="6350" r="6350" b="6350"/>
                      <wp:wrapNone/>
                      <wp:docPr id="121" name="Rectangle 4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5" fillcolor="white" stroked="t" o:allowincell="t" style="position:absolute;margin-left:10.8pt;margin-top:13.1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166370</wp:posOffset>
                      </wp:positionV>
                      <wp:extent cx="152400" cy="152400"/>
                      <wp:effectExtent l="6350" t="6350" r="6350" b="6350"/>
                      <wp:wrapNone/>
                      <wp:docPr id="122" name="Rectangle 4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6" fillcolor="white" stroked="t" o:allowincell="t" style="position:absolute;margin-left:8.95pt;margin-top:13.1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166370</wp:posOffset>
                      </wp:positionV>
                      <wp:extent cx="152400" cy="152400"/>
                      <wp:effectExtent l="6350" t="6350" r="6350" b="6350"/>
                      <wp:wrapNone/>
                      <wp:docPr id="123" name="Rectangle 4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7" fillcolor="white" stroked="t" o:allowincell="t" style="position:absolute;margin-left:10.1pt;margin-top:13.1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24" name="Rectangle 4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8" fillcolor="white" stroked="t" o:allowincell="t" style="position:absolute;margin-left:10.15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25" name="Rectangle 4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9" fillcolor="white" stroked="t" o:allowincell="t" style="position:absolute;margin-left:9.3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47320</wp:posOffset>
                      </wp:positionV>
                      <wp:extent cx="152400" cy="152400"/>
                      <wp:effectExtent l="6350" t="6350" r="6350" b="6350"/>
                      <wp:wrapNone/>
                      <wp:docPr id="126" name="Rectangle 4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0" fillcolor="white" stroked="t" o:allowincell="t" style="position:absolute;margin-left:8pt;margin-top:11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lang w:val="ms-MY"/>
        </w:rPr>
      </w:pPr>
      <w:r>
        <w:rPr>
          <w:lang w:val="ms-MY"/>
        </w:rPr>
      </w:r>
    </w:p>
    <w:p>
      <w:pPr>
        <w:pStyle w:val="Normal"/>
        <w:rPr>
          <w:lang w:val="ms-MY"/>
        </w:rPr>
      </w:pPr>
      <w:r>
        <w:rPr>
          <w:lang w:val="ms-MY"/>
        </w:rPr>
      </w:r>
    </w:p>
    <w:p>
      <w:pPr>
        <w:pStyle w:val="Normal"/>
        <w:rPr/>
      </w:pPr>
      <w:r>
        <w:rPr>
          <w:b/>
          <w:lang w:val="ms-MY"/>
        </w:rPr>
        <w:t xml:space="preserve">Berhubung </w:t>
      </w:r>
      <w:r>
        <w:rPr>
          <w:b/>
          <w:u w:val="single"/>
          <w:lang w:val="ms-MY"/>
        </w:rPr>
        <w:t>haid terakhir anda</w:t>
      </w:r>
      <w:r>
        <w:rPr/>
        <w:t>, sejauh mana isu yang berikut memberikan masalah kepada anda:</w:t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46"/>
        <w:gridCol w:w="993"/>
        <w:gridCol w:w="992"/>
        <w:gridCol w:w="137"/>
        <w:gridCol w:w="1139"/>
        <w:gridCol w:w="992"/>
        <w:gridCol w:w="137"/>
        <w:gridCol w:w="855"/>
        <w:gridCol w:w="279"/>
        <w:gridCol w:w="786"/>
        <w:gridCol w:w="152"/>
        <w:gridCol w:w="909"/>
      </w:tblGrid>
      <w:tr>
        <w:trPr>
          <w:trHeight w:val="884" w:hRule="atLeast"/>
        </w:trPr>
        <w:tc>
          <w:tcPr>
            <w:tcW w:w="21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/>
              </w:rPr>
            </w:pPr>
            <w:r>
              <w:rPr>
                <w:lang w:val="ms-MY"/>
              </w:rPr>
            </w:r>
          </w:p>
        </w:tc>
        <w:tc>
          <w:tcPr>
            <w:tcW w:w="113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Teramat bermasalah </w:t>
            </w:r>
          </w:p>
        </w:tc>
        <w:tc>
          <w:tcPr>
            <w:tcW w:w="112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Amat</w:t>
            </w:r>
          </w:p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bermasalah</w:t>
            </w:r>
          </w:p>
        </w:tc>
        <w:tc>
          <w:tcPr>
            <w:tcW w:w="1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erhana bermasalah </w:t>
            </w:r>
          </w:p>
        </w:tc>
        <w:tc>
          <w:tcPr>
            <w:tcW w:w="1129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Agak bermasalah 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ikit bermasalah </w:t>
            </w:r>
          </w:p>
        </w:tc>
        <w:tc>
          <w:tcPr>
            <w:tcW w:w="93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Hampir tiada masalah </w:t>
            </w:r>
          </w:p>
        </w:tc>
        <w:tc>
          <w:tcPr>
            <w:tcW w:w="9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Tiada masalah</w:t>
            </w:r>
          </w:p>
        </w:tc>
      </w:tr>
      <w:tr>
        <w:trPr>
          <w:trHeight w:val="826" w:hRule="atLeast"/>
        </w:trPr>
        <w:tc>
          <w:tcPr>
            <w:tcW w:w="226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19. Kembung perut?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27" name="Rectangle 4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1" fillcolor="white" stroked="t" o:allowincell="t" style="position:absolute;margin-left:13.1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28" name="Rectangle 4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2" fillcolor="white" stroked="t" o:allowincell="t" style="position:absolute;margin-left:12.95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26797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29" name="Rectangle 4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3" fillcolor="white" stroked="t" o:allowincell="t" style="position:absolute;margin-left:21.1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30" name="Rectangle 4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4" fillcolor="white" stroked="t" o:allowincell="t" style="position:absolute;margin-left:13.55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154305</wp:posOffset>
                      </wp:positionV>
                      <wp:extent cx="152400" cy="152400"/>
                      <wp:effectExtent l="6350" t="6350" r="6350" b="6350"/>
                      <wp:wrapNone/>
                      <wp:docPr id="131" name="Rectangle 4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5" fillcolor="white" stroked="t" o:allowincell="t" style="position:absolute;margin-left:11.2pt;margin-top:12.1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54305</wp:posOffset>
                      </wp:positionV>
                      <wp:extent cx="152400" cy="152400"/>
                      <wp:effectExtent l="6350" t="6350" r="6350" b="6350"/>
                      <wp:wrapNone/>
                      <wp:docPr id="132" name="Rectangle 4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6" fillcolor="white" stroked="t" o:allowincell="t" style="position:absolute;margin-left:12.6pt;margin-top:12.1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144780</wp:posOffset>
                      </wp:positionV>
                      <wp:extent cx="152400" cy="152400"/>
                      <wp:effectExtent l="6350" t="6350" r="6350" b="6350"/>
                      <wp:wrapNone/>
                      <wp:docPr id="133" name="Rectangle 4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7" fillcolor="white" stroked="t" o:allowincell="t" style="position:absolute;margin-left:13.35pt;margin-top:11.4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26" w:hRule="atLeast"/>
        </w:trPr>
        <w:tc>
          <w:tcPr>
            <w:tcW w:w="226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20. Haid lambat?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147320</wp:posOffset>
                      </wp:positionV>
                      <wp:extent cx="152400" cy="152400"/>
                      <wp:effectExtent l="6350" t="6350" r="6350" b="6350"/>
                      <wp:wrapNone/>
                      <wp:docPr id="134" name="Rectangle 4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8" fillcolor="white" stroked="t" o:allowincell="t" style="position:absolute;margin-left:12.35pt;margin-top:11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35" name="Rectangle 4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9" fillcolor="white" stroked="t" o:allowincell="t" style="position:absolute;margin-left:12.2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267970</wp:posOffset>
                      </wp:positionH>
                      <wp:positionV relativeFrom="paragraph">
                        <wp:posOffset>166370</wp:posOffset>
                      </wp:positionV>
                      <wp:extent cx="152400" cy="152400"/>
                      <wp:effectExtent l="6350" t="6350" r="6350" b="6350"/>
                      <wp:wrapNone/>
                      <wp:docPr id="136" name="Rectangle 4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0" fillcolor="white" stroked="t" o:allowincell="t" style="position:absolute;margin-left:21.1pt;margin-top:13.1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75895</wp:posOffset>
                      </wp:positionV>
                      <wp:extent cx="152400" cy="152400"/>
                      <wp:effectExtent l="6350" t="6350" r="6350" b="6350"/>
                      <wp:wrapNone/>
                      <wp:docPr id="137" name="Rectangle 4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1" fillcolor="white" stroked="t" o:allowincell="t" style="position:absolute;margin-left:14.3pt;margin-top:13.8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38" name="Rectangle 4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2" fillcolor="white" stroked="t" o:allowincell="t" style="position:absolute;margin-left:12.7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39" name="Rectangle 4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3" fillcolor="white" stroked="t" o:allowincell="t" style="position:absolute;margin-left:13.35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166370</wp:posOffset>
                      </wp:positionV>
                      <wp:extent cx="152400" cy="152400"/>
                      <wp:effectExtent l="6350" t="6350" r="6350" b="6350"/>
                      <wp:wrapNone/>
                      <wp:docPr id="140" name="Rectangle 4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4" fillcolor="white" stroked="t" o:allowincell="t" style="position:absolute;margin-left:14.1pt;margin-top:13.1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26" w:hRule="atLeast"/>
        </w:trPr>
        <w:tc>
          <w:tcPr>
            <w:tcW w:w="226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21. Senggugut?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149860</wp:posOffset>
                      </wp:positionV>
                      <wp:extent cx="152400" cy="152400"/>
                      <wp:effectExtent l="6350" t="6350" r="6350" b="6350"/>
                      <wp:wrapNone/>
                      <wp:docPr id="141" name="Rectangle 4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5" fillcolor="white" stroked="t" o:allowincell="t" style="position:absolute;margin-left:12.35pt;margin-top:11.8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149860</wp:posOffset>
                      </wp:positionV>
                      <wp:extent cx="152400" cy="152400"/>
                      <wp:effectExtent l="6350" t="6350" r="6350" b="6350"/>
                      <wp:wrapNone/>
                      <wp:docPr id="142" name="Rectangle 4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6" fillcolor="white" stroked="t" o:allowincell="t" style="position:absolute;margin-left:12.95pt;margin-top:11.8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column">
                        <wp:posOffset>267970</wp:posOffset>
                      </wp:positionH>
                      <wp:positionV relativeFrom="paragraph">
                        <wp:posOffset>149860</wp:posOffset>
                      </wp:positionV>
                      <wp:extent cx="152400" cy="152400"/>
                      <wp:effectExtent l="6350" t="6350" r="6350" b="6350"/>
                      <wp:wrapNone/>
                      <wp:docPr id="143" name="Rectangle 4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7" fillcolor="white" stroked="t" o:allowincell="t" style="position:absolute;margin-left:21.1pt;margin-top:11.8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59385</wp:posOffset>
                      </wp:positionV>
                      <wp:extent cx="152400" cy="152400"/>
                      <wp:effectExtent l="6350" t="6350" r="6350" b="6350"/>
                      <wp:wrapNone/>
                      <wp:docPr id="144" name="Rectangle 4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8" fillcolor="white" stroked="t" o:allowincell="t" style="position:absolute;margin-left:14.3pt;margin-top:12.5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1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159385</wp:posOffset>
                      </wp:positionV>
                      <wp:extent cx="152400" cy="152400"/>
                      <wp:effectExtent l="6350" t="6350" r="6350" b="6350"/>
                      <wp:wrapNone/>
                      <wp:docPr id="145" name="Rectangle 4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9" fillcolor="white" stroked="t" o:allowincell="t" style="position:absolute;margin-left:12.7pt;margin-top:12.5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159385</wp:posOffset>
                      </wp:positionV>
                      <wp:extent cx="152400" cy="152400"/>
                      <wp:effectExtent l="6350" t="6350" r="6350" b="6350"/>
                      <wp:wrapNone/>
                      <wp:docPr id="146" name="Rectangle 4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0" fillcolor="white" stroked="t" o:allowincell="t" style="position:absolute;margin-left:13.35pt;margin-top:12.5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3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49860</wp:posOffset>
                      </wp:positionV>
                      <wp:extent cx="152400" cy="152400"/>
                      <wp:effectExtent l="6350" t="6350" r="6350" b="6350"/>
                      <wp:wrapNone/>
                      <wp:docPr id="147" name="Rectangle 4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1" fillcolor="white" stroked="t" o:allowincell="t" style="position:absolute;margin-left:14.85pt;margin-top:11.8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/>
      </w:pPr>
      <w:r>
        <w:rPr>
          <w:b/>
          <w:lang w:val="ms-MY"/>
        </w:rPr>
        <w:t xml:space="preserve">Dalam tempoh </w:t>
      </w:r>
      <w:r>
        <w:rPr>
          <w:b/>
          <w:u w:val="single"/>
          <w:lang w:val="ms-MY"/>
        </w:rPr>
        <w:t>dua minggu lepas,</w:t>
      </w:r>
      <w:r>
        <w:rPr/>
        <w:t xml:space="preserve"> berapa kali anda: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851"/>
        <w:gridCol w:w="904"/>
        <w:gridCol w:w="821"/>
        <w:gridCol w:w="1067"/>
        <w:gridCol w:w="876"/>
        <w:gridCol w:w="876"/>
        <w:gridCol w:w="795"/>
      </w:tblGrid>
      <w:tr>
        <w:trPr>
          <w:trHeight w:val="884" w:hRule="atLeast"/>
        </w:trPr>
        <w:tc>
          <w:tcPr>
            <w:tcW w:w="2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/>
              </w:rPr>
            </w:pPr>
            <w:r>
              <w:rPr>
                <w:lang w:val="ms-MY"/>
              </w:rPr>
            </w:r>
            <w:bookmarkStart w:id="328" w:name="_Hlk488679539"/>
            <w:bookmarkStart w:id="329" w:name="_Hlk488679539"/>
            <w:bookmarkEnd w:id="329"/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Setiap masa</w: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Sangat kerap</w: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Agak kerap</w: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Kadang-kadang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Jarang</w: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Jarang sekali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Tiada</w:t>
            </w:r>
          </w:p>
        </w:tc>
      </w:tr>
      <w:tr>
        <w:trPr>
          <w:trHeight w:val="826" w:hRule="atLeast"/>
        </w:trPr>
        <w:tc>
          <w:tcPr>
            <w:tcW w:w="2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22. Berasa diri tidak seksi kerana berat badan berlebihan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70815</wp:posOffset>
                      </wp:positionV>
                      <wp:extent cx="152400" cy="152400"/>
                      <wp:effectExtent l="6350" t="6350" r="6350" b="6350"/>
                      <wp:wrapNone/>
                      <wp:docPr id="148" name="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" fillcolor="white" stroked="t" o:allowincell="t" style="position:absolute;margin-left:9pt;margin-top:13.4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49" name="Rectangle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" fillcolor="white" stroked="t" o:allowincell="t" style="position:absolute;margin-left:8.9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50" name="Rectangle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" fillcolor="white" stroked="t" o:allowincell="t" style="position:absolute;margin-left:10.0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51" name="Rectangle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" fillcolor="white" stroked="t" o:allowincell="t" style="position:absolute;margin-left:10.4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52" name="Rectangle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" fillcolor="white" stroked="t" o:allowincell="t" style="position:absolute;margin-left:9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53" name="Rectangle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9" fillcolor="white" stroked="t" o:allowincell="t" style="position:absolute;margin-left:9.6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173355</wp:posOffset>
                      </wp:positionV>
                      <wp:extent cx="152400" cy="152400"/>
                      <wp:effectExtent l="6350" t="6350" r="6350" b="6350"/>
                      <wp:wrapNone/>
                      <wp:docPr id="154" name="Rectangle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" fillcolor="white" stroked="t" o:allowincell="t" style="position:absolute;margin-left:7.25pt;margin-top:13.6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52" w:hRule="atLeast"/>
        </w:trPr>
        <w:tc>
          <w:tcPr>
            <w:tcW w:w="2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23. Berasa kurang kawalan terhadap keadaan PCOS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55" name="Rectangle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1" fillcolor="white" stroked="t" o:allowincell="t" style="position:absolute;margin-left:7.4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56" name="Rectangle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2" fillcolor="white" stroked="t" o:allowincell="t" style="position:absolute;margin-left:8.9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66370</wp:posOffset>
                      </wp:positionV>
                      <wp:extent cx="152400" cy="152400"/>
                      <wp:effectExtent l="6350" t="6350" r="6350" b="6350"/>
                      <wp:wrapNone/>
                      <wp:docPr id="157" name="Rectangle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" fillcolor="white" stroked="t" o:allowincell="t" style="position:absolute;margin-left:9.3pt;margin-top:13.1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58" name="Rectangle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" fillcolor="white" stroked="t" o:allowincell="t" style="position:absolute;margin-left:11.2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66370</wp:posOffset>
                      </wp:positionV>
                      <wp:extent cx="152400" cy="152400"/>
                      <wp:effectExtent l="6350" t="6350" r="6350" b="6350"/>
                      <wp:wrapNone/>
                      <wp:docPr id="159" name="Rectangle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" fillcolor="white" stroked="t" o:allowincell="t" style="position:absolute;margin-left:9pt;margin-top:13.1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147320</wp:posOffset>
                      </wp:positionV>
                      <wp:extent cx="152400" cy="152400"/>
                      <wp:effectExtent l="6350" t="6350" r="6350" b="6350"/>
                      <wp:wrapNone/>
                      <wp:docPr id="160" name="Rectangle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6" fillcolor="white" stroked="t" o:allowincell="t" style="position:absolute;margin-left:8.9pt;margin-top:11.6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56845</wp:posOffset>
                      </wp:positionV>
                      <wp:extent cx="152400" cy="152400"/>
                      <wp:effectExtent l="6350" t="6350" r="6350" b="6350"/>
                      <wp:wrapNone/>
                      <wp:docPr id="161" name="Rectangle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7" fillcolor="white" stroked="t" o:allowincell="t" style="position:absolute;margin-left:6.5pt;margin-top:12.3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36" w:hRule="atLeast"/>
        </w:trPr>
        <w:tc>
          <w:tcPr>
            <w:tcW w:w="2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24. Mempunyai kesukaran untuk mengekalkan berat badan ideal anda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171450</wp:posOffset>
                      </wp:positionV>
                      <wp:extent cx="152400" cy="152400"/>
                      <wp:effectExtent l="6350" t="6350" r="6350" b="6350"/>
                      <wp:wrapNone/>
                      <wp:docPr id="162" name="Rectangle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8" fillcolor="white" stroked="t" o:allowincell="t" style="position:absolute;margin-left:8.15pt;margin-top:13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161925</wp:posOffset>
                      </wp:positionV>
                      <wp:extent cx="152400" cy="152400"/>
                      <wp:effectExtent l="6350" t="6350" r="6350" b="6350"/>
                      <wp:wrapNone/>
                      <wp:docPr id="163" name="Rectangle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9" fillcolor="white" stroked="t" o:allowincell="t" style="position:absolute;margin-left:8.9pt;margin-top:12.7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61925</wp:posOffset>
                      </wp:positionV>
                      <wp:extent cx="152400" cy="152400"/>
                      <wp:effectExtent l="6350" t="6350" r="6350" b="6350"/>
                      <wp:wrapNone/>
                      <wp:docPr id="164" name="Rectangle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0" fillcolor="white" stroked="t" o:allowincell="t" style="position:absolute;margin-left:9.3pt;margin-top:12.7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152400</wp:posOffset>
                      </wp:positionV>
                      <wp:extent cx="152400" cy="152400"/>
                      <wp:effectExtent l="6350" t="6350" r="6350" b="6350"/>
                      <wp:wrapNone/>
                      <wp:docPr id="165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11.2pt;margin-top:12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52400</wp:posOffset>
                      </wp:positionV>
                      <wp:extent cx="152400" cy="152400"/>
                      <wp:effectExtent l="6350" t="6350" r="6350" b="6350"/>
                      <wp:wrapNone/>
                      <wp:docPr id="166" name="Rectangle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2" fillcolor="white" stroked="t" o:allowincell="t" style="position:absolute;margin-left:9.75pt;margin-top:12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152400</wp:posOffset>
                      </wp:positionV>
                      <wp:extent cx="152400" cy="152400"/>
                      <wp:effectExtent l="6350" t="6350" r="6350" b="6350"/>
                      <wp:wrapNone/>
                      <wp:docPr id="167" name="Rectangle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3" fillcolor="white" stroked="t" o:allowincell="t" style="position:absolute;margin-left:8.9pt;margin-top:12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133350</wp:posOffset>
                      </wp:positionV>
                      <wp:extent cx="152400" cy="152400"/>
                      <wp:effectExtent l="6350" t="6350" r="6350" b="6350"/>
                      <wp:wrapNone/>
                      <wp:docPr id="168" name="Rectangle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4" fillcolor="white" stroked="t" o:allowincell="t" style="position:absolute;margin-left:7.25pt;margin-top:10.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48" w:hRule="atLeast"/>
        </w:trPr>
        <w:tc>
          <w:tcPr>
            <w:tcW w:w="2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25. Berasa sedih kerana mempunyai masalah ketidaksuburan?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186690</wp:posOffset>
                      </wp:positionV>
                      <wp:extent cx="152400" cy="152400"/>
                      <wp:effectExtent l="6350" t="6350" r="6350" b="6350"/>
                      <wp:wrapNone/>
                      <wp:docPr id="169" name="Rectangle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5" fillcolor="white" stroked="t" o:allowincell="t" style="position:absolute;margin-left:8.15pt;margin-top:14.7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177165</wp:posOffset>
                      </wp:positionV>
                      <wp:extent cx="152400" cy="152400"/>
                      <wp:effectExtent l="6350" t="6350" r="6350" b="6350"/>
                      <wp:wrapNone/>
                      <wp:docPr id="170" name="Rectangle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6" fillcolor="white" stroked="t" o:allowincell="t" style="position:absolute;margin-left:8.15pt;margin-top:13.9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177165</wp:posOffset>
                      </wp:positionV>
                      <wp:extent cx="152400" cy="152400"/>
                      <wp:effectExtent l="6350" t="6350" r="6350" b="6350"/>
                      <wp:wrapNone/>
                      <wp:docPr id="171" name="Rectangle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7" fillcolor="white" stroked="t" o:allowincell="t" style="position:absolute;margin-left:8.55pt;margin-top:13.9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177165</wp:posOffset>
                      </wp:positionV>
                      <wp:extent cx="152400" cy="152400"/>
                      <wp:effectExtent l="6350" t="6350" r="6350" b="6350"/>
                      <wp:wrapNone/>
                      <wp:docPr id="172" name="Rectangle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8" fillcolor="white" stroked="t" o:allowincell="t" style="position:absolute;margin-left:12.7pt;margin-top:13.9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177165</wp:posOffset>
                      </wp:positionV>
                      <wp:extent cx="152400" cy="152400"/>
                      <wp:effectExtent l="6350" t="6350" r="6350" b="6350"/>
                      <wp:wrapNone/>
                      <wp:docPr id="173" name="Rectangle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" fillcolor="white" stroked="t" o:allowincell="t" style="position:absolute;margin-left:10.5pt;margin-top:13.9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167640</wp:posOffset>
                      </wp:positionV>
                      <wp:extent cx="152400" cy="152400"/>
                      <wp:effectExtent l="6350" t="6350" r="6350" b="6350"/>
                      <wp:wrapNone/>
                      <wp:docPr id="174" name="Rectangle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" fillcolor="white" stroked="t" o:allowincell="t" style="position:absolute;margin-left:8.9pt;margin-top:13.2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177165</wp:posOffset>
                      </wp:positionV>
                      <wp:extent cx="152400" cy="152400"/>
                      <wp:effectExtent l="6350" t="6350" r="6350" b="6350"/>
                      <wp:wrapNone/>
                      <wp:docPr id="175" name="Rectangle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" fillcolor="white" stroked="t" o:allowincell="t" style="position:absolute;margin-left:7.25pt;margin-top:13.95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b/>
          <w:b/>
          <w:lang w:val="ms-MY"/>
        </w:rPr>
      </w:pPr>
      <w:r>
        <w:rPr>
          <w:b/>
          <w:lang w:val="ms-MY"/>
        </w:rPr>
      </w:r>
    </w:p>
    <w:p>
      <w:pPr>
        <w:pStyle w:val="Normal"/>
        <w:rPr/>
      </w:pPr>
      <w:r>
        <w:rPr>
          <w:b/>
          <w:lang w:val="ms-MY"/>
        </w:rPr>
        <w:t xml:space="preserve">Sejauh mana pertumbuhan bulu badan yang ketara memberikan masalah kepada anda dalam tempoh </w:t>
      </w:r>
      <w:r>
        <w:rPr>
          <w:b/>
          <w:u w:val="single"/>
          <w:lang w:val="ms-MY"/>
        </w:rPr>
        <w:t>dua minggu lepas</w:t>
      </w:r>
      <w:r>
        <w:rPr/>
        <w:t>:</w:t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134"/>
        <w:gridCol w:w="1134"/>
        <w:gridCol w:w="1134"/>
        <w:gridCol w:w="1134"/>
        <w:gridCol w:w="872"/>
        <w:gridCol w:w="999"/>
      </w:tblGrid>
      <w:tr>
        <w:trPr>
          <w:trHeight w:val="884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/>
              </w:rPr>
            </w:pPr>
            <w:r>
              <w:rPr>
                <w:lang w:val="ms-MY"/>
              </w:rPr>
            </w:r>
            <w:bookmarkStart w:id="330" w:name="_Hlk488850885"/>
            <w:bookmarkStart w:id="331" w:name="_Hlk488680586"/>
            <w:bookmarkStart w:id="332" w:name="_Hlk488850885"/>
            <w:bookmarkStart w:id="333" w:name="_Hlk488680586"/>
            <w:bookmarkEnd w:id="332"/>
            <w:bookmarkEnd w:id="333"/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Teramat bermasalah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Amat</w:t>
            </w:r>
          </w:p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bermasalah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erhana bermasalah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Agak bermasalah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Sedikit bermasalah </w:t>
            </w:r>
          </w:p>
        </w:tc>
        <w:tc>
          <w:tcPr>
            <w:tcW w:w="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  <w:lang w:val="ms-MY"/>
              </w:rPr>
            </w:pPr>
            <w:r>
              <w:rPr>
                <w:sz w:val="18"/>
                <w:szCs w:val="18"/>
                <w:lang w:val="ms-MY"/>
              </w:rPr>
              <w:t xml:space="preserve">Hampir tiada masalah </w: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  <w:lang w:val="ms-MY"/>
              </w:rPr>
            </w:pPr>
            <w:r>
              <w:rPr>
                <w:sz w:val="18"/>
                <w:szCs w:val="18"/>
                <w:lang w:val="ms-MY"/>
              </w:rPr>
              <w:t>Tiada masalah</w:t>
            </w:r>
          </w:p>
        </w:tc>
      </w:tr>
      <w:tr>
        <w:trPr>
          <w:trHeight w:val="826" w:hRule="atLeast"/>
        </w:trPr>
        <w:tc>
          <w:tcPr>
            <w:tcW w:w="20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lang w:val="ms-MY"/>
              </w:rPr>
            </w:pPr>
            <w:r>
              <w:rPr>
                <w:lang w:val="ms-MY"/>
              </w:rPr>
              <w:t>26. Pertumbuhan bulu badan yang ketara?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76" name="Rectangle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" fillcolor="white" stroked="t" o:allowincell="t" style="position:absolute;margin-left:10.85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77" name="Rectangle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" fillcolor="white" stroked="t" o:allowincell="t" style="position:absolute;margin-left:12.95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58445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78" name="Rectangle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" fillcolor="white" stroked="t" o:allowincell="t" style="position:absolute;margin-left:20.35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79" name="Rectangle 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" fillcolor="white" stroked="t" o:allowincell="t" style="position:absolute;margin-left:11.3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80" name="Rectangle 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" fillcolor="white" stroked="t" o:allowincell="t" style="position:absolute;margin-left:12.7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81" name="Rectangle 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" fillcolor="white" stroked="t" o:allowincell="t" style="position:absolute;margin-left:12.6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lang w:val="ms-MY" w:eastAsia="en-US"/>
              </w:rPr>
            </w:pPr>
            <w:r>
              <w:rPr>
                <w:lang w:val="ms-MY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163830</wp:posOffset>
                      </wp:positionV>
                      <wp:extent cx="152400" cy="152400"/>
                      <wp:effectExtent l="6350" t="6350" r="6350" b="6350"/>
                      <wp:wrapNone/>
                      <wp:docPr id="182" name="Rectangle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52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" fillcolor="white" stroked="t" o:allowincell="t" style="position:absolute;margin-left:14.1pt;margin-top:12.9pt;width:11.95pt;height:11.95pt;mso-wrap-style:none;v-text-anchor:middle">
                      <v:fill o:detectmouseclick="t" type="solid" color2="black"/>
                      <v:stroke color="black" weight="1260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lang w:val="ms-MY"/>
        </w:rPr>
      </w:pPr>
      <w:r>
        <w:rPr>
          <w:lang w:val="ms-MY"/>
        </w:rPr>
      </w:r>
    </w:p>
    <w:p>
      <w:pPr>
        <w:pStyle w:val="Normal"/>
        <w:rPr>
          <w:lang w:val="ms-MY"/>
        </w:rPr>
      </w:pPr>
      <w:r>
        <w:rPr>
          <w:lang w:val="ms-MY"/>
        </w:rPr>
      </w:r>
    </w:p>
    <w:p>
      <w:pPr>
        <w:pStyle w:val="Normal"/>
        <w:ind w:left="720" w:firstLine="720"/>
        <w:rPr>
          <w:sz w:val="28"/>
          <w:szCs w:val="28"/>
          <w:lang w:val="ms-MY"/>
        </w:rPr>
      </w:pPr>
      <w:r>
        <w:rPr>
          <w:sz w:val="28"/>
          <w:szCs w:val="28"/>
          <w:lang w:val="ms-MY"/>
        </w:rPr>
      </w:r>
    </w:p>
    <w:p>
      <w:pPr>
        <w:pStyle w:val="Normal"/>
        <w:ind w:left="720" w:firstLine="720"/>
        <w:rPr>
          <w:lang w:val="ms-MY"/>
        </w:rPr>
      </w:pPr>
      <w:r>
        <w:rPr>
          <w:sz w:val="28"/>
          <w:szCs w:val="28"/>
          <w:lang w:val="ms-MY"/>
        </w:rPr>
        <w:t>Terima kasih kerana melengkapkan soal selidik ini.</w:t>
      </w:r>
    </w:p>
    <w:p>
      <w:pPr>
        <w:pStyle w:val="Normal"/>
        <w:rPr>
          <w:lang w:val="ms-MY"/>
        </w:rPr>
      </w:pPr>
      <w:r>
        <w:rPr>
          <w:lang w:val="ms-MY"/>
        </w:rPr>
      </w:r>
    </w:p>
    <w:p>
      <w:pPr>
        <w:pStyle w:val="Normal"/>
        <w:rPr>
          <w:lang w:val="ms-MY"/>
        </w:rPr>
      </w:pPr>
      <w:r>
        <w:rPr>
          <w:lang w:val="ms-MY"/>
        </w:rPr>
      </w:r>
    </w:p>
    <w:p>
      <w:pPr>
        <w:pStyle w:val="Blanklines"/>
        <w:ind w:left="446" w:right="0" w:hanging="446"/>
        <w:jc w:val="center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p>
      <w:pPr>
        <w:pStyle w:val="Blanklines"/>
        <w:spacing w:before="0" w:after="200"/>
        <w:ind w:left="446" w:right="0" w:hanging="446"/>
        <w:jc w:val="center"/>
        <w:rPr>
          <w:sz w:val="24"/>
          <w:szCs w:val="24"/>
          <w:lang w:val="ms-MY"/>
        </w:rPr>
      </w:pPr>
      <w:r>
        <w:rPr>
          <w:sz w:val="24"/>
          <w:szCs w:val="24"/>
          <w:lang w:val="ms-MY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9639" w:leader="none"/>
      </w:tabs>
      <w:spacing w:before="0" w:after="200"/>
      <w:rPr>
        <w:sz w:val="16"/>
        <w:szCs w:val="16"/>
      </w:rPr>
    </w:pPr>
    <w:r>
      <w:rPr>
        <w:sz w:val="16"/>
        <w:szCs w:val="16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9639" w:leader="none"/>
      </w:tabs>
      <w:spacing w:before="0" w:after="200"/>
      <w:rPr>
        <w:sz w:val="16"/>
        <w:szCs w:val="16"/>
      </w:rPr>
    </w:pPr>
    <w:r>
      <w:rPr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libri Light" w:hAnsi="Calibri Light" w:eastAsia="Yu Gothic Light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libri Light" w:hAnsi="Calibri Light" w:eastAsia="Yu Gothic Light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rFonts w:ascii="Calibri Light" w:hAnsi="Calibri Light" w:eastAsia="Yu Gothic Light" w:cs="Times New Roman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Calibri" w:hAnsi="Calibri" w:eastAsia="Yu Mincho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40" w:after="60"/>
      <w:outlineLvl w:val="4"/>
    </w:pPr>
    <w:rPr>
      <w:rFonts w:ascii="Calibri" w:hAnsi="Calibri" w:eastAsia="Yu Mincho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76" w:before="240" w:after="60"/>
      <w:outlineLvl w:val="5"/>
    </w:pPr>
    <w:rPr>
      <w:rFonts w:ascii="Times New Roman" w:hAnsi="Times New Roman" w:eastAsia="Times New Roman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 w:before="240" w:after="60"/>
      <w:outlineLvl w:val="6"/>
    </w:pPr>
    <w:rPr>
      <w:rFonts w:ascii="Calibri" w:hAnsi="Calibri" w:eastAsia="Yu Mincho" w:cs="Times New Roman"/>
      <w:sz w:val="22"/>
      <w:szCs w:val="22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 w:before="240" w:after="60"/>
      <w:outlineLvl w:val="7"/>
    </w:pPr>
    <w:rPr>
      <w:rFonts w:ascii="Calibri" w:hAnsi="Calibri" w:eastAsia="Yu Mincho" w:cs="Times New Roman"/>
      <w:i/>
      <w:iCs/>
      <w:sz w:val="22"/>
      <w:szCs w:val="22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 w:before="240" w:after="60"/>
      <w:outlineLvl w:val="8"/>
    </w:pPr>
    <w:rPr>
      <w:rFonts w:ascii="Calibri Light" w:hAnsi="Calibri Light" w:eastAsia="Yu Gothic Light" w:cs="Times New Roman"/>
      <w:sz w:val="22"/>
      <w:szCs w:val="22"/>
      <w:lang w:val="en-US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lang w:val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4"/>
      <w:szCs w:val="24"/>
      <w:lang w:val="en-US"/>
    </w:rPr>
  </w:style>
  <w:style w:type="character" w:styleId="EndNoteBibliographyTitleChar">
    <w:name w:val="EndNote Bibliography Title Char"/>
    <w:qFormat/>
    <w:rPr>
      <w:rFonts w:ascii="Calibri" w:hAnsi="Calibri" w:cs="Calibri"/>
      <w:sz w:val="24"/>
      <w:szCs w:val="24"/>
      <w:lang w:val="en-US"/>
    </w:rPr>
  </w:style>
  <w:style w:type="character" w:styleId="Heading1Char">
    <w:name w:val="Heading 1 Char"/>
    <w:qFormat/>
    <w:rPr>
      <w:rFonts w:ascii="Calibri Light" w:hAnsi="Calibri Light" w:eastAsia="Yu Gothic Light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libri Light" w:hAnsi="Calibri Light" w:eastAsia="Yu Gothic Light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libri Light" w:hAnsi="Calibri Light" w:eastAsia="Yu Gothic Light" w:cs="Times New Roman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Calibri" w:hAnsi="Calibri" w:eastAsia="Yu Mincho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Yu Mincho" w:cs="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sz w:val="22"/>
      <w:szCs w:val="22"/>
      <w:lang w:val="en-US"/>
    </w:rPr>
  </w:style>
  <w:style w:type="character" w:styleId="Heading7Char">
    <w:name w:val="Heading 7 Char"/>
    <w:qFormat/>
    <w:rPr>
      <w:rFonts w:ascii="Calibri" w:hAnsi="Calibri" w:eastAsia="Yu Mincho" w:cs="Times New Roman"/>
      <w:sz w:val="22"/>
      <w:szCs w:val="22"/>
      <w:lang w:val="en-US"/>
    </w:rPr>
  </w:style>
  <w:style w:type="character" w:styleId="Heading8Char">
    <w:name w:val="Heading 8 Char"/>
    <w:qFormat/>
    <w:rPr>
      <w:rFonts w:ascii="Calibri" w:hAnsi="Calibri" w:eastAsia="Yu Mincho" w:cs="Times New Roman"/>
      <w:i/>
      <w:iCs/>
      <w:sz w:val="22"/>
      <w:szCs w:val="22"/>
      <w:lang w:val="en-US"/>
    </w:rPr>
  </w:style>
  <w:style w:type="character" w:styleId="Heading9Char">
    <w:name w:val="Heading 9 Char"/>
    <w:qFormat/>
    <w:rPr>
      <w:rFonts w:ascii="Calibri Light" w:hAnsi="Calibri Light" w:eastAsia="Yu Gothic Light" w:cs="Times New Roman"/>
      <w:sz w:val="22"/>
      <w:szCs w:val="22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2"/>
      <w:szCs w:val="22"/>
      <w:lang w:val="en-US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spacing w:lineRule="auto" w:line="276" w:before="0" w:after="40"/>
    </w:pPr>
    <w:rPr>
      <w:rFonts w:ascii="Times New Roman" w:hAnsi="Times New Roman" w:eastAsia="Times New Roman" w:cs="Times New Roman"/>
      <w:b/>
      <w:bCs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libri" w:hAnsi="Calibri" w:eastAsia="Calibri" w:cs="Calibri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/>
    </w:rPr>
  </w:style>
  <w:style w:type="paragraph" w:styleId="NoSpacing1">
    <w:name w:val="No Spacing1"/>
    <w:qFormat/>
    <w:pPr>
      <w:widowControl/>
      <w:pBdr/>
      <w:bidi w:val="0"/>
    </w:pPr>
    <w:rPr>
      <w:rFonts w:ascii="Cambria" w:hAnsi="Cambria" w:eastAsia="Cambria" w:cs="Cambria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76" w:before="0" w:after="200"/>
    </w:pPr>
    <w:rPr>
      <w:rFonts w:ascii="Calibri" w:hAnsi="Calibri" w:eastAsia="Calibri" w:cs="Times New Roman"/>
      <w:sz w:val="22"/>
      <w:szCs w:val="22"/>
      <w:lang w:val="en-US"/>
    </w:rPr>
  </w:style>
  <w:style w:type="paragraph" w:styleId="Footer">
    <w:name w:val="Footer"/>
    <w:basedOn w:val="Normal"/>
    <w:pPr>
      <w:spacing w:lineRule="auto" w:line="276" w:before="0" w:after="200"/>
    </w:pPr>
    <w:rPr>
      <w:rFonts w:ascii="Calibri" w:hAnsi="Calibri" w:eastAsia="Calibri" w:cs="Times New Roman"/>
      <w:sz w:val="22"/>
      <w:szCs w:val="22"/>
      <w:lang w:val="en-US"/>
    </w:rPr>
  </w:style>
  <w:style w:type="paragraph" w:styleId="Endnote">
    <w:name w:val="Endnote Text"/>
    <w:basedOn w:val="Normal"/>
    <w:pPr>
      <w:widowControl w:val="false"/>
      <w:spacing w:lineRule="auto" w:line="276" w:before="0" w:after="200"/>
    </w:pPr>
    <w:rPr>
      <w:rFonts w:ascii="Times New Roman" w:hAnsi="Times New Roman" w:eastAsia="Times New Roman" w:cs="Times New Roman"/>
      <w:sz w:val="22"/>
      <w:szCs w:val="22"/>
      <w:lang w:val="en-US"/>
    </w:rPr>
  </w:style>
  <w:style w:type="paragraph" w:styleId="Question">
    <w:name w:val="Question"/>
    <w:basedOn w:val="Normal"/>
    <w:qFormat/>
    <w:pPr>
      <w:keepNext w:val="true"/>
      <w:keepLines/>
      <w:spacing w:lineRule="auto" w:line="276" w:before="0" w:after="200"/>
      <w:ind w:left="446" w:hanging="446"/>
    </w:pPr>
    <w:rPr>
      <w:rFonts w:ascii="Times New Roman" w:hAnsi="Times New Roman" w:eastAsia="Times New Roman" w:cs="Times New Roman"/>
      <w:b/>
      <w:sz w:val="28"/>
      <w:szCs w:val="28"/>
      <w:lang w:val="en-US"/>
    </w:rPr>
  </w:style>
  <w:style w:type="paragraph" w:styleId="Intro">
    <w:name w:val="intro"/>
    <w:basedOn w:val="Normal"/>
    <w:qFormat/>
    <w:pPr>
      <w:spacing w:lineRule="auto" w:line="276" w:before="120" w:after="200"/>
    </w:pPr>
    <w:rPr>
      <w:rFonts w:ascii="Times New Roman" w:hAnsi="Times New Roman" w:eastAsia="Times New Roman" w:cs="Times New Roman"/>
      <w:sz w:val="32"/>
      <w:szCs w:val="32"/>
      <w:lang w:val="en-US"/>
    </w:rPr>
  </w:style>
  <w:style w:type="paragraph" w:styleId="Ques">
    <w:name w:val="#ques"/>
    <w:basedOn w:val="Question"/>
    <w:qFormat/>
    <w:pPr>
      <w:spacing w:before="0" w:after="240"/>
      <w:ind w:left="630" w:hanging="630"/>
    </w:pPr>
    <w:rPr>
      <w:sz w:val="32"/>
      <w:szCs w:val="32"/>
    </w:rPr>
  </w:style>
  <w:style w:type="paragraph" w:styleId="14pt">
    <w:name w:val="14pt"/>
    <w:basedOn w:val="Normal"/>
    <w:qFormat/>
    <w:pPr>
      <w:spacing w:lineRule="auto" w:line="276" w:before="120" w:after="200"/>
    </w:pPr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14ptcent">
    <w:name w:val="14ptcent"/>
    <w:basedOn w:val="14pt"/>
    <w:qFormat/>
    <w:pPr>
      <w:jc w:val="center"/>
    </w:pPr>
    <w:rPr/>
  </w:style>
  <w:style w:type="paragraph" w:styleId="Blanklines">
    <w:name w:val="blanklines"/>
    <w:basedOn w:val="Question"/>
    <w:qFormat/>
    <w:pPr>
      <w:keepNext w:val="false"/>
      <w:keepLines w:val="false"/>
      <w:ind w:left="446" w:right="3600" w:hanging="446"/>
    </w:pPr>
    <w:rPr/>
  </w:style>
  <w:style w:type="paragraph" w:styleId="Firstline">
    <w:name w:val="firstline"/>
    <w:basedOn w:val="Question"/>
    <w:qFormat/>
    <w:pPr>
      <w:spacing w:before="0" w:after="120"/>
      <w:ind w:left="630" w:hanging="630"/>
    </w:pPr>
    <w:rPr>
      <w:b w:val="false"/>
      <w:bCs/>
    </w:rPr>
  </w:style>
  <w:style w:type="paragraph" w:styleId="Secondline">
    <w:name w:val="secondline"/>
    <w:basedOn w:val="Firstline"/>
    <w:qFormat/>
    <w:pPr>
      <w:spacing w:before="120" w:after="60"/>
    </w:pPr>
    <w:rPr/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0T04:42:00Z</dcterms:created>
  <dc:creator>NUR AZURAH ABDUL GHANI</dc:creator>
  <dc:description/>
  <cp:keywords/>
  <dc:language>en-US</dc:language>
  <cp:lastModifiedBy>OPTIPLEX 3070 SFF</cp:lastModifiedBy>
  <cp:lastPrinted>2018-10-09T12:14:00Z</cp:lastPrinted>
  <dcterms:modified xsi:type="dcterms:W3CDTF">2022-04-21T04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